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68060" w14:textId="4C46A4C7" w:rsidR="00F1393C" w:rsidRPr="00371D9F" w:rsidRDefault="00F1393C" w:rsidP="00A17D2B">
      <w:pPr>
        <w:spacing w:line="480" w:lineRule="auto"/>
        <w:jc w:val="center"/>
        <w:rPr>
          <w:rStyle w:val="im"/>
          <w:color w:val="000000" w:themeColor="text1"/>
          <w:shd w:val="clear" w:color="auto" w:fill="FFFFFF"/>
        </w:rPr>
      </w:pPr>
      <w:bookmarkStart w:id="0" w:name="_Hlk129035975"/>
      <w:r w:rsidRPr="00371D9F">
        <w:rPr>
          <w:b/>
          <w:bCs/>
          <w:color w:val="000000" w:themeColor="text1"/>
          <w:shd w:val="clear" w:color="auto" w:fill="FFFFFF"/>
        </w:rPr>
        <w:t>Dissociating</w:t>
      </w:r>
      <w:r w:rsidR="003C1395" w:rsidRPr="00371D9F">
        <w:rPr>
          <w:b/>
          <w:bCs/>
          <w:color w:val="000000" w:themeColor="text1"/>
          <w:shd w:val="clear" w:color="auto" w:fill="FFFFFF"/>
        </w:rPr>
        <w:t xml:space="preserve"> the</w:t>
      </w:r>
      <w:r w:rsidRPr="00371D9F">
        <w:rPr>
          <w:b/>
          <w:bCs/>
          <w:color w:val="000000" w:themeColor="text1"/>
          <w:shd w:val="clear" w:color="auto" w:fill="FFFFFF"/>
        </w:rPr>
        <w:t xml:space="preserve"> Hallucinogenic and Neuroplastic Effects of Ps</w:t>
      </w:r>
      <w:r w:rsidR="00112EAB" w:rsidRPr="00371D9F">
        <w:rPr>
          <w:b/>
          <w:bCs/>
          <w:color w:val="000000" w:themeColor="text1"/>
          <w:shd w:val="clear" w:color="auto" w:fill="FFFFFF"/>
        </w:rPr>
        <w:t>ilocybin</w:t>
      </w:r>
      <w:r w:rsidRPr="00371D9F">
        <w:rPr>
          <w:color w:val="000000" w:themeColor="text1"/>
          <w:shd w:val="clear" w:color="auto" w:fill="FFFFFF"/>
        </w:rPr>
        <w:br/>
      </w:r>
      <w:r w:rsidRPr="00371D9F">
        <w:rPr>
          <w:rStyle w:val="im"/>
          <w:color w:val="000000" w:themeColor="text1"/>
          <w:shd w:val="clear" w:color="auto" w:fill="FFFFFF"/>
        </w:rPr>
        <w:t xml:space="preserve">Jacob Baker, </w:t>
      </w:r>
      <w:r w:rsidR="007962D7" w:rsidRPr="00371D9F">
        <w:rPr>
          <w:rStyle w:val="im"/>
          <w:color w:val="000000" w:themeColor="text1"/>
          <w:shd w:val="clear" w:color="auto" w:fill="FFFFFF"/>
        </w:rPr>
        <w:t xml:space="preserve">Emily Kogan, </w:t>
      </w:r>
      <w:proofErr w:type="spellStart"/>
      <w:r w:rsidR="0062769D" w:rsidRPr="00371D9F">
        <w:rPr>
          <w:rStyle w:val="im"/>
          <w:color w:val="000000" w:themeColor="text1"/>
          <w:shd w:val="clear" w:color="auto" w:fill="FFFFFF"/>
        </w:rPr>
        <w:t>Shaorong</w:t>
      </w:r>
      <w:proofErr w:type="spellEnd"/>
      <w:r w:rsidR="0062769D" w:rsidRPr="00371D9F">
        <w:rPr>
          <w:rStyle w:val="im"/>
          <w:color w:val="000000" w:themeColor="text1"/>
          <w:shd w:val="clear" w:color="auto" w:fill="FFFFFF"/>
        </w:rPr>
        <w:t xml:space="preserve"> Ma, </w:t>
      </w:r>
      <w:r w:rsidRPr="00371D9F">
        <w:rPr>
          <w:rStyle w:val="im"/>
          <w:color w:val="000000" w:themeColor="text1"/>
          <w:shd w:val="clear" w:color="auto" w:fill="FFFFFF"/>
        </w:rPr>
        <w:t>Ju Lu, Yi Zu</w:t>
      </w:r>
      <w:r w:rsidR="003C1395" w:rsidRPr="00371D9F">
        <w:rPr>
          <w:rStyle w:val="im"/>
          <w:color w:val="000000" w:themeColor="text1"/>
          <w:shd w:val="clear" w:color="auto" w:fill="FFFFFF"/>
        </w:rPr>
        <w:t>o</w:t>
      </w:r>
    </w:p>
    <w:p w14:paraId="0780857C" w14:textId="77777777" w:rsidR="00962DB2" w:rsidRPr="00371D9F" w:rsidRDefault="00962DB2" w:rsidP="00A17D2B">
      <w:pPr>
        <w:spacing w:line="480" w:lineRule="auto"/>
        <w:jc w:val="both"/>
        <w:rPr>
          <w:color w:val="000000" w:themeColor="text1"/>
          <w:vertAlign w:val="superscript"/>
        </w:rPr>
      </w:pPr>
    </w:p>
    <w:p w14:paraId="7E2D2145" w14:textId="77777777" w:rsidR="00343104" w:rsidRPr="00371D9F" w:rsidRDefault="00343104" w:rsidP="00A17D2B">
      <w:pPr>
        <w:spacing w:line="480" w:lineRule="auto"/>
        <w:jc w:val="both"/>
        <w:rPr>
          <w:b/>
          <w:bCs/>
          <w:color w:val="000000" w:themeColor="text1"/>
        </w:rPr>
      </w:pPr>
      <w:r w:rsidRPr="00371D9F">
        <w:rPr>
          <w:b/>
          <w:bCs/>
          <w:color w:val="000000" w:themeColor="text1"/>
        </w:rPr>
        <w:t xml:space="preserve">Extended Data </w:t>
      </w:r>
    </w:p>
    <w:p w14:paraId="1AA4642B" w14:textId="0808A7D3" w:rsidR="00343104" w:rsidRPr="00F27B1E" w:rsidRDefault="00343104" w:rsidP="00A17D2B">
      <w:pPr>
        <w:spacing w:line="480" w:lineRule="auto"/>
        <w:jc w:val="both"/>
        <w:rPr>
          <w:b/>
          <w:bCs/>
        </w:rPr>
      </w:pPr>
      <w:r w:rsidRPr="00F27B1E">
        <w:rPr>
          <w:b/>
          <w:bCs/>
        </w:rPr>
        <w:t>Characterization of GFP+ cell distribution in</w:t>
      </w:r>
      <w:r w:rsidR="006A112F" w:rsidRPr="00F27B1E">
        <w:rPr>
          <w:b/>
          <w:bCs/>
        </w:rPr>
        <w:t xml:space="preserve"> the imaging region of </w:t>
      </w:r>
      <w:r w:rsidR="006A112F" w:rsidRPr="00F27B1E">
        <w:rPr>
          <w:b/>
          <w:bCs/>
          <w:i/>
          <w:iCs/>
        </w:rPr>
        <w:t>Thy1</w:t>
      </w:r>
      <w:r w:rsidR="006A112F" w:rsidRPr="00F27B1E">
        <w:rPr>
          <w:b/>
          <w:bCs/>
        </w:rPr>
        <w:t>-GFP-</w:t>
      </w:r>
      <w:r w:rsidRPr="00F27B1E">
        <w:rPr>
          <w:b/>
          <w:bCs/>
        </w:rPr>
        <w:t xml:space="preserve">M mice </w:t>
      </w:r>
    </w:p>
    <w:p w14:paraId="1DECF18F" w14:textId="1A590D69" w:rsidR="00343104" w:rsidRPr="00F27B1E" w:rsidRDefault="00601A37" w:rsidP="00A17D2B">
      <w:pPr>
        <w:spacing w:line="480" w:lineRule="auto"/>
        <w:jc w:val="both"/>
      </w:pPr>
      <w:r w:rsidRPr="00F27B1E">
        <w:t>In</w:t>
      </w:r>
      <w:r w:rsidR="00343104" w:rsidRPr="00F27B1E">
        <w:t xml:space="preserve"> </w:t>
      </w:r>
      <w:r w:rsidR="00343104" w:rsidRPr="00F27B1E">
        <w:rPr>
          <w:i/>
          <w:iCs/>
        </w:rPr>
        <w:t>Thy1</w:t>
      </w:r>
      <w:r w:rsidR="00343104" w:rsidRPr="00F27B1E">
        <w:t>-GFP-M line</w:t>
      </w:r>
      <w:r w:rsidRPr="00F27B1E">
        <w:t>,</w:t>
      </w:r>
      <w:r w:rsidR="00343104" w:rsidRPr="00F27B1E">
        <w:t xml:space="preserve"> L2/3 neurons are occasionally labeled with GFP</w:t>
      </w:r>
      <w:r w:rsidRPr="00F27B1E">
        <w:t>,</w:t>
      </w:r>
      <w:r w:rsidR="00343104" w:rsidRPr="00F27B1E">
        <w:t xml:space="preserve"> and some of their dendritic segments may extend into cortical L1</w:t>
      </w:r>
      <w:r w:rsidRPr="00F27B1E">
        <w:t xml:space="preserve">, where we performed </w:t>
      </w:r>
      <w:r w:rsidRPr="00F27B1E">
        <w:rPr>
          <w:i/>
          <w:iCs/>
        </w:rPr>
        <w:t>in vivo</w:t>
      </w:r>
      <w:r w:rsidRPr="00F27B1E">
        <w:t xml:space="preserve"> 2P imaging. T</w:t>
      </w:r>
      <w:r w:rsidR="003A15EE" w:rsidRPr="00F27B1E">
        <w:t xml:space="preserve">o further characterize the laminar distribution of GFP+ neurons in this line, </w:t>
      </w:r>
      <w:r w:rsidR="00343104" w:rsidRPr="00F27B1E">
        <w:t xml:space="preserve">we </w:t>
      </w:r>
      <w:r w:rsidR="00642F04" w:rsidRPr="00F27B1E">
        <w:t>took</w:t>
      </w:r>
      <w:r w:rsidR="00343104" w:rsidRPr="00F27B1E">
        <w:t xml:space="preserve"> </w:t>
      </w:r>
      <w:r w:rsidR="00E37DD3" w:rsidRPr="00F27B1E">
        <w:t xml:space="preserve">10 </w:t>
      </w:r>
      <w:r w:rsidR="00343104" w:rsidRPr="00F27B1E">
        <w:t xml:space="preserve">coronal sections </w:t>
      </w:r>
      <w:r w:rsidR="00E37DD3" w:rsidRPr="00F27B1E">
        <w:t xml:space="preserve">(40 µm thick) </w:t>
      </w:r>
      <w:r w:rsidR="00343104" w:rsidRPr="00F27B1E">
        <w:t xml:space="preserve">of </w:t>
      </w:r>
      <w:r w:rsidR="00E37DD3" w:rsidRPr="00F27B1E">
        <w:t xml:space="preserve">3 </w:t>
      </w:r>
      <w:r w:rsidR="00343104" w:rsidRPr="00F27B1E">
        <w:t xml:space="preserve">mouse brains </w:t>
      </w:r>
      <w:r w:rsidR="00642F04" w:rsidRPr="00F27B1E">
        <w:t>around</w:t>
      </w:r>
      <w:r w:rsidR="00343104" w:rsidRPr="00F27B1E">
        <w:t xml:space="preserve"> the same location along the anterior-posterior axis as in </w:t>
      </w:r>
      <w:r w:rsidR="00343104" w:rsidRPr="00F27B1E">
        <w:rPr>
          <w:i/>
          <w:iCs/>
        </w:rPr>
        <w:t>in vivo</w:t>
      </w:r>
      <w:r w:rsidR="00343104" w:rsidRPr="00F27B1E">
        <w:t xml:space="preserve"> spine imaging experiments. We examined a 500 µm wide cortical region </w:t>
      </w:r>
      <w:r w:rsidR="00E37DD3" w:rsidRPr="00F27B1E">
        <w:t>in each</w:t>
      </w:r>
      <w:r w:rsidR="00343104" w:rsidRPr="00F27B1E">
        <w:t xml:space="preserve"> slice</w:t>
      </w:r>
      <w:r w:rsidR="00E37DD3" w:rsidRPr="00F27B1E">
        <w:t>, and</w:t>
      </w:r>
      <w:r w:rsidR="001579FB" w:rsidRPr="00F27B1E">
        <w:t xml:space="preserve"> in total</w:t>
      </w:r>
      <w:r w:rsidR="00E37DD3" w:rsidRPr="00F27B1E">
        <w:t xml:space="preserve"> found</w:t>
      </w:r>
      <w:r w:rsidR="00343104" w:rsidRPr="00F27B1E">
        <w:t xml:space="preserve"> 459 GFP+ neurons </w:t>
      </w:r>
      <w:r w:rsidR="00053FF2" w:rsidRPr="00F27B1E">
        <w:t>with</w:t>
      </w:r>
      <w:r w:rsidR="00343104" w:rsidRPr="00F27B1E">
        <w:t xml:space="preserve"> </w:t>
      </w:r>
      <w:proofErr w:type="spellStart"/>
      <w:r w:rsidR="00343104" w:rsidRPr="00F27B1E">
        <w:t>somata</w:t>
      </w:r>
      <w:proofErr w:type="spellEnd"/>
      <w:r w:rsidR="00343104" w:rsidRPr="00F27B1E">
        <w:t xml:space="preserve"> in L5, but only 14 GFP+ neurons with </w:t>
      </w:r>
      <w:proofErr w:type="spellStart"/>
      <w:r w:rsidR="00343104" w:rsidRPr="00F27B1E">
        <w:t>somata</w:t>
      </w:r>
      <w:proofErr w:type="spellEnd"/>
      <w:r w:rsidR="00343104" w:rsidRPr="00F27B1E">
        <w:t xml:space="preserve"> in L2/3. The distance of </w:t>
      </w:r>
      <w:r w:rsidR="001579FB" w:rsidRPr="00F27B1E">
        <w:t>L2/3 neuronal</w:t>
      </w:r>
      <w:r w:rsidR="00343104" w:rsidRPr="00F27B1E">
        <w:t xml:space="preserve"> </w:t>
      </w:r>
      <w:proofErr w:type="spellStart"/>
      <w:r w:rsidR="00343104" w:rsidRPr="00F27B1E">
        <w:t>somata</w:t>
      </w:r>
      <w:proofErr w:type="spellEnd"/>
      <w:r w:rsidR="00343104" w:rsidRPr="00F27B1E">
        <w:t xml:space="preserve"> from the pial surface range</w:t>
      </w:r>
      <w:r w:rsidR="00215EF8" w:rsidRPr="00F27B1E">
        <w:t>d</w:t>
      </w:r>
      <w:r w:rsidR="00343104" w:rsidRPr="00F27B1E">
        <w:t xml:space="preserve"> from 137 to 217 µm (average 177.6 ± 6.9 µm). </w:t>
      </w:r>
      <w:r w:rsidR="0062769D" w:rsidRPr="00F27B1E">
        <w:t>An example illustrating the scarcity of GFP+ L2/3 neurons in contrast to L5 neurons is presented in Extended Data Fig. 2a.</w:t>
      </w:r>
    </w:p>
    <w:p w14:paraId="4F455E6C" w14:textId="77777777" w:rsidR="000C5F81" w:rsidRPr="00F27B1E" w:rsidRDefault="000C5F81" w:rsidP="00A17D2B">
      <w:pPr>
        <w:spacing w:line="480" w:lineRule="auto"/>
        <w:jc w:val="both"/>
      </w:pPr>
    </w:p>
    <w:p w14:paraId="58A0EB27" w14:textId="204DC798" w:rsidR="000C5F81" w:rsidRPr="00F27B1E" w:rsidRDefault="000C5F81" w:rsidP="00A17D2B">
      <w:pPr>
        <w:spacing w:line="480" w:lineRule="auto"/>
        <w:jc w:val="both"/>
        <w:rPr>
          <w:b/>
          <w:bCs/>
        </w:rPr>
      </w:pPr>
      <w:r w:rsidRPr="00F27B1E">
        <w:rPr>
          <w:b/>
          <w:bCs/>
        </w:rPr>
        <w:t>Dendrit</w:t>
      </w:r>
      <w:r w:rsidR="008D6783" w:rsidRPr="00F27B1E">
        <w:rPr>
          <w:b/>
          <w:bCs/>
        </w:rPr>
        <w:t>e-</w:t>
      </w:r>
      <w:r w:rsidRPr="00F27B1E">
        <w:rPr>
          <w:b/>
          <w:bCs/>
        </w:rPr>
        <w:t>specific distribution of spine formation</w:t>
      </w:r>
    </w:p>
    <w:p w14:paraId="7C80E9A9" w14:textId="1170B779" w:rsidR="00870804" w:rsidRPr="00F27B1E" w:rsidRDefault="00870804" w:rsidP="00870804">
      <w:pPr>
        <w:pStyle w:val="NormalWeb"/>
        <w:spacing w:line="480" w:lineRule="auto"/>
        <w:jc w:val="both"/>
      </w:pPr>
      <w:r w:rsidRPr="00F27B1E">
        <w:t>Previous studies have shown that spine remodeling can be spatially organized along dendrites, with learning-induced new spines forming in clusters and, in some cases, preferentially on selected dendritic branches</w:t>
      </w:r>
      <w:r w:rsidR="00CD1EC9" w:rsidRPr="00F27B1E">
        <w:fldChar w:fldCharType="begin">
          <w:fldData xml:space="preserve">PEVuZE5vdGU+PENpdGU+PEF1dGhvcj5ZYW5nPC9BdXRob3I+PFllYXI+MjAxNDwvWWVhcj48UmVj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302287" w:rsidRPr="00F27B1E">
        <w:instrText xml:space="preserve"> ADDIN EN.CITE </w:instrText>
      </w:r>
      <w:r w:rsidR="00302287" w:rsidRPr="00F27B1E">
        <w:fldChar w:fldCharType="begin">
          <w:fldData xml:space="preserve">PEVuZE5vdGU+PENpdGU+PEF1dGhvcj5ZYW5nPC9BdXRob3I+PFllYXI+MjAxNDwvWWVhcj48UmVj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302287" w:rsidRPr="00F27B1E">
        <w:instrText xml:space="preserve"> ADDIN EN.CITE.DATA </w:instrText>
      </w:r>
      <w:r w:rsidR="00302287" w:rsidRPr="00F27B1E">
        <w:fldChar w:fldCharType="end"/>
      </w:r>
      <w:r w:rsidR="00CD1EC9" w:rsidRPr="00F27B1E">
        <w:fldChar w:fldCharType="separate"/>
      </w:r>
      <w:r w:rsidR="00302287" w:rsidRPr="00F27B1E">
        <w:rPr>
          <w:noProof/>
          <w:vertAlign w:val="superscript"/>
        </w:rPr>
        <w:t>1,2</w:t>
      </w:r>
      <w:r w:rsidR="00CD1EC9" w:rsidRPr="00F27B1E">
        <w:fldChar w:fldCharType="end"/>
      </w:r>
      <w:r w:rsidRPr="00F27B1E">
        <w:t xml:space="preserve">. We therefore analyzed spine formation at the level of individual dendritic segments to determine whether psilocybin-induced new spines were </w:t>
      </w:r>
      <w:r w:rsidR="00D25AE1" w:rsidRPr="00F27B1E">
        <w:t>uniformly</w:t>
      </w:r>
      <w:r w:rsidRPr="00F27B1E">
        <w:t xml:space="preserve"> distributed across dendrites or concentrated on a </w:t>
      </w:r>
      <w:r w:rsidR="00E60AA1" w:rsidRPr="00F27B1E">
        <w:t xml:space="preserve">small </w:t>
      </w:r>
      <w:r w:rsidRPr="00F27B1E">
        <w:t xml:space="preserve">subset of dendrites. To avoid bias from very short dendritic </w:t>
      </w:r>
      <w:r w:rsidR="00D25AE1" w:rsidRPr="00F27B1E">
        <w:t>segments</w:t>
      </w:r>
      <w:r w:rsidRPr="00F27B1E">
        <w:t xml:space="preserve">, this analysis included only segments </w:t>
      </w:r>
      <w:r w:rsidR="006C7DB1" w:rsidRPr="00F27B1E">
        <w:t>longer than</w:t>
      </w:r>
      <w:r w:rsidRPr="00F27B1E">
        <w:t xml:space="preserve"> 10 µm.</w:t>
      </w:r>
    </w:p>
    <w:p w14:paraId="7C5A9CC4" w14:textId="045D6009" w:rsidR="00064810" w:rsidRPr="00F27B1E" w:rsidRDefault="00064810" w:rsidP="00DE5D0E">
      <w:pPr>
        <w:pStyle w:val="NormalWeb"/>
        <w:spacing w:before="0" w:beforeAutospacing="0" w:after="0" w:afterAutospacing="0" w:line="480" w:lineRule="auto"/>
        <w:jc w:val="both"/>
      </w:pPr>
      <w:r w:rsidRPr="00F27B1E">
        <w:lastRenderedPageBreak/>
        <w:t>We first examined 2d spine formation in WT mice with and without 1</w:t>
      </w:r>
      <w:r w:rsidR="00DE5D0E" w:rsidRPr="00F27B1E">
        <w:t xml:space="preserve"> </w:t>
      </w:r>
      <w:r w:rsidRPr="00F27B1E">
        <w:t>mg/kg psilocybin treatment. We tracked 186 dendritic segments from 9 psilocybin-treated mice</w:t>
      </w:r>
      <w:r w:rsidR="00DE5D0E" w:rsidRPr="00F27B1E">
        <w:t xml:space="preserve"> (4M, 5F)</w:t>
      </w:r>
      <w:r w:rsidRPr="00F27B1E">
        <w:t xml:space="preserve"> and 188 segments from </w:t>
      </w:r>
      <w:r w:rsidRPr="00F27B1E">
        <w:rPr>
          <w:rStyle w:val="Strong"/>
          <w:b w:val="0"/>
          <w:bCs w:val="0"/>
        </w:rPr>
        <w:t>9</w:t>
      </w:r>
      <w:r w:rsidRPr="00F27B1E">
        <w:t xml:space="preserve"> untreated mice</w:t>
      </w:r>
      <w:r w:rsidR="00DE5D0E" w:rsidRPr="00F27B1E">
        <w:t xml:space="preserve"> (4M, 5F)</w:t>
      </w:r>
      <w:r w:rsidRPr="00F27B1E">
        <w:t xml:space="preserve">. In both groups, </w:t>
      </w:r>
      <w:r w:rsidR="004F76D9" w:rsidRPr="00F27B1E">
        <w:t xml:space="preserve">a substantial fraction </w:t>
      </w:r>
      <w:r w:rsidRPr="00F27B1E">
        <w:t>of dendrit</w:t>
      </w:r>
      <w:r w:rsidR="007B46AB" w:rsidRPr="00F27B1E">
        <w:t>ic segments</w:t>
      </w:r>
      <w:r w:rsidRPr="00F27B1E">
        <w:t xml:space="preserve"> exhibited no new spine formation; the remaining ones showed a wide range of apparent spine formation rate</w:t>
      </w:r>
      <w:r w:rsidR="002B5253" w:rsidRPr="00F27B1E">
        <w:t>s</w:t>
      </w:r>
      <w:r w:rsidRPr="00F27B1E">
        <w:t xml:space="preserve"> (from 3.8%</w:t>
      </w:r>
      <w:r w:rsidRPr="00F27B1E">
        <w:rPr>
          <w:rStyle w:val="Strong"/>
        </w:rPr>
        <w:t xml:space="preserve"> </w:t>
      </w:r>
      <w:r w:rsidRPr="00F27B1E">
        <w:rPr>
          <w:rStyle w:val="Strong"/>
          <w:b w:val="0"/>
          <w:bCs w:val="0"/>
        </w:rPr>
        <w:t>to</w:t>
      </w:r>
      <w:r w:rsidRPr="00F27B1E">
        <w:rPr>
          <w:rStyle w:val="Strong"/>
        </w:rPr>
        <w:t xml:space="preserve"> </w:t>
      </w:r>
      <w:r w:rsidRPr="00F27B1E">
        <w:rPr>
          <w:rStyle w:val="Strong"/>
          <w:b w:val="0"/>
          <w:bCs w:val="0"/>
        </w:rPr>
        <w:t>33.3%)</w:t>
      </w:r>
      <w:r w:rsidRPr="00F27B1E">
        <w:t xml:space="preserve">. It is noteworthy that even under the null hypothesis of uniform spine formation, these results are not surprising, as spine formation is a relatively sparse event (on average </w:t>
      </w:r>
      <w:r w:rsidR="00CD2AE7" w:rsidRPr="00F27B1E">
        <w:t>8</w:t>
      </w:r>
      <w:r w:rsidRPr="00F27B1E">
        <w:t xml:space="preserve">.1% and </w:t>
      </w:r>
      <w:r w:rsidR="00CD2AE7" w:rsidRPr="00F27B1E">
        <w:t>5</w:t>
      </w:r>
      <w:r w:rsidRPr="00F27B1E">
        <w:t xml:space="preserve">.1% for psilocybin-treated </w:t>
      </w:r>
      <w:r w:rsidR="00CD2AE7" w:rsidRPr="00F27B1E">
        <w:t xml:space="preserve">and untreated </w:t>
      </w:r>
      <w:r w:rsidRPr="00F27B1E">
        <w:t>mice, respectively). Furthermore, the number of new spines formed on each dendritic segment was positively correlated with the initial spine coun</w:t>
      </w:r>
      <w:r w:rsidR="00491A06" w:rsidRPr="00F27B1E">
        <w:t>t</w:t>
      </w:r>
      <w:r w:rsidRPr="00F27B1E">
        <w:t xml:space="preserve"> on that dendrite (Pearson </w:t>
      </w:r>
      <w:r w:rsidR="007B18EA" w:rsidRPr="00F27B1E">
        <w:rPr>
          <w:i/>
          <w:iCs/>
        </w:rPr>
        <w:t>r</w:t>
      </w:r>
      <w:r w:rsidR="007B18EA" w:rsidRPr="00F27B1E">
        <w:t xml:space="preserve"> = 0.4134 for treated mice,</w:t>
      </w:r>
      <w:r w:rsidR="007B18EA" w:rsidRPr="00F27B1E">
        <w:rPr>
          <w:i/>
          <w:iCs/>
        </w:rPr>
        <w:t xml:space="preserve"> </w:t>
      </w:r>
      <w:r w:rsidRPr="00F27B1E">
        <w:rPr>
          <w:i/>
          <w:iCs/>
        </w:rPr>
        <w:t>r</w:t>
      </w:r>
      <w:r w:rsidRPr="00F27B1E">
        <w:t xml:space="preserve"> = 0.3504 for </w:t>
      </w:r>
      <w:r w:rsidR="00491A06" w:rsidRPr="00F27B1E">
        <w:t>untreated</w:t>
      </w:r>
      <w:r w:rsidRPr="00F27B1E">
        <w:t xml:space="preserve"> </w:t>
      </w:r>
      <w:r w:rsidR="007B18EA" w:rsidRPr="00F27B1E">
        <w:t>mice</w:t>
      </w:r>
      <w:r w:rsidRPr="00F27B1E">
        <w:t xml:space="preserve">, both </w:t>
      </w:r>
      <w:r w:rsidRPr="00F27B1E">
        <w:rPr>
          <w:i/>
          <w:iCs/>
        </w:rPr>
        <w:t>p</w:t>
      </w:r>
      <w:r w:rsidRPr="00F27B1E">
        <w:t xml:space="preserve"> &lt; 0.0001), consistent with globally distributed spine formation. </w:t>
      </w:r>
    </w:p>
    <w:p w14:paraId="6EA30DE2" w14:textId="7FAC8A85" w:rsidR="000C5F81" w:rsidRPr="00F27B1E" w:rsidRDefault="00870804" w:rsidP="00CA0BA1">
      <w:pPr>
        <w:pStyle w:val="NormalWeb"/>
        <w:spacing w:line="480" w:lineRule="auto"/>
        <w:jc w:val="both"/>
        <w:rPr>
          <w:b/>
          <w:bCs/>
        </w:rPr>
      </w:pPr>
      <w:r w:rsidRPr="00F27B1E">
        <w:t xml:space="preserve">We </w:t>
      </w:r>
      <w:r w:rsidR="00980A9D" w:rsidRPr="00F27B1E">
        <w:t xml:space="preserve">next </w:t>
      </w:r>
      <w:r w:rsidRPr="00F27B1E">
        <w:t xml:space="preserve">asked whether the observed spine formation was more concentrated </w:t>
      </w:r>
      <w:r w:rsidR="00E557A1" w:rsidRPr="00F27B1E">
        <w:t>on</w:t>
      </w:r>
      <w:r w:rsidRPr="00F27B1E">
        <w:t xml:space="preserve"> a subset of dendrites than expected by </w:t>
      </w:r>
      <w:r w:rsidR="003507E6" w:rsidRPr="00F27B1E">
        <w:t xml:space="preserve">a </w:t>
      </w:r>
      <w:r w:rsidRPr="00F27B1E">
        <w:t xml:space="preserve">uniform distribution. To </w:t>
      </w:r>
      <w:r w:rsidR="00FA3F3F" w:rsidRPr="00F27B1E">
        <w:t>address this question</w:t>
      </w:r>
      <w:r w:rsidRPr="00F27B1E">
        <w:t xml:space="preserve">, we </w:t>
      </w:r>
      <w:r w:rsidR="003507E6" w:rsidRPr="00F27B1E">
        <w:t xml:space="preserve">performed a permutation test to </w:t>
      </w:r>
      <w:r w:rsidRPr="00F27B1E">
        <w:t xml:space="preserve">compare the </w:t>
      </w:r>
      <w:r w:rsidR="003507E6" w:rsidRPr="00F27B1E">
        <w:t>empirical</w:t>
      </w:r>
      <w:r w:rsidRPr="00F27B1E">
        <w:t xml:space="preserve"> data with </w:t>
      </w:r>
      <w:r w:rsidR="00E557A1" w:rsidRPr="00F27B1E">
        <w:t>simulated</w:t>
      </w:r>
      <w:r w:rsidRPr="00F27B1E">
        <w:t xml:space="preserve"> data in which </w:t>
      </w:r>
      <w:r w:rsidR="003507E6" w:rsidRPr="00F27B1E">
        <w:t xml:space="preserve">the same number of </w:t>
      </w:r>
      <w:r w:rsidRPr="00F27B1E">
        <w:t>new spines w</w:t>
      </w:r>
      <w:r w:rsidR="00574635" w:rsidRPr="00F27B1E">
        <w:t>ere</w:t>
      </w:r>
      <w:r w:rsidRPr="00F27B1E">
        <w:t xml:space="preserve"> </w:t>
      </w:r>
      <w:r w:rsidR="001C7620" w:rsidRPr="00F27B1E">
        <w:t>randomly</w:t>
      </w:r>
      <w:r w:rsidR="00A65E10" w:rsidRPr="00F27B1E">
        <w:t xml:space="preserve"> and independently</w:t>
      </w:r>
      <w:r w:rsidR="001C7620" w:rsidRPr="00F27B1E">
        <w:t xml:space="preserve"> assigned to</w:t>
      </w:r>
      <w:r w:rsidRPr="00F27B1E">
        <w:t xml:space="preserve"> </w:t>
      </w:r>
      <w:r w:rsidR="00A65E10" w:rsidRPr="00F27B1E">
        <w:t>individual dendrites</w:t>
      </w:r>
      <w:r w:rsidR="00010F5F" w:rsidRPr="00F27B1E">
        <w:t>, with a probability</w:t>
      </w:r>
      <w:r w:rsidR="00A65E10" w:rsidRPr="00F27B1E">
        <w:t xml:space="preserve"> </w:t>
      </w:r>
      <w:r w:rsidR="00C921A8" w:rsidRPr="00F27B1E">
        <w:t xml:space="preserve">proportional </w:t>
      </w:r>
      <w:r w:rsidRPr="00F27B1E">
        <w:t xml:space="preserve">to </w:t>
      </w:r>
      <w:r w:rsidR="00794E59" w:rsidRPr="00F27B1E">
        <w:t xml:space="preserve">the initial </w:t>
      </w:r>
      <w:r w:rsidR="00010F5F" w:rsidRPr="00F27B1E">
        <w:t xml:space="preserve">spine count </w:t>
      </w:r>
      <w:r w:rsidR="00794E59" w:rsidRPr="00F27B1E">
        <w:t xml:space="preserve">on each </w:t>
      </w:r>
      <w:r w:rsidRPr="00F27B1E">
        <w:t xml:space="preserve">dendrite. We used </w:t>
      </w:r>
      <w:r w:rsidR="00010F5F" w:rsidRPr="00F27B1E">
        <w:t xml:space="preserve">the </w:t>
      </w:r>
      <w:proofErr w:type="spellStart"/>
      <w:r w:rsidRPr="00F27B1E">
        <w:t>Kullback</w:t>
      </w:r>
      <w:proofErr w:type="spellEnd"/>
      <w:r w:rsidRPr="00F27B1E">
        <w:t xml:space="preserve">–Leibler </w:t>
      </w:r>
      <w:r w:rsidR="00EA798C" w:rsidRPr="00F27B1E">
        <w:t xml:space="preserve">(KL) </w:t>
      </w:r>
      <w:r w:rsidRPr="00F27B1E">
        <w:t xml:space="preserve">divergence to quantify how much the </w:t>
      </w:r>
      <w:r w:rsidR="00010F5F" w:rsidRPr="00F27B1E">
        <w:t xml:space="preserve">empirical or simulated </w:t>
      </w:r>
      <w:r w:rsidR="001E21ED" w:rsidRPr="00F27B1E">
        <w:t xml:space="preserve">new </w:t>
      </w:r>
      <w:r w:rsidR="001C7620" w:rsidRPr="00F27B1E">
        <w:t xml:space="preserve">spine </w:t>
      </w:r>
      <w:r w:rsidRPr="00F27B1E">
        <w:t xml:space="preserve">distribution deviated from </w:t>
      </w:r>
      <w:r w:rsidR="00220D01" w:rsidRPr="00F27B1E">
        <w:t>the</w:t>
      </w:r>
      <w:r w:rsidR="005B028F" w:rsidRPr="00F27B1E">
        <w:t xml:space="preserve"> uniform</w:t>
      </w:r>
      <w:r w:rsidRPr="00F27B1E">
        <w:t xml:space="preserve"> distribution.</w:t>
      </w:r>
      <w:r w:rsidR="00010F5F" w:rsidRPr="00F27B1E">
        <w:t xml:space="preserve"> </w:t>
      </w:r>
      <w:r w:rsidRPr="00F27B1E">
        <w:t xml:space="preserve">We repeated this </w:t>
      </w:r>
      <w:r w:rsidR="00221B5F" w:rsidRPr="00F27B1E">
        <w:t>simulation</w:t>
      </w:r>
      <w:r w:rsidRPr="00F27B1E">
        <w:t xml:space="preserve"> 10,000 times to generate a reference distribution of KL divergence values and then compared the </w:t>
      </w:r>
      <w:r w:rsidR="00955BB4" w:rsidRPr="00F27B1E">
        <w:t xml:space="preserve">empirical </w:t>
      </w:r>
      <w:r w:rsidRPr="00F27B1E">
        <w:t xml:space="preserve">KL divergence with this </w:t>
      </w:r>
      <w:r w:rsidR="00A407F9" w:rsidRPr="00F27B1E">
        <w:t>reference</w:t>
      </w:r>
      <w:r w:rsidRPr="00F27B1E">
        <w:t xml:space="preserve"> distribution</w:t>
      </w:r>
      <w:r w:rsidR="00955BB4" w:rsidRPr="00F27B1E">
        <w:t xml:space="preserve"> to obtain a </w:t>
      </w:r>
      <w:r w:rsidR="00955BB4" w:rsidRPr="00F27B1E">
        <w:rPr>
          <w:i/>
          <w:iCs/>
        </w:rPr>
        <w:t>p</w:t>
      </w:r>
      <w:r w:rsidR="00955BB4" w:rsidRPr="00F27B1E">
        <w:t>-value.</w:t>
      </w:r>
      <w:r w:rsidR="00E66751" w:rsidRPr="00F27B1E">
        <w:t xml:space="preserve"> </w:t>
      </w:r>
      <w:r w:rsidRPr="00F27B1E">
        <w:t xml:space="preserve">Using this approach, we analyzed </w:t>
      </w:r>
      <w:r w:rsidR="00E66751" w:rsidRPr="00F27B1E">
        <w:t>2d</w:t>
      </w:r>
      <w:r w:rsidRPr="00F27B1E">
        <w:t xml:space="preserve"> spine formation </w:t>
      </w:r>
      <w:r w:rsidR="005033D7" w:rsidRPr="00F27B1E">
        <w:t>with and without</w:t>
      </w:r>
      <w:r w:rsidRPr="00F27B1E">
        <w:t xml:space="preserve"> 1 mg/kg psilocybin treatment in WT mice</w:t>
      </w:r>
      <w:r w:rsidR="004D7C83" w:rsidRPr="00F27B1E">
        <w:t xml:space="preserve"> of both sexes</w:t>
      </w:r>
      <w:r w:rsidRPr="00F27B1E">
        <w:t xml:space="preserve">. We found </w:t>
      </w:r>
      <w:r w:rsidR="006F7A4E" w:rsidRPr="00F27B1E">
        <w:t xml:space="preserve">that </w:t>
      </w:r>
      <w:r w:rsidRPr="00F27B1E">
        <w:t xml:space="preserve">the </w:t>
      </w:r>
      <w:r w:rsidR="006F7A4E" w:rsidRPr="00F27B1E">
        <w:t xml:space="preserve">empirical </w:t>
      </w:r>
      <w:r w:rsidRPr="00F27B1E">
        <w:t xml:space="preserve">KL divergence </w:t>
      </w:r>
      <w:r w:rsidR="006F7A4E" w:rsidRPr="00F27B1E">
        <w:t xml:space="preserve">did not differ significantly from simulated data </w:t>
      </w:r>
      <w:r w:rsidRPr="00F27B1E">
        <w:t xml:space="preserve">in </w:t>
      </w:r>
      <w:r w:rsidR="00A86482" w:rsidRPr="00F27B1E">
        <w:t>all</w:t>
      </w:r>
      <w:r w:rsidRPr="00F27B1E">
        <w:t xml:space="preserve"> </w:t>
      </w:r>
      <w:r w:rsidR="006F7A4E" w:rsidRPr="00F27B1E">
        <w:t>groups</w:t>
      </w:r>
      <w:r w:rsidRPr="00F27B1E">
        <w:t xml:space="preserve"> (Extended Data Fig</w:t>
      </w:r>
      <w:r w:rsidR="00CA5446" w:rsidRPr="00F27B1E">
        <w:t>.</w:t>
      </w:r>
      <w:r w:rsidRPr="00F27B1E">
        <w:t xml:space="preserve"> 3), supporting the idea that the observed spine formation is not driven by a small number of </w:t>
      </w:r>
      <w:r w:rsidR="00EF7A70" w:rsidRPr="00F27B1E">
        <w:t>highly</w:t>
      </w:r>
      <w:r w:rsidRPr="00F27B1E">
        <w:t xml:space="preserve"> plastic dendrites. </w:t>
      </w:r>
      <w:r w:rsidR="000C5F81" w:rsidRPr="00F27B1E">
        <w:rPr>
          <w:b/>
          <w:bCs/>
        </w:rPr>
        <w:br w:type="page"/>
      </w:r>
    </w:p>
    <w:p w14:paraId="07616A57" w14:textId="6E37D2E8" w:rsidR="009B60C6" w:rsidRPr="00371D9F" w:rsidRDefault="009B60C6" w:rsidP="00A17D2B">
      <w:pPr>
        <w:spacing w:line="480" w:lineRule="auto"/>
        <w:jc w:val="both"/>
        <w:rPr>
          <w:color w:val="000000" w:themeColor="text1"/>
          <w:vertAlign w:val="superscript"/>
        </w:rPr>
      </w:pPr>
      <w:r w:rsidRPr="00371D9F">
        <w:rPr>
          <w:b/>
          <w:bCs/>
          <w:color w:val="000000" w:themeColor="text1"/>
        </w:rPr>
        <w:lastRenderedPageBreak/>
        <w:t>Extended Data Figures</w:t>
      </w:r>
    </w:p>
    <w:bookmarkEnd w:id="0"/>
    <w:p w14:paraId="4414D582" w14:textId="69D91112" w:rsidR="005E3EF6" w:rsidRPr="00371D9F" w:rsidRDefault="00697EB2" w:rsidP="005E3EF6">
      <w:pPr>
        <w:spacing w:line="480" w:lineRule="auto"/>
        <w:jc w:val="center"/>
        <w:rPr>
          <w:b/>
          <w:color w:val="000000" w:themeColor="text1"/>
        </w:rPr>
      </w:pPr>
      <w:r w:rsidRPr="00371D9F">
        <w:rPr>
          <w:b/>
          <w:noProof/>
          <w:color w:val="000000" w:themeColor="text1"/>
        </w:rPr>
        <w:drawing>
          <wp:inline distT="0" distB="0" distL="0" distR="0" wp14:anchorId="4770C285" wp14:editId="5CEB012F">
            <wp:extent cx="5943600" cy="2900045"/>
            <wp:effectExtent l="0" t="0" r="0" b="0"/>
            <wp:docPr id="17826728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672844" name="Picture 178267284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597C8" w14:textId="0D39F6B7" w:rsidR="004D2C48" w:rsidRPr="00F27B1E" w:rsidRDefault="004D2C48" w:rsidP="0051409A">
      <w:pPr>
        <w:jc w:val="both"/>
        <w:rPr>
          <w:bCs/>
        </w:rPr>
      </w:pPr>
      <w:r w:rsidRPr="00371D9F">
        <w:rPr>
          <w:b/>
          <w:color w:val="000000" w:themeColor="text1"/>
        </w:rPr>
        <w:t>Extended Data Figure 1.</w:t>
      </w:r>
      <w:r w:rsidR="00A82923" w:rsidRPr="00371D9F">
        <w:rPr>
          <w:b/>
          <w:color w:val="000000" w:themeColor="text1"/>
        </w:rPr>
        <w:t xml:space="preserve"> </w:t>
      </w:r>
      <w:r w:rsidR="00D8662E" w:rsidRPr="00F27B1E">
        <w:rPr>
          <w:bCs/>
        </w:rPr>
        <w:t>Sex difference and time</w:t>
      </w:r>
      <w:r w:rsidR="00FE4E75" w:rsidRPr="00F27B1E">
        <w:rPr>
          <w:bCs/>
        </w:rPr>
        <w:t xml:space="preserve"> </w:t>
      </w:r>
      <w:r w:rsidR="005655B3" w:rsidRPr="00F27B1E">
        <w:rPr>
          <w:bCs/>
        </w:rPr>
        <w:t>course</w:t>
      </w:r>
      <w:r w:rsidR="00D8662E" w:rsidRPr="00F27B1E">
        <w:rPr>
          <w:bCs/>
        </w:rPr>
        <w:t xml:space="preserve"> of psilocybin</w:t>
      </w:r>
      <w:r w:rsidR="000E5B15" w:rsidRPr="00F27B1E">
        <w:rPr>
          <w:bCs/>
        </w:rPr>
        <w:t>-</w:t>
      </w:r>
      <w:r w:rsidR="00D8662E" w:rsidRPr="00F27B1E">
        <w:rPr>
          <w:bCs/>
        </w:rPr>
        <w:t>induced HTR</w:t>
      </w:r>
      <w:r w:rsidR="002B5253" w:rsidRPr="00F27B1E">
        <w:rPr>
          <w:bCs/>
        </w:rPr>
        <w:t>s</w:t>
      </w:r>
      <w:r w:rsidR="00D8662E" w:rsidRPr="00F27B1E">
        <w:rPr>
          <w:bCs/>
        </w:rPr>
        <w:t>.</w:t>
      </w:r>
      <w:r w:rsidR="00D8662E" w:rsidRPr="00F27B1E">
        <w:rPr>
          <w:b/>
        </w:rPr>
        <w:t xml:space="preserve"> a</w:t>
      </w:r>
      <w:r w:rsidR="00D8662E" w:rsidRPr="00F27B1E">
        <w:rPr>
          <w:bCs/>
        </w:rPr>
        <w:t>,</w:t>
      </w:r>
      <w:r w:rsidR="00505AA9" w:rsidRPr="00F27B1E">
        <w:rPr>
          <w:b/>
        </w:rPr>
        <w:t xml:space="preserve"> </w:t>
      </w:r>
      <w:r w:rsidR="00505AA9" w:rsidRPr="00F27B1E">
        <w:rPr>
          <w:bCs/>
        </w:rPr>
        <w:t>HTR</w:t>
      </w:r>
      <w:r w:rsidR="00505AA9" w:rsidRPr="00F27B1E">
        <w:rPr>
          <w:b/>
        </w:rPr>
        <w:t xml:space="preserve"> </w:t>
      </w:r>
      <w:r w:rsidR="00505AA9" w:rsidRPr="00F27B1E">
        <w:rPr>
          <w:bCs/>
        </w:rPr>
        <w:t xml:space="preserve">counts over 20 min after administration of different doses of psilocybin </w:t>
      </w:r>
      <w:r w:rsidR="008E1E22" w:rsidRPr="00F27B1E">
        <w:rPr>
          <w:bCs/>
        </w:rPr>
        <w:t xml:space="preserve">(Psi) </w:t>
      </w:r>
      <w:r w:rsidR="00505AA9" w:rsidRPr="00F27B1E">
        <w:rPr>
          <w:bCs/>
        </w:rPr>
        <w:t xml:space="preserve">in male and female mice. </w:t>
      </w:r>
      <w:r w:rsidR="00D8662E" w:rsidRPr="00F27B1E">
        <w:rPr>
          <w:bCs/>
        </w:rPr>
        <w:t xml:space="preserve">Two-way ANOVA followed by </w:t>
      </w:r>
      <w:proofErr w:type="spellStart"/>
      <w:r w:rsidR="00A1188B" w:rsidRPr="00F27B1E">
        <w:t>Šidák</w:t>
      </w:r>
      <w:r w:rsidR="00D8662E" w:rsidRPr="00F27B1E">
        <w:t>’s</w:t>
      </w:r>
      <w:proofErr w:type="spellEnd"/>
      <w:r w:rsidR="00D8662E" w:rsidRPr="00F27B1E">
        <w:t xml:space="preserve"> multiple comparisons</w:t>
      </w:r>
      <w:r w:rsidR="0057715F" w:rsidRPr="00F27B1E">
        <w:t xml:space="preserve"> test</w:t>
      </w:r>
      <w:r w:rsidR="00D8662E" w:rsidRPr="00F27B1E">
        <w:t>. Ma</w:t>
      </w:r>
      <w:r w:rsidR="001E3000" w:rsidRPr="00F27B1E">
        <w:t>i</w:t>
      </w:r>
      <w:r w:rsidR="00D8662E" w:rsidRPr="00F27B1E">
        <w:t xml:space="preserve">n effect </w:t>
      </w:r>
      <w:r w:rsidR="001E3000" w:rsidRPr="00F27B1E">
        <w:t>of</w:t>
      </w:r>
      <w:r w:rsidR="00D8662E" w:rsidRPr="00F27B1E">
        <w:t xml:space="preserve"> sex </w:t>
      </w:r>
      <w:proofErr w:type="gramStart"/>
      <w:r w:rsidR="00D8662E" w:rsidRPr="00F27B1E">
        <w:rPr>
          <w:i/>
          <w:iCs/>
        </w:rPr>
        <w:t>F</w:t>
      </w:r>
      <w:r w:rsidR="00D8662E" w:rsidRPr="00F27B1E">
        <w:t>(</w:t>
      </w:r>
      <w:proofErr w:type="gramEnd"/>
      <w:r w:rsidR="00D8662E" w:rsidRPr="00F27B1E">
        <w:t xml:space="preserve">1,42) = </w:t>
      </w:r>
      <w:r w:rsidR="00BC1331" w:rsidRPr="00F27B1E">
        <w:t>4.265</w:t>
      </w:r>
      <w:r w:rsidR="00D8662E" w:rsidRPr="00F27B1E">
        <w:t xml:space="preserve">, </w:t>
      </w:r>
      <w:r w:rsidR="00D8662E" w:rsidRPr="00F27B1E">
        <w:rPr>
          <w:i/>
          <w:iCs/>
        </w:rPr>
        <w:t>p</w:t>
      </w:r>
      <w:r w:rsidR="00D8662E" w:rsidRPr="00F27B1E">
        <w:t xml:space="preserve"> = 0.0451</w:t>
      </w:r>
      <w:r w:rsidR="009F7F8D" w:rsidRPr="00F27B1E">
        <w:t xml:space="preserve">; main effect of dosage </w:t>
      </w:r>
      <w:proofErr w:type="gramStart"/>
      <w:r w:rsidR="009F7F8D" w:rsidRPr="00F27B1E">
        <w:rPr>
          <w:i/>
          <w:iCs/>
        </w:rPr>
        <w:t>F</w:t>
      </w:r>
      <w:r w:rsidR="009F7F8D" w:rsidRPr="00F27B1E">
        <w:t>(</w:t>
      </w:r>
      <w:proofErr w:type="gramEnd"/>
      <w:r w:rsidR="009F7F8D" w:rsidRPr="00F27B1E">
        <w:t xml:space="preserve">2,42) = 59.25, </w:t>
      </w:r>
      <w:r w:rsidR="009F7F8D" w:rsidRPr="00F27B1E">
        <w:rPr>
          <w:i/>
          <w:iCs/>
        </w:rPr>
        <w:t>p</w:t>
      </w:r>
      <w:r w:rsidR="009F7F8D" w:rsidRPr="00F27B1E">
        <w:t xml:space="preserve"> &lt; 0.0001; interaction </w:t>
      </w:r>
      <w:proofErr w:type="gramStart"/>
      <w:r w:rsidR="009F7F8D" w:rsidRPr="00F27B1E">
        <w:rPr>
          <w:i/>
          <w:iCs/>
        </w:rPr>
        <w:t>F</w:t>
      </w:r>
      <w:r w:rsidR="009F7F8D" w:rsidRPr="00F27B1E">
        <w:t>(</w:t>
      </w:r>
      <w:proofErr w:type="gramEnd"/>
      <w:r w:rsidR="009F7F8D" w:rsidRPr="00F27B1E">
        <w:t xml:space="preserve">2,42) = 1.528, </w:t>
      </w:r>
      <w:r w:rsidR="009F7F8D" w:rsidRPr="00F27B1E">
        <w:rPr>
          <w:i/>
          <w:iCs/>
        </w:rPr>
        <w:t>p</w:t>
      </w:r>
      <w:r w:rsidR="009F7F8D" w:rsidRPr="00F27B1E">
        <w:t xml:space="preserve"> = 0.2288.</w:t>
      </w:r>
      <w:r w:rsidR="00654046" w:rsidRPr="00F27B1E">
        <w:t xml:space="preserve"> </w:t>
      </w:r>
      <w:r w:rsidR="00B85E6B" w:rsidRPr="00F27B1E">
        <w:rPr>
          <w:i/>
          <w:iCs/>
        </w:rPr>
        <w:t>n</w:t>
      </w:r>
      <w:r w:rsidR="00B85E6B" w:rsidRPr="00F27B1E">
        <w:t xml:space="preserve"> = </w:t>
      </w:r>
      <w:r w:rsidR="00921236" w:rsidRPr="00F27B1E">
        <w:t xml:space="preserve">8 males and 8 females per group. </w:t>
      </w:r>
      <w:r w:rsidR="00D8662E" w:rsidRPr="00F27B1E">
        <w:rPr>
          <w:b/>
        </w:rPr>
        <w:t>b</w:t>
      </w:r>
      <w:r w:rsidR="00D8662E" w:rsidRPr="00F27B1E">
        <w:rPr>
          <w:bCs/>
        </w:rPr>
        <w:t>,</w:t>
      </w:r>
      <w:r w:rsidR="00D8662E" w:rsidRPr="00F27B1E">
        <w:rPr>
          <w:b/>
        </w:rPr>
        <w:t xml:space="preserve"> </w:t>
      </w:r>
      <w:r w:rsidR="00505AA9" w:rsidRPr="00F27B1E">
        <w:rPr>
          <w:bCs/>
        </w:rPr>
        <w:t>HTR counts after 1 mg/kg p</w:t>
      </w:r>
      <w:r w:rsidR="00FC7DE9" w:rsidRPr="00F27B1E">
        <w:rPr>
          <w:bCs/>
        </w:rPr>
        <w:t>silocybin</w:t>
      </w:r>
      <w:r w:rsidR="00505AA9" w:rsidRPr="00F27B1E">
        <w:rPr>
          <w:bCs/>
        </w:rPr>
        <w:t xml:space="preserve"> administration </w:t>
      </w:r>
      <w:r w:rsidR="000D1053" w:rsidRPr="00F27B1E">
        <w:rPr>
          <w:bCs/>
        </w:rPr>
        <w:t>counted</w:t>
      </w:r>
      <w:r w:rsidR="0082232B" w:rsidRPr="00F27B1E">
        <w:rPr>
          <w:bCs/>
        </w:rPr>
        <w:t xml:space="preserve"> in 5-min bins.</w:t>
      </w:r>
      <w:r w:rsidR="00BE69F4" w:rsidRPr="00F27B1E">
        <w:rPr>
          <w:bCs/>
        </w:rPr>
        <w:t xml:space="preserve"> Repeated measures one-way ANOVA </w:t>
      </w:r>
      <w:proofErr w:type="gramStart"/>
      <w:r w:rsidR="00BE69F4" w:rsidRPr="00F27B1E">
        <w:rPr>
          <w:bCs/>
          <w:i/>
          <w:iCs/>
        </w:rPr>
        <w:t>F</w:t>
      </w:r>
      <w:r w:rsidR="00BE69F4" w:rsidRPr="00F27B1E">
        <w:rPr>
          <w:bCs/>
        </w:rPr>
        <w:t>(</w:t>
      </w:r>
      <w:proofErr w:type="gramEnd"/>
      <w:r w:rsidR="00BE69F4" w:rsidRPr="00F27B1E">
        <w:rPr>
          <w:bCs/>
        </w:rPr>
        <w:t>3,</w:t>
      </w:r>
      <w:r w:rsidR="002C25E8" w:rsidRPr="00F27B1E">
        <w:rPr>
          <w:bCs/>
        </w:rPr>
        <w:t>45</w:t>
      </w:r>
      <w:r w:rsidR="00BE69F4" w:rsidRPr="00F27B1E">
        <w:rPr>
          <w:bCs/>
        </w:rPr>
        <w:t>) = 1</w:t>
      </w:r>
      <w:r w:rsidR="002C25E8" w:rsidRPr="00F27B1E">
        <w:rPr>
          <w:bCs/>
        </w:rPr>
        <w:t>1.53</w:t>
      </w:r>
      <w:r w:rsidR="00BE69F4" w:rsidRPr="00F27B1E">
        <w:rPr>
          <w:bCs/>
        </w:rPr>
        <w:t xml:space="preserve">, </w:t>
      </w:r>
      <w:r w:rsidR="00BE69F4" w:rsidRPr="00F27B1E">
        <w:rPr>
          <w:bCs/>
          <w:i/>
          <w:iCs/>
        </w:rPr>
        <w:t>p</w:t>
      </w:r>
      <w:r w:rsidR="00BE69F4" w:rsidRPr="00F27B1E">
        <w:rPr>
          <w:bCs/>
        </w:rPr>
        <w:t xml:space="preserve"> &lt; 0.0001</w:t>
      </w:r>
      <w:r w:rsidR="00862E06" w:rsidRPr="00F27B1E">
        <w:rPr>
          <w:bCs/>
        </w:rPr>
        <w:t>, followed by Tukey’s multiple comparisons test.</w:t>
      </w:r>
      <w:r w:rsidR="00654046" w:rsidRPr="00F27B1E">
        <w:rPr>
          <w:bCs/>
        </w:rPr>
        <w:t xml:space="preserve"> </w:t>
      </w:r>
      <w:r w:rsidR="00921236" w:rsidRPr="00F27B1E">
        <w:rPr>
          <w:bCs/>
          <w:i/>
          <w:iCs/>
        </w:rPr>
        <w:t>n</w:t>
      </w:r>
      <w:r w:rsidR="00921236" w:rsidRPr="00F27B1E">
        <w:rPr>
          <w:bCs/>
        </w:rPr>
        <w:t xml:space="preserve"> = 16 mice. </w:t>
      </w:r>
      <w:r w:rsidR="007D75AD" w:rsidRPr="00F27B1E">
        <w:rPr>
          <w:bCs/>
        </w:rPr>
        <w:t>M</w:t>
      </w:r>
      <w:r w:rsidR="00C86529" w:rsidRPr="00F27B1E">
        <w:rPr>
          <w:bCs/>
        </w:rPr>
        <w:t>ale</w:t>
      </w:r>
      <w:r w:rsidR="00232F08" w:rsidRPr="00F27B1E">
        <w:rPr>
          <w:bCs/>
        </w:rPr>
        <w:t>s are shown as</w:t>
      </w:r>
      <w:r w:rsidR="00C86529" w:rsidRPr="00F27B1E">
        <w:rPr>
          <w:bCs/>
        </w:rPr>
        <w:t xml:space="preserve"> filled circles</w:t>
      </w:r>
      <w:r w:rsidR="00232F08" w:rsidRPr="00F27B1E">
        <w:rPr>
          <w:bCs/>
        </w:rPr>
        <w:t xml:space="preserve"> and</w:t>
      </w:r>
      <w:r w:rsidR="00C86529" w:rsidRPr="00F27B1E">
        <w:rPr>
          <w:bCs/>
        </w:rPr>
        <w:t xml:space="preserve"> female</w:t>
      </w:r>
      <w:r w:rsidR="00E13538" w:rsidRPr="00F27B1E">
        <w:rPr>
          <w:bCs/>
        </w:rPr>
        <w:t>s</w:t>
      </w:r>
      <w:r w:rsidR="00232F08" w:rsidRPr="00F27B1E">
        <w:rPr>
          <w:bCs/>
        </w:rPr>
        <w:t xml:space="preserve"> as</w:t>
      </w:r>
      <w:r w:rsidR="00E13538" w:rsidRPr="00F27B1E">
        <w:rPr>
          <w:bCs/>
        </w:rPr>
        <w:t xml:space="preserve"> open circles</w:t>
      </w:r>
      <w:r w:rsidR="00260A2E" w:rsidRPr="00F27B1E">
        <w:rPr>
          <w:bCs/>
        </w:rPr>
        <w:t xml:space="preserve">. </w:t>
      </w:r>
      <w:r w:rsidR="00C75116" w:rsidRPr="00F27B1E">
        <w:rPr>
          <w:bCs/>
        </w:rPr>
        <w:t>*</w:t>
      </w:r>
      <w:r w:rsidR="00C75116" w:rsidRPr="00F27B1E">
        <w:rPr>
          <w:bCs/>
          <w:i/>
          <w:iCs/>
        </w:rPr>
        <w:t>p</w:t>
      </w:r>
      <w:r w:rsidR="00C75116" w:rsidRPr="00F27B1E">
        <w:rPr>
          <w:bCs/>
        </w:rPr>
        <w:t xml:space="preserve"> &lt; 0.05,</w:t>
      </w:r>
      <w:r w:rsidR="00232F08" w:rsidRPr="00F27B1E">
        <w:rPr>
          <w:bCs/>
        </w:rPr>
        <w:t xml:space="preserve"> </w:t>
      </w:r>
      <w:r w:rsidR="00C75116" w:rsidRPr="00F27B1E">
        <w:rPr>
          <w:bCs/>
        </w:rPr>
        <w:t>***</w:t>
      </w:r>
      <w:r w:rsidR="00C75116" w:rsidRPr="00F27B1E">
        <w:rPr>
          <w:bCs/>
          <w:i/>
          <w:iCs/>
        </w:rPr>
        <w:t>p</w:t>
      </w:r>
      <w:r w:rsidR="00C75116" w:rsidRPr="00F27B1E">
        <w:rPr>
          <w:bCs/>
        </w:rPr>
        <w:t xml:space="preserve"> &lt; 0.001, ***</w:t>
      </w:r>
      <w:r w:rsidR="008607B3" w:rsidRPr="00F27B1E">
        <w:rPr>
          <w:bCs/>
        </w:rPr>
        <w:t>*</w:t>
      </w:r>
      <w:r w:rsidR="00C75116" w:rsidRPr="00F27B1E">
        <w:rPr>
          <w:bCs/>
          <w:i/>
          <w:iCs/>
        </w:rPr>
        <w:t>p</w:t>
      </w:r>
      <w:r w:rsidR="00C75116" w:rsidRPr="00F27B1E">
        <w:rPr>
          <w:bCs/>
        </w:rPr>
        <w:t xml:space="preserve"> &lt; 0.00</w:t>
      </w:r>
      <w:r w:rsidR="008607B3" w:rsidRPr="00F27B1E">
        <w:rPr>
          <w:bCs/>
        </w:rPr>
        <w:t>0</w:t>
      </w:r>
      <w:r w:rsidR="00C75116" w:rsidRPr="00F27B1E">
        <w:rPr>
          <w:bCs/>
        </w:rPr>
        <w:t>1</w:t>
      </w:r>
      <w:r w:rsidR="008607B3" w:rsidRPr="00F27B1E">
        <w:rPr>
          <w:bCs/>
        </w:rPr>
        <w:t>.</w:t>
      </w:r>
      <w:r w:rsidR="006535EA" w:rsidRPr="00F27B1E">
        <w:rPr>
          <w:bCs/>
        </w:rPr>
        <w:t xml:space="preserve"> </w:t>
      </w:r>
    </w:p>
    <w:p w14:paraId="5AB9FCE6" w14:textId="77777777" w:rsidR="009D23C4" w:rsidRPr="00371D9F" w:rsidRDefault="009D23C4" w:rsidP="00894C51">
      <w:pPr>
        <w:spacing w:line="480" w:lineRule="auto"/>
        <w:jc w:val="both"/>
        <w:rPr>
          <w:bCs/>
          <w:color w:val="000000" w:themeColor="text1"/>
        </w:rPr>
      </w:pPr>
    </w:p>
    <w:p w14:paraId="6F2805FF" w14:textId="77777777" w:rsidR="005E3EF6" w:rsidRPr="00371D9F" w:rsidRDefault="005E3EF6">
      <w:pPr>
        <w:spacing w:after="160" w:line="259" w:lineRule="auto"/>
        <w:rPr>
          <w:b/>
          <w:color w:val="000000" w:themeColor="text1"/>
        </w:rPr>
      </w:pPr>
      <w:r w:rsidRPr="00371D9F">
        <w:rPr>
          <w:b/>
          <w:color w:val="000000" w:themeColor="text1"/>
        </w:rPr>
        <w:br w:type="page"/>
      </w:r>
    </w:p>
    <w:p w14:paraId="461AB7EC" w14:textId="5E357289" w:rsidR="005E3EF6" w:rsidRPr="00371D9F" w:rsidRDefault="00697EB2" w:rsidP="005E3EF6">
      <w:pPr>
        <w:spacing w:line="480" w:lineRule="auto"/>
        <w:jc w:val="center"/>
        <w:rPr>
          <w:b/>
          <w:color w:val="000000" w:themeColor="text1"/>
        </w:rPr>
      </w:pPr>
      <w:r w:rsidRPr="00371D9F">
        <w:rPr>
          <w:b/>
          <w:noProof/>
          <w:color w:val="000000" w:themeColor="text1"/>
        </w:rPr>
        <w:lastRenderedPageBreak/>
        <w:drawing>
          <wp:inline distT="0" distB="0" distL="0" distR="0" wp14:anchorId="4377D6A0" wp14:editId="5F8A6FAC">
            <wp:extent cx="5943600" cy="3841115"/>
            <wp:effectExtent l="0" t="0" r="0" b="6985"/>
            <wp:docPr id="9720188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018825" name="Picture 97201882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C4DF6" w14:textId="4C7262C8" w:rsidR="004D2C48" w:rsidRPr="00F27B1E" w:rsidRDefault="009D23C4" w:rsidP="007230CA">
      <w:pPr>
        <w:pStyle w:val="NormalWeb"/>
        <w:spacing w:before="0" w:beforeAutospacing="0" w:after="120" w:afterAutospacing="0"/>
        <w:jc w:val="both"/>
        <w:rPr>
          <w:bCs/>
        </w:rPr>
      </w:pPr>
      <w:r w:rsidRPr="00371D9F">
        <w:rPr>
          <w:b/>
          <w:color w:val="000000" w:themeColor="text1"/>
        </w:rPr>
        <w:t>Extended Data Figure 2</w:t>
      </w:r>
      <w:r w:rsidRPr="00F27B1E">
        <w:rPr>
          <w:b/>
        </w:rPr>
        <w:t xml:space="preserve">. </w:t>
      </w:r>
      <w:r w:rsidR="00111C43" w:rsidRPr="00F27B1E">
        <w:rPr>
          <w:bCs/>
        </w:rPr>
        <w:t>Sex difference in s</w:t>
      </w:r>
      <w:r w:rsidR="00E44313" w:rsidRPr="00F27B1E">
        <w:rPr>
          <w:bCs/>
        </w:rPr>
        <w:t xml:space="preserve">pine </w:t>
      </w:r>
      <w:r w:rsidR="00111C43" w:rsidRPr="00F27B1E">
        <w:rPr>
          <w:bCs/>
        </w:rPr>
        <w:t xml:space="preserve">dynamics </w:t>
      </w:r>
      <w:r w:rsidR="00E44313" w:rsidRPr="00F27B1E">
        <w:rPr>
          <w:bCs/>
        </w:rPr>
        <w:t xml:space="preserve">in response to psilocybin treatment. </w:t>
      </w:r>
      <w:r w:rsidR="00E44313" w:rsidRPr="00F27B1E">
        <w:rPr>
          <w:b/>
        </w:rPr>
        <w:t>a</w:t>
      </w:r>
      <w:r w:rsidR="00E44313" w:rsidRPr="00F27B1E">
        <w:rPr>
          <w:bCs/>
        </w:rPr>
        <w:t xml:space="preserve">, </w:t>
      </w:r>
      <w:r w:rsidR="00CF7246" w:rsidRPr="00F27B1E">
        <w:t>E</w:t>
      </w:r>
      <w:r w:rsidR="00343104" w:rsidRPr="00F27B1E">
        <w:t>xample</w:t>
      </w:r>
      <w:r w:rsidR="00CF7246" w:rsidRPr="00F27B1E">
        <w:t xml:space="preserve"> </w:t>
      </w:r>
      <w:r w:rsidR="00343104" w:rsidRPr="00F27B1E">
        <w:t xml:space="preserve">of a coronal section </w:t>
      </w:r>
      <w:r w:rsidR="00AA5370" w:rsidRPr="00F27B1E">
        <w:t>of a</w:t>
      </w:r>
      <w:r w:rsidR="00343104" w:rsidRPr="00F27B1E">
        <w:t xml:space="preserve"> </w:t>
      </w:r>
      <w:r w:rsidR="00CF7246" w:rsidRPr="00F27B1E">
        <w:rPr>
          <w:i/>
          <w:iCs/>
        </w:rPr>
        <w:t>T</w:t>
      </w:r>
      <w:r w:rsidR="00343104" w:rsidRPr="00F27B1E">
        <w:rPr>
          <w:i/>
          <w:iCs/>
        </w:rPr>
        <w:t>hy1</w:t>
      </w:r>
      <w:r w:rsidR="00343104" w:rsidRPr="00F27B1E">
        <w:t xml:space="preserve">-GFP-M </w:t>
      </w:r>
      <w:r w:rsidR="00CF7246" w:rsidRPr="00F27B1E">
        <w:t>mouse brain</w:t>
      </w:r>
      <w:r w:rsidR="00343104" w:rsidRPr="00F27B1E">
        <w:t xml:space="preserve"> showing GFP+ neurons predominantly in </w:t>
      </w:r>
      <w:r w:rsidR="00AA5370" w:rsidRPr="00F27B1E">
        <w:t xml:space="preserve">cortical </w:t>
      </w:r>
      <w:r w:rsidR="00247A91" w:rsidRPr="00F27B1E">
        <w:t>L</w:t>
      </w:r>
      <w:r w:rsidR="00343104" w:rsidRPr="00F27B1E">
        <w:t xml:space="preserve">5. </w:t>
      </w:r>
      <w:r w:rsidR="00343104" w:rsidRPr="00F27B1E">
        <w:rPr>
          <w:b/>
          <w:bCs/>
        </w:rPr>
        <w:t>b</w:t>
      </w:r>
      <w:r w:rsidR="00343104" w:rsidRPr="00F27B1E">
        <w:t xml:space="preserve">, </w:t>
      </w:r>
      <w:r w:rsidR="00E44313" w:rsidRPr="00F27B1E">
        <w:rPr>
          <w:bCs/>
        </w:rPr>
        <w:t xml:space="preserve">2d spine density changes in response to different doses of psilocybin. </w:t>
      </w:r>
      <w:r w:rsidR="00DD6DD0" w:rsidRPr="00F27B1E">
        <w:rPr>
          <w:bCs/>
        </w:rPr>
        <w:t xml:space="preserve">One-way ANOVA </w:t>
      </w:r>
      <w:proofErr w:type="gramStart"/>
      <w:r w:rsidR="00DD6DD0" w:rsidRPr="00F27B1E">
        <w:rPr>
          <w:bCs/>
          <w:i/>
          <w:iCs/>
        </w:rPr>
        <w:t>F</w:t>
      </w:r>
      <w:r w:rsidR="00DD6DD0" w:rsidRPr="00F27B1E">
        <w:rPr>
          <w:bCs/>
        </w:rPr>
        <w:t>(</w:t>
      </w:r>
      <w:proofErr w:type="gramEnd"/>
      <w:r w:rsidR="00DD6DD0" w:rsidRPr="00F27B1E">
        <w:rPr>
          <w:bCs/>
        </w:rPr>
        <w:t xml:space="preserve">3,16) = 8.907, </w:t>
      </w:r>
      <w:r w:rsidR="00DD6DD0" w:rsidRPr="00F27B1E">
        <w:rPr>
          <w:bCs/>
          <w:i/>
          <w:iCs/>
        </w:rPr>
        <w:t>p</w:t>
      </w:r>
      <w:r w:rsidR="00DD6DD0" w:rsidRPr="00F27B1E">
        <w:rPr>
          <w:bCs/>
        </w:rPr>
        <w:t xml:space="preserve"> = 0.0011</w:t>
      </w:r>
      <w:r w:rsidR="00107852" w:rsidRPr="00F27B1E">
        <w:rPr>
          <w:bCs/>
        </w:rPr>
        <w:t xml:space="preserve">, followed by Tukey’s multiple comparisons test. </w:t>
      </w:r>
      <w:r w:rsidR="002C44D3" w:rsidRPr="00F27B1E">
        <w:rPr>
          <w:bCs/>
        </w:rPr>
        <w:t xml:space="preserve">Sal: saline; Psi: psilocybin. </w:t>
      </w:r>
      <w:r w:rsidR="00AE33A9" w:rsidRPr="00F27B1E">
        <w:rPr>
          <w:bCs/>
          <w:i/>
          <w:iCs/>
        </w:rPr>
        <w:t>n</w:t>
      </w:r>
      <w:r w:rsidR="00AE33A9" w:rsidRPr="00F27B1E">
        <w:rPr>
          <w:bCs/>
        </w:rPr>
        <w:t xml:space="preserve"> = 5 mice per dosage. </w:t>
      </w:r>
      <w:r w:rsidR="00343104" w:rsidRPr="00F27B1E">
        <w:rPr>
          <w:b/>
        </w:rPr>
        <w:t>c</w:t>
      </w:r>
      <w:r w:rsidR="00AA0C60" w:rsidRPr="00F27B1E">
        <w:rPr>
          <w:bCs/>
        </w:rPr>
        <w:t>, 2d spine dynamics are comparable between male and female mice. Two-way ANOVA</w:t>
      </w:r>
      <w:r w:rsidR="00916528" w:rsidRPr="00F27B1E">
        <w:rPr>
          <w:bCs/>
        </w:rPr>
        <w:t xml:space="preserve"> followed by uncorrected Fisher’s LSD test.</w:t>
      </w:r>
      <w:r w:rsidR="0051409A" w:rsidRPr="00F27B1E">
        <w:rPr>
          <w:bCs/>
        </w:rPr>
        <w:t xml:space="preserve"> </w:t>
      </w:r>
      <w:r w:rsidR="00916528" w:rsidRPr="00F27B1E">
        <w:rPr>
          <w:bCs/>
        </w:rPr>
        <w:t xml:space="preserve">Formation: </w:t>
      </w:r>
      <w:r w:rsidR="00AB222A" w:rsidRPr="00F27B1E">
        <w:rPr>
          <w:bCs/>
        </w:rPr>
        <w:t>main</w:t>
      </w:r>
      <w:r w:rsidR="0051409A" w:rsidRPr="00F27B1E">
        <w:rPr>
          <w:bCs/>
        </w:rPr>
        <w:t xml:space="preserve"> effect of sex </w:t>
      </w:r>
      <w:proofErr w:type="gramStart"/>
      <w:r w:rsidR="0051409A" w:rsidRPr="00F27B1E">
        <w:rPr>
          <w:bCs/>
          <w:i/>
          <w:iCs/>
        </w:rPr>
        <w:t>F</w:t>
      </w:r>
      <w:r w:rsidR="0051409A" w:rsidRPr="00F27B1E">
        <w:rPr>
          <w:bCs/>
        </w:rPr>
        <w:t>(</w:t>
      </w:r>
      <w:proofErr w:type="gramEnd"/>
      <w:r w:rsidR="0051409A" w:rsidRPr="00F27B1E">
        <w:rPr>
          <w:bCs/>
        </w:rPr>
        <w:t>1,14) = 0.</w:t>
      </w:r>
      <w:r w:rsidR="00B10D18" w:rsidRPr="00F27B1E">
        <w:rPr>
          <w:bCs/>
        </w:rPr>
        <w:t>1908</w:t>
      </w:r>
      <w:r w:rsidR="0051409A" w:rsidRPr="00F27B1E">
        <w:rPr>
          <w:bCs/>
        </w:rPr>
        <w:t xml:space="preserve">, </w:t>
      </w:r>
      <w:r w:rsidR="0051409A" w:rsidRPr="00F27B1E">
        <w:rPr>
          <w:bCs/>
          <w:i/>
          <w:iCs/>
        </w:rPr>
        <w:t>p</w:t>
      </w:r>
      <w:r w:rsidR="0051409A" w:rsidRPr="00F27B1E">
        <w:rPr>
          <w:bCs/>
        </w:rPr>
        <w:t xml:space="preserve"> = 0.</w:t>
      </w:r>
      <w:r w:rsidR="00B10D18" w:rsidRPr="00F27B1E">
        <w:rPr>
          <w:bCs/>
        </w:rPr>
        <w:t xml:space="preserve">6690, main effect of treatment </w:t>
      </w:r>
      <w:proofErr w:type="gramStart"/>
      <w:r w:rsidR="00B10D18" w:rsidRPr="00F27B1E">
        <w:rPr>
          <w:bCs/>
          <w:i/>
          <w:iCs/>
        </w:rPr>
        <w:t>F</w:t>
      </w:r>
      <w:r w:rsidR="00B10D18" w:rsidRPr="00F27B1E">
        <w:rPr>
          <w:bCs/>
        </w:rPr>
        <w:t>(</w:t>
      </w:r>
      <w:proofErr w:type="gramEnd"/>
      <w:r w:rsidR="00B10D18" w:rsidRPr="00F27B1E">
        <w:rPr>
          <w:bCs/>
        </w:rPr>
        <w:t xml:space="preserve">1,14) = 119.2, </w:t>
      </w:r>
      <w:r w:rsidR="00B10D18" w:rsidRPr="00F27B1E">
        <w:rPr>
          <w:bCs/>
          <w:i/>
          <w:iCs/>
        </w:rPr>
        <w:t>p</w:t>
      </w:r>
      <w:r w:rsidR="00B10D18" w:rsidRPr="00F27B1E">
        <w:rPr>
          <w:bCs/>
        </w:rPr>
        <w:t xml:space="preserve"> &lt; 0.0001, interaction </w:t>
      </w:r>
      <w:proofErr w:type="gramStart"/>
      <w:r w:rsidR="00B10D18" w:rsidRPr="00F27B1E">
        <w:rPr>
          <w:bCs/>
          <w:i/>
          <w:iCs/>
        </w:rPr>
        <w:t>F</w:t>
      </w:r>
      <w:r w:rsidR="00B10D18" w:rsidRPr="00F27B1E">
        <w:rPr>
          <w:bCs/>
        </w:rPr>
        <w:t>(</w:t>
      </w:r>
      <w:proofErr w:type="gramEnd"/>
      <w:r w:rsidR="00B10D18" w:rsidRPr="00F27B1E">
        <w:rPr>
          <w:bCs/>
        </w:rPr>
        <w:t xml:space="preserve">1,14) = 4.372, </w:t>
      </w:r>
      <w:r w:rsidR="00B10D18" w:rsidRPr="00F27B1E">
        <w:rPr>
          <w:bCs/>
          <w:i/>
          <w:iCs/>
        </w:rPr>
        <w:t xml:space="preserve">p </w:t>
      </w:r>
      <w:r w:rsidR="00B10D18" w:rsidRPr="00F27B1E">
        <w:rPr>
          <w:bCs/>
        </w:rPr>
        <w:t xml:space="preserve">= 0.0553. </w:t>
      </w:r>
      <w:r w:rsidR="00954D4C" w:rsidRPr="00F27B1E">
        <w:rPr>
          <w:bCs/>
        </w:rPr>
        <w:t xml:space="preserve">Elimination: main effect of sex </w:t>
      </w:r>
      <w:proofErr w:type="gramStart"/>
      <w:r w:rsidR="00954D4C" w:rsidRPr="00F27B1E">
        <w:rPr>
          <w:bCs/>
          <w:i/>
          <w:iCs/>
        </w:rPr>
        <w:t>F</w:t>
      </w:r>
      <w:r w:rsidR="00954D4C" w:rsidRPr="00F27B1E">
        <w:rPr>
          <w:bCs/>
        </w:rPr>
        <w:t>(</w:t>
      </w:r>
      <w:proofErr w:type="gramEnd"/>
      <w:r w:rsidR="00954D4C" w:rsidRPr="00F27B1E">
        <w:rPr>
          <w:bCs/>
        </w:rPr>
        <w:t>1,14) = 0.</w:t>
      </w:r>
      <w:r w:rsidR="00391FED" w:rsidRPr="00F27B1E">
        <w:rPr>
          <w:bCs/>
        </w:rPr>
        <w:t>3982</w:t>
      </w:r>
      <w:r w:rsidR="00954D4C" w:rsidRPr="00F27B1E">
        <w:rPr>
          <w:bCs/>
        </w:rPr>
        <w:t xml:space="preserve">, </w:t>
      </w:r>
      <w:r w:rsidR="00954D4C" w:rsidRPr="00F27B1E">
        <w:rPr>
          <w:bCs/>
          <w:i/>
          <w:iCs/>
        </w:rPr>
        <w:t>p</w:t>
      </w:r>
      <w:r w:rsidR="00954D4C" w:rsidRPr="00F27B1E">
        <w:rPr>
          <w:bCs/>
        </w:rPr>
        <w:t xml:space="preserve"> = 0.</w:t>
      </w:r>
      <w:r w:rsidR="00391FED" w:rsidRPr="00F27B1E">
        <w:rPr>
          <w:bCs/>
        </w:rPr>
        <w:t>5382</w:t>
      </w:r>
      <w:r w:rsidR="00954D4C" w:rsidRPr="00F27B1E">
        <w:rPr>
          <w:bCs/>
        </w:rPr>
        <w:t xml:space="preserve">, main effect of treatment </w:t>
      </w:r>
      <w:proofErr w:type="gramStart"/>
      <w:r w:rsidR="00954D4C" w:rsidRPr="00F27B1E">
        <w:rPr>
          <w:bCs/>
          <w:i/>
          <w:iCs/>
        </w:rPr>
        <w:t>F</w:t>
      </w:r>
      <w:r w:rsidR="00954D4C" w:rsidRPr="00F27B1E">
        <w:rPr>
          <w:bCs/>
        </w:rPr>
        <w:t>(</w:t>
      </w:r>
      <w:proofErr w:type="gramEnd"/>
      <w:r w:rsidR="00954D4C" w:rsidRPr="00F27B1E">
        <w:rPr>
          <w:bCs/>
        </w:rPr>
        <w:t xml:space="preserve">1,14) = </w:t>
      </w:r>
      <w:r w:rsidR="00391FED" w:rsidRPr="00F27B1E">
        <w:rPr>
          <w:bCs/>
        </w:rPr>
        <w:t>0.6661</w:t>
      </w:r>
      <w:r w:rsidR="00954D4C" w:rsidRPr="00F27B1E">
        <w:rPr>
          <w:bCs/>
        </w:rPr>
        <w:t xml:space="preserve">, </w:t>
      </w:r>
      <w:r w:rsidR="00954D4C" w:rsidRPr="00F27B1E">
        <w:rPr>
          <w:bCs/>
          <w:i/>
          <w:iCs/>
        </w:rPr>
        <w:t>p</w:t>
      </w:r>
      <w:r w:rsidR="00954D4C" w:rsidRPr="00F27B1E">
        <w:rPr>
          <w:bCs/>
        </w:rPr>
        <w:t xml:space="preserve"> </w:t>
      </w:r>
      <w:r w:rsidR="00391FED" w:rsidRPr="00F27B1E">
        <w:rPr>
          <w:bCs/>
        </w:rPr>
        <w:t>=</w:t>
      </w:r>
      <w:r w:rsidR="00954D4C" w:rsidRPr="00F27B1E">
        <w:rPr>
          <w:bCs/>
        </w:rPr>
        <w:t xml:space="preserve"> 0.</w:t>
      </w:r>
      <w:r w:rsidR="00391FED" w:rsidRPr="00F27B1E">
        <w:rPr>
          <w:bCs/>
        </w:rPr>
        <w:t>4281</w:t>
      </w:r>
      <w:r w:rsidR="00954D4C" w:rsidRPr="00F27B1E">
        <w:rPr>
          <w:bCs/>
        </w:rPr>
        <w:t xml:space="preserve">, interaction </w:t>
      </w:r>
      <w:proofErr w:type="gramStart"/>
      <w:r w:rsidR="00954D4C" w:rsidRPr="00F27B1E">
        <w:rPr>
          <w:bCs/>
          <w:i/>
          <w:iCs/>
        </w:rPr>
        <w:t>F</w:t>
      </w:r>
      <w:r w:rsidR="00954D4C" w:rsidRPr="00F27B1E">
        <w:rPr>
          <w:bCs/>
        </w:rPr>
        <w:t>(</w:t>
      </w:r>
      <w:proofErr w:type="gramEnd"/>
      <w:r w:rsidR="00954D4C" w:rsidRPr="00F27B1E">
        <w:rPr>
          <w:bCs/>
        </w:rPr>
        <w:t xml:space="preserve">1,14) = </w:t>
      </w:r>
      <w:r w:rsidR="00391FED" w:rsidRPr="00F27B1E">
        <w:rPr>
          <w:bCs/>
        </w:rPr>
        <w:t>0.5358</w:t>
      </w:r>
      <w:r w:rsidR="00954D4C" w:rsidRPr="00F27B1E">
        <w:rPr>
          <w:bCs/>
        </w:rPr>
        <w:t xml:space="preserve">, </w:t>
      </w:r>
      <w:r w:rsidR="00954D4C" w:rsidRPr="00F27B1E">
        <w:rPr>
          <w:bCs/>
          <w:i/>
          <w:iCs/>
        </w:rPr>
        <w:t xml:space="preserve">p </w:t>
      </w:r>
      <w:r w:rsidR="00954D4C" w:rsidRPr="00F27B1E">
        <w:rPr>
          <w:bCs/>
        </w:rPr>
        <w:t>= 0.</w:t>
      </w:r>
      <w:r w:rsidR="00391FED" w:rsidRPr="00F27B1E">
        <w:rPr>
          <w:bCs/>
        </w:rPr>
        <w:t>4762</w:t>
      </w:r>
      <w:r w:rsidR="00954D4C" w:rsidRPr="00F27B1E">
        <w:rPr>
          <w:bCs/>
        </w:rPr>
        <w:t>.</w:t>
      </w:r>
      <w:r w:rsidR="00391FED" w:rsidRPr="00F27B1E">
        <w:rPr>
          <w:bCs/>
        </w:rPr>
        <w:t xml:space="preserve"> Spine density changes: main effect of sex </w:t>
      </w:r>
      <w:proofErr w:type="gramStart"/>
      <w:r w:rsidR="00391FED" w:rsidRPr="00F27B1E">
        <w:rPr>
          <w:bCs/>
          <w:i/>
          <w:iCs/>
        </w:rPr>
        <w:t>F</w:t>
      </w:r>
      <w:r w:rsidR="00391FED" w:rsidRPr="00F27B1E">
        <w:rPr>
          <w:bCs/>
        </w:rPr>
        <w:t>(</w:t>
      </w:r>
      <w:proofErr w:type="gramEnd"/>
      <w:r w:rsidR="00391FED" w:rsidRPr="00F27B1E">
        <w:rPr>
          <w:bCs/>
        </w:rPr>
        <w:t>1,14) = 0.</w:t>
      </w:r>
      <w:r w:rsidR="00DC6D10" w:rsidRPr="00F27B1E">
        <w:rPr>
          <w:bCs/>
        </w:rPr>
        <w:t>04778</w:t>
      </w:r>
      <w:r w:rsidR="00391FED" w:rsidRPr="00F27B1E">
        <w:rPr>
          <w:bCs/>
        </w:rPr>
        <w:t xml:space="preserve">, </w:t>
      </w:r>
      <w:r w:rsidR="00391FED" w:rsidRPr="00F27B1E">
        <w:rPr>
          <w:bCs/>
          <w:i/>
          <w:iCs/>
        </w:rPr>
        <w:t>p</w:t>
      </w:r>
      <w:r w:rsidR="00391FED" w:rsidRPr="00F27B1E">
        <w:rPr>
          <w:bCs/>
        </w:rPr>
        <w:t xml:space="preserve"> = 0.</w:t>
      </w:r>
      <w:r w:rsidR="00DC6D10" w:rsidRPr="00F27B1E">
        <w:rPr>
          <w:bCs/>
        </w:rPr>
        <w:t>8301</w:t>
      </w:r>
      <w:r w:rsidR="00391FED" w:rsidRPr="00F27B1E">
        <w:rPr>
          <w:bCs/>
        </w:rPr>
        <w:t xml:space="preserve">, main effect of treatment </w:t>
      </w:r>
      <w:proofErr w:type="gramStart"/>
      <w:r w:rsidR="00391FED" w:rsidRPr="00F27B1E">
        <w:rPr>
          <w:bCs/>
          <w:i/>
          <w:iCs/>
        </w:rPr>
        <w:t>F</w:t>
      </w:r>
      <w:r w:rsidR="00391FED" w:rsidRPr="00F27B1E">
        <w:rPr>
          <w:bCs/>
        </w:rPr>
        <w:t>(</w:t>
      </w:r>
      <w:proofErr w:type="gramEnd"/>
      <w:r w:rsidR="00391FED" w:rsidRPr="00F27B1E">
        <w:rPr>
          <w:bCs/>
        </w:rPr>
        <w:t xml:space="preserve">1,14) = </w:t>
      </w:r>
      <w:r w:rsidR="00DC6D10" w:rsidRPr="00F27B1E">
        <w:rPr>
          <w:bCs/>
        </w:rPr>
        <w:t>66.14</w:t>
      </w:r>
      <w:r w:rsidR="00391FED" w:rsidRPr="00F27B1E">
        <w:rPr>
          <w:bCs/>
        </w:rPr>
        <w:t xml:space="preserve">, </w:t>
      </w:r>
      <w:r w:rsidR="00391FED" w:rsidRPr="00F27B1E">
        <w:rPr>
          <w:bCs/>
          <w:i/>
          <w:iCs/>
        </w:rPr>
        <w:t>p</w:t>
      </w:r>
      <w:r w:rsidR="00391FED" w:rsidRPr="00F27B1E">
        <w:rPr>
          <w:bCs/>
        </w:rPr>
        <w:t xml:space="preserve"> </w:t>
      </w:r>
      <w:r w:rsidR="00DC6D10" w:rsidRPr="00F27B1E">
        <w:rPr>
          <w:bCs/>
        </w:rPr>
        <w:t>&lt; 0.0001</w:t>
      </w:r>
      <w:r w:rsidR="00391FED" w:rsidRPr="00F27B1E">
        <w:rPr>
          <w:bCs/>
        </w:rPr>
        <w:t xml:space="preserve">, interaction </w:t>
      </w:r>
      <w:proofErr w:type="gramStart"/>
      <w:r w:rsidR="00391FED" w:rsidRPr="00F27B1E">
        <w:rPr>
          <w:bCs/>
          <w:i/>
          <w:iCs/>
        </w:rPr>
        <w:t>F</w:t>
      </w:r>
      <w:r w:rsidR="00391FED" w:rsidRPr="00F27B1E">
        <w:rPr>
          <w:bCs/>
        </w:rPr>
        <w:t>(</w:t>
      </w:r>
      <w:proofErr w:type="gramEnd"/>
      <w:r w:rsidR="00391FED" w:rsidRPr="00F27B1E">
        <w:rPr>
          <w:bCs/>
        </w:rPr>
        <w:t>1,14) = 0.</w:t>
      </w:r>
      <w:r w:rsidR="00DC6D10" w:rsidRPr="00F27B1E">
        <w:rPr>
          <w:bCs/>
        </w:rPr>
        <w:t>9454</w:t>
      </w:r>
      <w:r w:rsidR="00391FED" w:rsidRPr="00F27B1E">
        <w:rPr>
          <w:bCs/>
        </w:rPr>
        <w:t xml:space="preserve">, </w:t>
      </w:r>
      <w:r w:rsidR="00391FED" w:rsidRPr="00F27B1E">
        <w:rPr>
          <w:bCs/>
          <w:i/>
          <w:iCs/>
        </w:rPr>
        <w:t xml:space="preserve">p </w:t>
      </w:r>
      <w:r w:rsidR="00391FED" w:rsidRPr="00F27B1E">
        <w:rPr>
          <w:bCs/>
        </w:rPr>
        <w:t>= 0.</w:t>
      </w:r>
      <w:r w:rsidR="005C44CE" w:rsidRPr="00F27B1E">
        <w:rPr>
          <w:bCs/>
        </w:rPr>
        <w:t>3474</w:t>
      </w:r>
      <w:r w:rsidR="00391FED" w:rsidRPr="00F27B1E">
        <w:rPr>
          <w:bCs/>
        </w:rPr>
        <w:t>.</w:t>
      </w:r>
      <w:r w:rsidR="00FD1BA8" w:rsidRPr="00F27B1E">
        <w:rPr>
          <w:bCs/>
        </w:rPr>
        <w:t xml:space="preserve"> </w:t>
      </w:r>
      <w:r w:rsidR="00E1580B" w:rsidRPr="00F27B1E">
        <w:rPr>
          <w:bCs/>
          <w:i/>
          <w:iCs/>
        </w:rPr>
        <w:t>n</w:t>
      </w:r>
      <w:r w:rsidR="00E1580B" w:rsidRPr="00F27B1E">
        <w:rPr>
          <w:bCs/>
        </w:rPr>
        <w:t xml:space="preserve"> = 4 males and 5 females. </w:t>
      </w:r>
      <w:r w:rsidR="00FD1BA8" w:rsidRPr="00F27B1E">
        <w:rPr>
          <w:bCs/>
        </w:rPr>
        <w:t>Males are shown as filled circles and females as open circles. *</w:t>
      </w:r>
      <w:r w:rsidR="00FD1BA8" w:rsidRPr="00F27B1E">
        <w:rPr>
          <w:bCs/>
          <w:i/>
          <w:iCs/>
        </w:rPr>
        <w:t>p</w:t>
      </w:r>
      <w:r w:rsidR="00FD1BA8" w:rsidRPr="00F27B1E">
        <w:rPr>
          <w:bCs/>
        </w:rPr>
        <w:t xml:space="preserve"> &lt; 0.05, **</w:t>
      </w:r>
      <w:r w:rsidR="00FD1BA8" w:rsidRPr="00F27B1E">
        <w:rPr>
          <w:bCs/>
          <w:i/>
          <w:iCs/>
        </w:rPr>
        <w:t>p</w:t>
      </w:r>
      <w:r w:rsidR="00FD1BA8" w:rsidRPr="00F27B1E">
        <w:rPr>
          <w:bCs/>
        </w:rPr>
        <w:t xml:space="preserve"> &lt; 0.01, ***</w:t>
      </w:r>
      <w:r w:rsidR="00FD1BA8" w:rsidRPr="00F27B1E">
        <w:rPr>
          <w:bCs/>
          <w:i/>
          <w:iCs/>
        </w:rPr>
        <w:t>p</w:t>
      </w:r>
      <w:r w:rsidR="00FD1BA8" w:rsidRPr="00F27B1E">
        <w:rPr>
          <w:bCs/>
        </w:rPr>
        <w:t xml:space="preserve"> &lt; 0.001, ****</w:t>
      </w:r>
      <w:r w:rsidR="00FD1BA8" w:rsidRPr="00F27B1E">
        <w:rPr>
          <w:bCs/>
          <w:i/>
          <w:iCs/>
        </w:rPr>
        <w:t>p</w:t>
      </w:r>
      <w:r w:rsidR="00FD1BA8" w:rsidRPr="00F27B1E">
        <w:rPr>
          <w:bCs/>
        </w:rPr>
        <w:t xml:space="preserve"> &lt; 0.0001.</w:t>
      </w:r>
    </w:p>
    <w:p w14:paraId="21481455" w14:textId="6540D805" w:rsidR="0051409A" w:rsidRPr="00F27B1E" w:rsidRDefault="0051409A">
      <w:pPr>
        <w:spacing w:after="160" w:line="259" w:lineRule="auto"/>
        <w:rPr>
          <w:bCs/>
        </w:rPr>
      </w:pPr>
      <w:r w:rsidRPr="00F27B1E">
        <w:rPr>
          <w:bCs/>
        </w:rPr>
        <w:br w:type="page"/>
      </w:r>
    </w:p>
    <w:p w14:paraId="0A2F8E32" w14:textId="5F49E21B" w:rsidR="006947B6" w:rsidRPr="00371D9F" w:rsidRDefault="00D85556" w:rsidP="0051409A">
      <w:pPr>
        <w:pStyle w:val="NormalWeb"/>
        <w:spacing w:before="0" w:beforeAutospacing="0" w:after="120" w:afterAutospacing="0"/>
        <w:jc w:val="both"/>
        <w:rPr>
          <w:b/>
          <w:bCs/>
          <w:color w:val="000000" w:themeColor="text1"/>
          <w:highlight w:val="yellow"/>
        </w:rPr>
      </w:pPr>
      <w:r w:rsidRPr="00371D9F"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30741707" wp14:editId="46AD2A38">
            <wp:extent cx="5943600" cy="4020185"/>
            <wp:effectExtent l="0" t="0" r="0" b="0"/>
            <wp:docPr id="92404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0481" name="Picture 924048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EE179" w14:textId="52EE6CAE" w:rsidR="0051409A" w:rsidRPr="00F27B1E" w:rsidRDefault="0051409A" w:rsidP="0051409A">
      <w:pPr>
        <w:pStyle w:val="NormalWeb"/>
        <w:spacing w:before="0" w:beforeAutospacing="0" w:after="120" w:afterAutospacing="0"/>
        <w:jc w:val="both"/>
      </w:pPr>
      <w:r w:rsidRPr="00F27B1E">
        <w:rPr>
          <w:b/>
          <w:bCs/>
        </w:rPr>
        <w:t xml:space="preserve">Extended Data Figure 3. </w:t>
      </w:r>
      <w:r w:rsidRPr="00F27B1E">
        <w:t xml:space="preserve">Dendrite-level </w:t>
      </w:r>
      <w:r w:rsidR="00A646B4" w:rsidRPr="00F27B1E">
        <w:t>analysis</w:t>
      </w:r>
      <w:r w:rsidRPr="00F27B1E">
        <w:t xml:space="preserve"> of </w:t>
      </w:r>
      <w:r w:rsidR="00A646B4" w:rsidRPr="00F27B1E">
        <w:t xml:space="preserve">the uniformity of </w:t>
      </w:r>
      <w:r w:rsidRPr="00F27B1E">
        <w:t>spine formation</w:t>
      </w:r>
      <w:r w:rsidR="007330E4" w:rsidRPr="00F27B1E">
        <w:t xml:space="preserve"> using a permutation test</w:t>
      </w:r>
      <w:r w:rsidRPr="00F27B1E">
        <w:t>.</w:t>
      </w:r>
      <w:r w:rsidR="00643001" w:rsidRPr="00F27B1E">
        <w:t xml:space="preserve"> </w:t>
      </w:r>
      <w:r w:rsidR="00734819" w:rsidRPr="00F27B1E">
        <w:t>The null model of uniform spine formation pos</w:t>
      </w:r>
      <w:r w:rsidR="007330E4" w:rsidRPr="00F27B1E">
        <w:t xml:space="preserve">tulates that </w:t>
      </w:r>
      <w:r w:rsidR="00734819" w:rsidRPr="00F27B1E">
        <w:t xml:space="preserve">the probability of a new spine being formed on </w:t>
      </w:r>
      <w:r w:rsidR="007330E4" w:rsidRPr="00F27B1E">
        <w:t>a</w:t>
      </w:r>
      <w:r w:rsidR="00734819" w:rsidRPr="00F27B1E">
        <w:t xml:space="preserve"> dendrite is proportional to the initial spine count on th</w:t>
      </w:r>
      <w:r w:rsidR="007330E4" w:rsidRPr="00F27B1E">
        <w:t>at</w:t>
      </w:r>
      <w:r w:rsidR="00734819" w:rsidRPr="00F27B1E">
        <w:t xml:space="preserve"> dendrite. In each </w:t>
      </w:r>
      <w:r w:rsidR="001D72B6" w:rsidRPr="00F27B1E">
        <w:t xml:space="preserve">trial of </w:t>
      </w:r>
      <w:r w:rsidR="00734819" w:rsidRPr="00F27B1E">
        <w:t>simulat</w:t>
      </w:r>
      <w:r w:rsidR="001D72B6" w:rsidRPr="00F27B1E">
        <w:t>ion</w:t>
      </w:r>
      <w:r w:rsidR="00734819" w:rsidRPr="00F27B1E">
        <w:t xml:space="preserve">, </w:t>
      </w:r>
      <w:r w:rsidR="00D300D6" w:rsidRPr="00F27B1E">
        <w:t xml:space="preserve">new spines are </w:t>
      </w:r>
      <w:r w:rsidR="00734819" w:rsidRPr="00F27B1E">
        <w:t xml:space="preserve">randomly and independently </w:t>
      </w:r>
      <w:r w:rsidR="00D300D6" w:rsidRPr="00F27B1E">
        <w:t>assigned to dendrites according to the null distributio</w:t>
      </w:r>
      <w:r w:rsidR="007B210F" w:rsidRPr="00F27B1E">
        <w:t>n</w:t>
      </w:r>
      <w:r w:rsidR="009102F5" w:rsidRPr="00F27B1E">
        <w:t>. Because the number of spines assigned to each dendrite must be an integer, the simulated distribution fluctuates</w:t>
      </w:r>
      <w:r w:rsidR="009517CE" w:rsidRPr="00F27B1E">
        <w:t xml:space="preserve"> around</w:t>
      </w:r>
      <w:r w:rsidR="009102F5" w:rsidRPr="00F27B1E">
        <w:t xml:space="preserve"> the null distribution, </w:t>
      </w:r>
      <w:r w:rsidR="007B210F" w:rsidRPr="00F27B1E">
        <w:t>and th</w:t>
      </w:r>
      <w:r w:rsidR="009517CE" w:rsidRPr="00F27B1E">
        <w:t>is</w:t>
      </w:r>
      <w:r w:rsidR="007B210F" w:rsidRPr="00F27B1E">
        <w:t xml:space="preserve"> </w:t>
      </w:r>
      <w:r w:rsidR="001D72B6" w:rsidRPr="00F27B1E">
        <w:t>deviation</w:t>
      </w:r>
      <w:r w:rsidR="009517CE" w:rsidRPr="00F27B1E">
        <w:t xml:space="preserve"> from uniformity is measured by the </w:t>
      </w:r>
      <w:proofErr w:type="spellStart"/>
      <w:r w:rsidR="009517CE" w:rsidRPr="00F27B1E">
        <w:t>Kullback</w:t>
      </w:r>
      <w:proofErr w:type="spellEnd"/>
      <w:r w:rsidR="009517CE" w:rsidRPr="00F27B1E">
        <w:t>-Leibler</w:t>
      </w:r>
      <w:r w:rsidR="006C49E1" w:rsidRPr="00F27B1E">
        <w:t xml:space="preserve"> (KL)</w:t>
      </w:r>
      <w:r w:rsidR="009517CE" w:rsidRPr="00F27B1E">
        <w:t xml:space="preserve"> divergence</w:t>
      </w:r>
      <w:r w:rsidR="00B172C4" w:rsidRPr="00F27B1E">
        <w:t xml:space="preserve"> between the simulated and the null distribution. Each histogram </w:t>
      </w:r>
      <w:r w:rsidR="00643001" w:rsidRPr="00F27B1E">
        <w:t>shows the distribution of</w:t>
      </w:r>
      <w:r w:rsidR="007230CA" w:rsidRPr="00F27B1E">
        <w:t xml:space="preserve"> </w:t>
      </w:r>
      <w:r w:rsidR="006C49E1" w:rsidRPr="00F27B1E">
        <w:t>KL</w:t>
      </w:r>
      <w:r w:rsidR="00643001" w:rsidRPr="00F27B1E">
        <w:t xml:space="preserve"> divergence</w:t>
      </w:r>
      <w:r w:rsidR="00A738CE" w:rsidRPr="00F27B1E">
        <w:t>s</w:t>
      </w:r>
      <w:r w:rsidR="00643001" w:rsidRPr="00F27B1E">
        <w:t xml:space="preserve"> </w:t>
      </w:r>
      <w:r w:rsidR="006C49E1" w:rsidRPr="00F27B1E">
        <w:t>of 10,000 trials of simulation.</w:t>
      </w:r>
      <w:r w:rsidR="00FE4DDB" w:rsidRPr="00F27B1E">
        <w:t xml:space="preserve"> </w:t>
      </w:r>
      <w:r w:rsidR="00FE2ECD" w:rsidRPr="00F27B1E">
        <w:t xml:space="preserve">The red line marks the KL divergence between the </w:t>
      </w:r>
      <w:r w:rsidR="006C49E1" w:rsidRPr="00F27B1E">
        <w:t>empirical distribution (</w:t>
      </w:r>
      <w:r w:rsidR="006C49E1" w:rsidRPr="00F27B1E">
        <w:rPr>
          <w:i/>
          <w:iCs/>
        </w:rPr>
        <w:t>i.e.</w:t>
      </w:r>
      <w:r w:rsidR="006C49E1" w:rsidRPr="00F27B1E">
        <w:t xml:space="preserve">, experimentally </w:t>
      </w:r>
      <w:r w:rsidR="00FE2ECD" w:rsidRPr="00F27B1E">
        <w:t xml:space="preserve">observed </w:t>
      </w:r>
      <w:r w:rsidRPr="00F27B1E">
        <w:t xml:space="preserve">dendrite-level </w:t>
      </w:r>
      <w:r w:rsidR="006C49E1" w:rsidRPr="00F27B1E">
        <w:t>spine formation)</w:t>
      </w:r>
      <w:r w:rsidRPr="00F27B1E">
        <w:t xml:space="preserve"> and </w:t>
      </w:r>
      <w:r w:rsidR="002D31E0" w:rsidRPr="00F27B1E">
        <w:t xml:space="preserve">the </w:t>
      </w:r>
      <w:r w:rsidR="006C49E1" w:rsidRPr="00F27B1E">
        <w:t>null distribution</w:t>
      </w:r>
      <w:r w:rsidR="002D31E0" w:rsidRPr="00F27B1E">
        <w:t xml:space="preserve">. </w:t>
      </w:r>
      <w:r w:rsidR="00317636" w:rsidRPr="00F27B1E">
        <w:t xml:space="preserve">The </w:t>
      </w:r>
      <w:r w:rsidR="00317636" w:rsidRPr="00F27B1E">
        <w:rPr>
          <w:i/>
          <w:iCs/>
        </w:rPr>
        <w:t>p</w:t>
      </w:r>
      <w:r w:rsidR="00317636" w:rsidRPr="00F27B1E">
        <w:t>-value indicates the percentage of simulated KL divergence</w:t>
      </w:r>
      <w:r w:rsidR="000E4610" w:rsidRPr="00F27B1E">
        <w:t xml:space="preserve"> values</w:t>
      </w:r>
      <w:r w:rsidR="00B843E6" w:rsidRPr="00F27B1E">
        <w:t xml:space="preserve"> larger than</w:t>
      </w:r>
      <w:r w:rsidR="00317636" w:rsidRPr="00F27B1E">
        <w:t xml:space="preserve"> the </w:t>
      </w:r>
      <w:r w:rsidR="00F95990" w:rsidRPr="00F27B1E">
        <w:t xml:space="preserve">empirical value. </w:t>
      </w:r>
    </w:p>
    <w:p w14:paraId="7C9B3B46" w14:textId="610CB067" w:rsidR="0051409A" w:rsidRPr="00F27B1E" w:rsidRDefault="0051409A" w:rsidP="0051409A">
      <w:pPr>
        <w:spacing w:line="480" w:lineRule="auto"/>
        <w:jc w:val="both"/>
        <w:rPr>
          <w:bCs/>
        </w:rPr>
      </w:pPr>
    </w:p>
    <w:p w14:paraId="03AC1B2D" w14:textId="77777777" w:rsidR="0051409A" w:rsidRPr="00371D9F" w:rsidRDefault="0051409A" w:rsidP="009D23C4">
      <w:pPr>
        <w:spacing w:line="480" w:lineRule="auto"/>
        <w:jc w:val="both"/>
        <w:rPr>
          <w:bCs/>
          <w:color w:val="000000" w:themeColor="text1"/>
        </w:rPr>
      </w:pPr>
    </w:p>
    <w:p w14:paraId="00EC87B3" w14:textId="77777777" w:rsidR="00134AEF" w:rsidRPr="00371D9F" w:rsidRDefault="00134AEF" w:rsidP="00134AEF">
      <w:pPr>
        <w:spacing w:line="480" w:lineRule="auto"/>
        <w:jc w:val="both"/>
        <w:rPr>
          <w:color w:val="000000" w:themeColor="text1"/>
        </w:rPr>
      </w:pPr>
    </w:p>
    <w:p w14:paraId="20D4F84A" w14:textId="77777777" w:rsidR="005E3EF6" w:rsidRPr="00371D9F" w:rsidRDefault="005E3EF6">
      <w:pPr>
        <w:spacing w:after="160" w:line="259" w:lineRule="auto"/>
        <w:rPr>
          <w:b/>
          <w:bCs/>
          <w:color w:val="000000" w:themeColor="text1"/>
        </w:rPr>
      </w:pPr>
      <w:r w:rsidRPr="00371D9F">
        <w:rPr>
          <w:b/>
          <w:bCs/>
          <w:color w:val="000000" w:themeColor="text1"/>
        </w:rPr>
        <w:br w:type="page"/>
      </w:r>
    </w:p>
    <w:p w14:paraId="0614DE56" w14:textId="6F79B198" w:rsidR="005E3EF6" w:rsidRPr="00371D9F" w:rsidRDefault="0023123A" w:rsidP="006E68DE">
      <w:pPr>
        <w:spacing w:line="480" w:lineRule="auto"/>
        <w:jc w:val="center"/>
        <w:rPr>
          <w:b/>
          <w:bCs/>
          <w:color w:val="000000" w:themeColor="text1"/>
        </w:rPr>
      </w:pPr>
      <w:r w:rsidRPr="00371D9F"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2A9F03DD" wp14:editId="767F01C7">
            <wp:extent cx="5943600" cy="1920240"/>
            <wp:effectExtent l="0" t="0" r="0" b="3810"/>
            <wp:docPr id="123105602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056029" name="Picture 123105602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C8697" w14:textId="291D992B" w:rsidR="00321B57" w:rsidRPr="00371D9F" w:rsidRDefault="00872364" w:rsidP="00321B57">
      <w:pPr>
        <w:pStyle w:val="NormalWeb"/>
        <w:spacing w:before="0" w:beforeAutospacing="0" w:after="120" w:afterAutospacing="0"/>
        <w:jc w:val="both"/>
        <w:rPr>
          <w:bCs/>
          <w:color w:val="000000" w:themeColor="text1"/>
        </w:rPr>
      </w:pPr>
      <w:r w:rsidRPr="00371D9F">
        <w:rPr>
          <w:b/>
          <w:bCs/>
          <w:color w:val="000000" w:themeColor="text1"/>
        </w:rPr>
        <w:t xml:space="preserve">Extended Data Figure </w:t>
      </w:r>
      <w:r w:rsidR="0051409A" w:rsidRPr="00371D9F">
        <w:rPr>
          <w:b/>
          <w:bCs/>
          <w:color w:val="000000" w:themeColor="text1"/>
        </w:rPr>
        <w:t>4</w:t>
      </w:r>
      <w:r w:rsidRPr="00371D9F">
        <w:rPr>
          <w:b/>
          <w:bCs/>
          <w:color w:val="000000" w:themeColor="text1"/>
        </w:rPr>
        <w:t xml:space="preserve">. </w:t>
      </w:r>
      <w:r w:rsidR="00FB245D" w:rsidRPr="00371D9F">
        <w:rPr>
          <w:color w:val="000000" w:themeColor="text1"/>
        </w:rPr>
        <w:t xml:space="preserve">Spine survival over 21d under baseline vs </w:t>
      </w:r>
      <w:r w:rsidR="004E2097" w:rsidRPr="00371D9F">
        <w:rPr>
          <w:bCs/>
          <w:color w:val="000000" w:themeColor="text1"/>
        </w:rPr>
        <w:t>1 mg/kg</w:t>
      </w:r>
      <w:r w:rsidR="004E2097" w:rsidRPr="00371D9F">
        <w:rPr>
          <w:color w:val="000000" w:themeColor="text1"/>
        </w:rPr>
        <w:t xml:space="preserve"> </w:t>
      </w:r>
      <w:r w:rsidR="00FB245D" w:rsidRPr="00371D9F">
        <w:rPr>
          <w:color w:val="000000" w:themeColor="text1"/>
        </w:rPr>
        <w:t xml:space="preserve">psilocybin treatment. </w:t>
      </w:r>
      <w:proofErr w:type="gramStart"/>
      <w:r w:rsidR="00107EE5" w:rsidRPr="00371D9F">
        <w:rPr>
          <w:b/>
          <w:bCs/>
          <w:color w:val="000000" w:themeColor="text1"/>
        </w:rPr>
        <w:t>a</w:t>
      </w:r>
      <w:r w:rsidR="00107EE5" w:rsidRPr="00371D9F">
        <w:rPr>
          <w:color w:val="000000" w:themeColor="text1"/>
        </w:rPr>
        <w:t>,</w:t>
      </w:r>
      <w:proofErr w:type="gramEnd"/>
      <w:r w:rsidR="00107EE5" w:rsidRPr="00371D9F">
        <w:rPr>
          <w:color w:val="000000" w:themeColor="text1"/>
        </w:rPr>
        <w:t xml:space="preserve"> </w:t>
      </w:r>
      <w:r w:rsidR="00C502D1" w:rsidRPr="00371D9F">
        <w:rPr>
          <w:bCs/>
          <w:color w:val="000000" w:themeColor="text1"/>
        </w:rPr>
        <w:t xml:space="preserve">Timeline of </w:t>
      </w:r>
      <w:r w:rsidR="005E3F49" w:rsidRPr="00371D9F">
        <w:rPr>
          <w:bCs/>
          <w:color w:val="000000" w:themeColor="text1"/>
        </w:rPr>
        <w:t xml:space="preserve">psilocybin administration and </w:t>
      </w:r>
      <w:r w:rsidR="006878E7" w:rsidRPr="00371D9F">
        <w:rPr>
          <w:bCs/>
          <w:color w:val="000000" w:themeColor="text1"/>
        </w:rPr>
        <w:t>2P</w:t>
      </w:r>
      <w:r w:rsidR="00C502D1" w:rsidRPr="00371D9F">
        <w:rPr>
          <w:bCs/>
          <w:color w:val="000000" w:themeColor="text1"/>
        </w:rPr>
        <w:t xml:space="preserve"> imaging </w:t>
      </w:r>
      <w:r w:rsidR="005E3F49" w:rsidRPr="00371D9F">
        <w:rPr>
          <w:bCs/>
          <w:color w:val="000000" w:themeColor="text1"/>
        </w:rPr>
        <w:t>over 21d</w:t>
      </w:r>
      <w:r w:rsidR="00B73258" w:rsidRPr="00371D9F">
        <w:rPr>
          <w:bCs/>
          <w:color w:val="000000" w:themeColor="text1"/>
        </w:rPr>
        <w:t>.</w:t>
      </w:r>
      <w:r w:rsidR="005E3F49" w:rsidRPr="00371D9F">
        <w:rPr>
          <w:bCs/>
          <w:color w:val="000000" w:themeColor="text1"/>
        </w:rPr>
        <w:t xml:space="preserve"> </w:t>
      </w:r>
      <w:r w:rsidR="001A0705" w:rsidRPr="00371D9F">
        <w:rPr>
          <w:b/>
          <w:color w:val="000000" w:themeColor="text1"/>
        </w:rPr>
        <w:t>b</w:t>
      </w:r>
      <w:r w:rsidR="001A0705" w:rsidRPr="00371D9F">
        <w:rPr>
          <w:bCs/>
          <w:color w:val="000000" w:themeColor="text1"/>
        </w:rPr>
        <w:t xml:space="preserve">, 21d survival rate in control </w:t>
      </w:r>
      <w:r w:rsidR="00E9794D" w:rsidRPr="00371D9F">
        <w:rPr>
          <w:bCs/>
          <w:color w:val="000000" w:themeColor="text1"/>
        </w:rPr>
        <w:t xml:space="preserve">(Ctrl) </w:t>
      </w:r>
      <w:r w:rsidR="001A0705" w:rsidRPr="00371D9F">
        <w:rPr>
          <w:bCs/>
          <w:color w:val="000000" w:themeColor="text1"/>
        </w:rPr>
        <w:t xml:space="preserve">vs psilocybin-treated </w:t>
      </w:r>
      <w:r w:rsidR="00E9794D" w:rsidRPr="00371D9F">
        <w:rPr>
          <w:bCs/>
          <w:color w:val="000000" w:themeColor="text1"/>
        </w:rPr>
        <w:t xml:space="preserve">(Psi) </w:t>
      </w:r>
      <w:r w:rsidR="001A0705" w:rsidRPr="00371D9F">
        <w:rPr>
          <w:bCs/>
          <w:color w:val="000000" w:themeColor="text1"/>
        </w:rPr>
        <w:t xml:space="preserve">mice. Mann-Whitney test, new spines </w:t>
      </w:r>
      <w:r w:rsidR="001A0705" w:rsidRPr="00371D9F">
        <w:rPr>
          <w:bCs/>
          <w:i/>
          <w:iCs/>
          <w:color w:val="000000" w:themeColor="text1"/>
        </w:rPr>
        <w:t>U</w:t>
      </w:r>
      <w:r w:rsidR="001A0705" w:rsidRPr="00371D9F">
        <w:rPr>
          <w:bCs/>
          <w:color w:val="000000" w:themeColor="text1"/>
        </w:rPr>
        <w:t xml:space="preserve"> = </w:t>
      </w:r>
      <w:r w:rsidR="00050512" w:rsidRPr="00371D9F">
        <w:rPr>
          <w:bCs/>
          <w:color w:val="000000" w:themeColor="text1"/>
        </w:rPr>
        <w:t>2</w:t>
      </w:r>
      <w:r w:rsidR="001A0705" w:rsidRPr="00371D9F">
        <w:rPr>
          <w:bCs/>
          <w:color w:val="000000" w:themeColor="text1"/>
        </w:rPr>
        <w:t xml:space="preserve">, </w:t>
      </w:r>
      <w:r w:rsidR="001A0705" w:rsidRPr="00371D9F">
        <w:rPr>
          <w:bCs/>
          <w:i/>
          <w:iCs/>
          <w:color w:val="000000" w:themeColor="text1"/>
        </w:rPr>
        <w:t>p</w:t>
      </w:r>
      <w:r w:rsidR="001A0705" w:rsidRPr="00371D9F">
        <w:rPr>
          <w:bCs/>
          <w:color w:val="000000" w:themeColor="text1"/>
        </w:rPr>
        <w:t xml:space="preserve"> = 0.0</w:t>
      </w:r>
      <w:r w:rsidR="00050512" w:rsidRPr="00371D9F">
        <w:rPr>
          <w:bCs/>
          <w:color w:val="000000" w:themeColor="text1"/>
        </w:rPr>
        <w:t>17</w:t>
      </w:r>
      <w:r w:rsidR="00F202E0" w:rsidRPr="00371D9F">
        <w:rPr>
          <w:bCs/>
          <w:color w:val="000000" w:themeColor="text1"/>
        </w:rPr>
        <w:t>3</w:t>
      </w:r>
      <w:r w:rsidR="001A0705" w:rsidRPr="00371D9F">
        <w:rPr>
          <w:bCs/>
          <w:color w:val="000000" w:themeColor="text1"/>
        </w:rPr>
        <w:t xml:space="preserve">; pre-existing spines </w:t>
      </w:r>
      <w:r w:rsidR="001A0705" w:rsidRPr="00371D9F">
        <w:rPr>
          <w:bCs/>
          <w:i/>
          <w:iCs/>
          <w:color w:val="000000" w:themeColor="text1"/>
        </w:rPr>
        <w:t>U</w:t>
      </w:r>
      <w:r w:rsidR="001A0705" w:rsidRPr="00371D9F">
        <w:rPr>
          <w:bCs/>
          <w:color w:val="000000" w:themeColor="text1"/>
        </w:rPr>
        <w:t xml:space="preserve"> = </w:t>
      </w:r>
      <w:r w:rsidR="00F51AC7" w:rsidRPr="00371D9F">
        <w:rPr>
          <w:bCs/>
          <w:color w:val="000000" w:themeColor="text1"/>
        </w:rPr>
        <w:t>1</w:t>
      </w:r>
      <w:r w:rsidR="001A0705" w:rsidRPr="00371D9F">
        <w:rPr>
          <w:bCs/>
          <w:color w:val="000000" w:themeColor="text1"/>
        </w:rPr>
        <w:t xml:space="preserve">, </w:t>
      </w:r>
      <w:r w:rsidR="001A0705" w:rsidRPr="00371D9F">
        <w:rPr>
          <w:bCs/>
          <w:i/>
          <w:iCs/>
          <w:color w:val="000000" w:themeColor="text1"/>
        </w:rPr>
        <w:t>p</w:t>
      </w:r>
      <w:r w:rsidR="001A0705" w:rsidRPr="00371D9F">
        <w:rPr>
          <w:bCs/>
          <w:color w:val="000000" w:themeColor="text1"/>
        </w:rPr>
        <w:t xml:space="preserve"> = 0.0</w:t>
      </w:r>
      <w:r w:rsidR="00613367" w:rsidRPr="00371D9F">
        <w:rPr>
          <w:bCs/>
          <w:color w:val="000000" w:themeColor="text1"/>
        </w:rPr>
        <w:t>087</w:t>
      </w:r>
      <w:r w:rsidR="001A0705" w:rsidRPr="00371D9F">
        <w:rPr>
          <w:bCs/>
          <w:color w:val="000000" w:themeColor="text1"/>
        </w:rPr>
        <w:t>.</w:t>
      </w:r>
      <w:r w:rsidR="00911B22" w:rsidRPr="00371D9F">
        <w:rPr>
          <w:bCs/>
          <w:color w:val="000000" w:themeColor="text1"/>
        </w:rPr>
        <w:t xml:space="preserve"> </w:t>
      </w:r>
      <w:r w:rsidR="00754043" w:rsidRPr="00371D9F">
        <w:rPr>
          <w:bCs/>
          <w:i/>
          <w:iCs/>
          <w:color w:val="000000" w:themeColor="text1"/>
        </w:rPr>
        <w:t>n</w:t>
      </w:r>
      <w:r w:rsidR="00754043" w:rsidRPr="00371D9F">
        <w:rPr>
          <w:bCs/>
          <w:color w:val="000000" w:themeColor="text1"/>
        </w:rPr>
        <w:t xml:space="preserve"> = # mice. </w:t>
      </w:r>
      <w:r w:rsidR="00321B57" w:rsidRPr="00371D9F">
        <w:rPr>
          <w:bCs/>
          <w:color w:val="000000" w:themeColor="text1"/>
        </w:rPr>
        <w:t>Males are shown as filled circles and females as open circles. *</w:t>
      </w:r>
      <w:r w:rsidR="00321B57" w:rsidRPr="00371D9F">
        <w:rPr>
          <w:bCs/>
          <w:i/>
          <w:iCs/>
          <w:color w:val="000000" w:themeColor="text1"/>
        </w:rPr>
        <w:t>p</w:t>
      </w:r>
      <w:r w:rsidR="00321B57" w:rsidRPr="00371D9F">
        <w:rPr>
          <w:bCs/>
          <w:color w:val="000000" w:themeColor="text1"/>
        </w:rPr>
        <w:t xml:space="preserve"> &lt; 0.05, **</w:t>
      </w:r>
      <w:r w:rsidR="00321B57" w:rsidRPr="00371D9F">
        <w:rPr>
          <w:bCs/>
          <w:i/>
          <w:iCs/>
          <w:color w:val="000000" w:themeColor="text1"/>
        </w:rPr>
        <w:t>p</w:t>
      </w:r>
      <w:r w:rsidR="00321B57" w:rsidRPr="00371D9F">
        <w:rPr>
          <w:bCs/>
          <w:color w:val="000000" w:themeColor="text1"/>
        </w:rPr>
        <w:t xml:space="preserve"> &lt; 0.01.</w:t>
      </w:r>
    </w:p>
    <w:p w14:paraId="70E4CD8B" w14:textId="6C14235F" w:rsidR="00911B22" w:rsidRPr="00371D9F" w:rsidRDefault="00911B22" w:rsidP="00911B22">
      <w:pPr>
        <w:pStyle w:val="NormalWeb"/>
        <w:spacing w:before="0" w:beforeAutospacing="0" w:after="120" w:afterAutospacing="0"/>
        <w:jc w:val="both"/>
        <w:rPr>
          <w:bCs/>
          <w:color w:val="000000" w:themeColor="text1"/>
        </w:rPr>
      </w:pPr>
    </w:p>
    <w:p w14:paraId="085B7BB0" w14:textId="14AE3B7E" w:rsidR="00872364" w:rsidRPr="00371D9F" w:rsidRDefault="00872364" w:rsidP="0051409A">
      <w:pPr>
        <w:jc w:val="both"/>
        <w:rPr>
          <w:bCs/>
          <w:color w:val="000000" w:themeColor="text1"/>
        </w:rPr>
      </w:pPr>
    </w:p>
    <w:p w14:paraId="09BE825A" w14:textId="77777777" w:rsidR="006C007F" w:rsidRPr="00371D9F" w:rsidRDefault="006C007F" w:rsidP="00134AEF">
      <w:pPr>
        <w:spacing w:line="480" w:lineRule="auto"/>
        <w:jc w:val="both"/>
        <w:rPr>
          <w:bCs/>
          <w:color w:val="000000" w:themeColor="text1"/>
        </w:rPr>
      </w:pPr>
    </w:p>
    <w:p w14:paraId="0884CD02" w14:textId="77777777" w:rsidR="005E3EF6" w:rsidRPr="00371D9F" w:rsidRDefault="005E3EF6">
      <w:pPr>
        <w:spacing w:after="160" w:line="259" w:lineRule="auto"/>
        <w:rPr>
          <w:b/>
          <w:color w:val="000000" w:themeColor="text1"/>
        </w:rPr>
      </w:pPr>
      <w:r w:rsidRPr="00371D9F">
        <w:rPr>
          <w:b/>
          <w:color w:val="000000" w:themeColor="text1"/>
        </w:rPr>
        <w:br w:type="page"/>
      </w:r>
    </w:p>
    <w:p w14:paraId="4E91602D" w14:textId="1BEB6692" w:rsidR="005E3EF6" w:rsidRPr="00371D9F" w:rsidRDefault="0023123A" w:rsidP="005E3EF6">
      <w:pPr>
        <w:spacing w:line="480" w:lineRule="auto"/>
        <w:jc w:val="center"/>
        <w:rPr>
          <w:b/>
          <w:color w:val="000000" w:themeColor="text1"/>
        </w:rPr>
      </w:pPr>
      <w:r w:rsidRPr="00371D9F">
        <w:rPr>
          <w:b/>
          <w:noProof/>
          <w:color w:val="000000" w:themeColor="text1"/>
        </w:rPr>
        <w:lastRenderedPageBreak/>
        <w:drawing>
          <wp:inline distT="0" distB="0" distL="0" distR="0" wp14:anchorId="30CAC2B3" wp14:editId="6679ACC9">
            <wp:extent cx="4514127" cy="2727285"/>
            <wp:effectExtent l="0" t="0" r="0" b="3810"/>
            <wp:docPr id="78481437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814375" name="Picture 78481437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859" cy="2739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2462E" w14:textId="7CAEF850" w:rsidR="00F1423C" w:rsidRPr="00F27B1E" w:rsidRDefault="00861EB7" w:rsidP="00F1423C">
      <w:pPr>
        <w:pStyle w:val="NormalWeb"/>
        <w:spacing w:before="0" w:beforeAutospacing="0" w:after="120" w:afterAutospacing="0"/>
        <w:jc w:val="both"/>
        <w:rPr>
          <w:bCs/>
        </w:rPr>
      </w:pPr>
      <w:r w:rsidRPr="00F27B1E">
        <w:rPr>
          <w:b/>
        </w:rPr>
        <w:t>Extended Data Figure 5</w:t>
      </w:r>
      <w:r w:rsidRPr="00F27B1E">
        <w:rPr>
          <w:bCs/>
        </w:rPr>
        <w:t>.</w:t>
      </w:r>
      <w:r w:rsidR="00911B22" w:rsidRPr="00F27B1E">
        <w:rPr>
          <w:bCs/>
        </w:rPr>
        <w:t xml:space="preserve"> </w:t>
      </w:r>
      <w:r w:rsidR="00BC3D72" w:rsidRPr="00F27B1E">
        <w:rPr>
          <w:bCs/>
        </w:rPr>
        <w:t>Distribution of n</w:t>
      </w:r>
      <w:r w:rsidR="00911B22" w:rsidRPr="00F27B1E">
        <w:rPr>
          <w:bCs/>
        </w:rPr>
        <w:t>ew spine</w:t>
      </w:r>
      <w:r w:rsidR="00BC3D72" w:rsidRPr="00F27B1E">
        <w:rPr>
          <w:bCs/>
        </w:rPr>
        <w:t>s</w:t>
      </w:r>
      <w:r w:rsidR="00911B22" w:rsidRPr="00F27B1E">
        <w:rPr>
          <w:bCs/>
        </w:rPr>
        <w:t xml:space="preserve"> </w:t>
      </w:r>
      <w:r w:rsidR="00BC3D72" w:rsidRPr="00F27B1E">
        <w:rPr>
          <w:bCs/>
        </w:rPr>
        <w:t xml:space="preserve">across </w:t>
      </w:r>
      <w:r w:rsidR="00911B22" w:rsidRPr="00F27B1E">
        <w:rPr>
          <w:bCs/>
        </w:rPr>
        <w:t>morpholog</w:t>
      </w:r>
      <w:r w:rsidR="00BC3D72" w:rsidRPr="00F27B1E">
        <w:rPr>
          <w:bCs/>
        </w:rPr>
        <w:t>ical categories</w:t>
      </w:r>
      <w:r w:rsidR="00911B22" w:rsidRPr="00F27B1E">
        <w:rPr>
          <w:bCs/>
        </w:rPr>
        <w:t xml:space="preserve"> </w:t>
      </w:r>
      <w:r w:rsidR="00BC3D72" w:rsidRPr="00F27B1E">
        <w:rPr>
          <w:bCs/>
        </w:rPr>
        <w:t>in</w:t>
      </w:r>
      <w:r w:rsidR="00911B22" w:rsidRPr="00F27B1E">
        <w:rPr>
          <w:bCs/>
        </w:rPr>
        <w:t xml:space="preserve"> post-</w:t>
      </w:r>
      <w:r w:rsidR="00BC3D72" w:rsidRPr="00F27B1E">
        <w:rPr>
          <w:bCs/>
        </w:rPr>
        <w:t>UMS</w:t>
      </w:r>
      <w:r w:rsidR="00911B22" w:rsidRPr="00F27B1E">
        <w:rPr>
          <w:bCs/>
        </w:rPr>
        <w:t xml:space="preserve"> mice.</w:t>
      </w:r>
      <w:r w:rsidR="00911B22" w:rsidRPr="00F27B1E">
        <w:rPr>
          <w:b/>
        </w:rPr>
        <w:t xml:space="preserve"> </w:t>
      </w:r>
      <w:r w:rsidR="00BC3D72" w:rsidRPr="00F27B1E">
        <w:rPr>
          <w:bCs/>
        </w:rPr>
        <w:t xml:space="preserve">Two-way repeated measures </w:t>
      </w:r>
      <w:r w:rsidR="00911B22" w:rsidRPr="00F27B1E">
        <w:rPr>
          <w:bCs/>
        </w:rPr>
        <w:t>ANOVA</w:t>
      </w:r>
      <w:r w:rsidR="00BC3D72" w:rsidRPr="00F27B1E">
        <w:rPr>
          <w:bCs/>
        </w:rPr>
        <w:t xml:space="preserve"> followed by </w:t>
      </w:r>
      <w:proofErr w:type="spellStart"/>
      <w:r w:rsidR="0094605A" w:rsidRPr="00F27B1E">
        <w:t>Šidák’s</w:t>
      </w:r>
      <w:proofErr w:type="spellEnd"/>
      <w:r w:rsidR="0094605A" w:rsidRPr="00F27B1E">
        <w:t xml:space="preserve"> multiple comparisons test. Main effect of morphology </w:t>
      </w:r>
      <w:proofErr w:type="gramStart"/>
      <w:r w:rsidR="0094605A" w:rsidRPr="00F27B1E">
        <w:rPr>
          <w:i/>
          <w:iCs/>
        </w:rPr>
        <w:t>F</w:t>
      </w:r>
      <w:r w:rsidR="0094605A" w:rsidRPr="00F27B1E">
        <w:t>(</w:t>
      </w:r>
      <w:proofErr w:type="gramEnd"/>
      <w:r w:rsidR="0094605A" w:rsidRPr="00F27B1E">
        <w:t xml:space="preserve">2,14) = 51.91, </w:t>
      </w:r>
      <w:r w:rsidR="0094605A" w:rsidRPr="00F27B1E">
        <w:rPr>
          <w:i/>
          <w:iCs/>
        </w:rPr>
        <w:t>p</w:t>
      </w:r>
      <w:r w:rsidR="0094605A" w:rsidRPr="00F27B1E">
        <w:t xml:space="preserve"> &lt; 0.0001; main effect of treatment </w:t>
      </w:r>
      <w:proofErr w:type="gramStart"/>
      <w:r w:rsidR="0094605A" w:rsidRPr="00F27B1E">
        <w:rPr>
          <w:i/>
          <w:iCs/>
        </w:rPr>
        <w:t>F</w:t>
      </w:r>
      <w:r w:rsidR="0094605A" w:rsidRPr="00F27B1E">
        <w:t>(</w:t>
      </w:r>
      <w:proofErr w:type="gramEnd"/>
      <w:r w:rsidR="0094605A" w:rsidRPr="00F27B1E">
        <w:t>1,7) =</w:t>
      </w:r>
      <w:r w:rsidR="00D75A55" w:rsidRPr="00F27B1E">
        <w:t xml:space="preserve"> 2.003,</w:t>
      </w:r>
      <w:r w:rsidR="0094605A" w:rsidRPr="00F27B1E">
        <w:t xml:space="preserve"> </w:t>
      </w:r>
      <w:r w:rsidR="00D75A55" w:rsidRPr="00F27B1E">
        <w:rPr>
          <w:i/>
          <w:iCs/>
        </w:rPr>
        <w:t>p</w:t>
      </w:r>
      <w:r w:rsidR="00D75A55" w:rsidRPr="00F27B1E">
        <w:t xml:space="preserve"> = 0.1999;</w:t>
      </w:r>
      <w:r w:rsidR="0094605A" w:rsidRPr="00F27B1E">
        <w:t xml:space="preserve"> </w:t>
      </w:r>
      <w:r w:rsidR="00D75A55" w:rsidRPr="00F27B1E">
        <w:t xml:space="preserve">interaction </w:t>
      </w:r>
      <w:proofErr w:type="gramStart"/>
      <w:r w:rsidR="00D75A55" w:rsidRPr="00F27B1E">
        <w:rPr>
          <w:i/>
          <w:iCs/>
        </w:rPr>
        <w:t>F</w:t>
      </w:r>
      <w:r w:rsidR="00D75A55" w:rsidRPr="00F27B1E">
        <w:t>(</w:t>
      </w:r>
      <w:proofErr w:type="gramEnd"/>
      <w:r w:rsidR="00D75A55" w:rsidRPr="00F27B1E">
        <w:t xml:space="preserve">2,14) = 53.83, </w:t>
      </w:r>
      <w:r w:rsidR="00D75A55" w:rsidRPr="00F27B1E">
        <w:rPr>
          <w:i/>
          <w:iCs/>
        </w:rPr>
        <w:t>p</w:t>
      </w:r>
      <w:r w:rsidR="00D75A55" w:rsidRPr="00F27B1E">
        <w:t xml:space="preserve"> &lt; 0.0001. </w:t>
      </w:r>
      <w:r w:rsidR="00F1423C" w:rsidRPr="00F27B1E">
        <w:t xml:space="preserve">Sal: saline; Psi: 1 mg/kg psilocybin. </w:t>
      </w:r>
      <w:r w:rsidR="0079602E" w:rsidRPr="00F27B1E">
        <w:rPr>
          <w:i/>
          <w:iCs/>
        </w:rPr>
        <w:t>n</w:t>
      </w:r>
      <w:r w:rsidR="0079602E" w:rsidRPr="00F27B1E">
        <w:t xml:space="preserve"> = 4 (Sal) and 5 (Psi)</w:t>
      </w:r>
      <w:r w:rsidR="00742D93" w:rsidRPr="00F27B1E">
        <w:t xml:space="preserve"> mice</w:t>
      </w:r>
      <w:r w:rsidR="0079602E" w:rsidRPr="00F27B1E">
        <w:t xml:space="preserve">. </w:t>
      </w:r>
      <w:r w:rsidR="00F1423C" w:rsidRPr="00F27B1E">
        <w:rPr>
          <w:bCs/>
        </w:rPr>
        <w:t>Males are shown as filled circles and females as open circles. *</w:t>
      </w:r>
      <w:r w:rsidR="0079602E" w:rsidRPr="00F27B1E">
        <w:rPr>
          <w:bCs/>
        </w:rPr>
        <w:t>***</w:t>
      </w:r>
      <w:r w:rsidR="00F1423C" w:rsidRPr="00F27B1E">
        <w:rPr>
          <w:bCs/>
          <w:i/>
          <w:iCs/>
        </w:rPr>
        <w:t>p</w:t>
      </w:r>
      <w:r w:rsidR="00F1423C" w:rsidRPr="00F27B1E">
        <w:rPr>
          <w:bCs/>
        </w:rPr>
        <w:t xml:space="preserve"> &lt; 0.0</w:t>
      </w:r>
      <w:r w:rsidR="0079602E" w:rsidRPr="00F27B1E">
        <w:rPr>
          <w:bCs/>
        </w:rPr>
        <w:t xml:space="preserve">001. </w:t>
      </w:r>
    </w:p>
    <w:p w14:paraId="099FA642" w14:textId="093B2297" w:rsidR="005E3EF6" w:rsidRPr="00371D9F" w:rsidRDefault="005E3EF6" w:rsidP="00F1423C">
      <w:pPr>
        <w:pStyle w:val="NormalWeb"/>
        <w:spacing w:before="0" w:beforeAutospacing="0" w:after="120" w:afterAutospacing="0"/>
        <w:rPr>
          <w:b/>
          <w:color w:val="000000" w:themeColor="text1"/>
        </w:rPr>
      </w:pPr>
    </w:p>
    <w:p w14:paraId="35222BAD" w14:textId="7AF25BDE" w:rsidR="00861EB7" w:rsidRPr="00371D9F" w:rsidRDefault="00861EB7">
      <w:pPr>
        <w:spacing w:after="160" w:line="259" w:lineRule="auto"/>
        <w:rPr>
          <w:b/>
          <w:color w:val="000000" w:themeColor="text1"/>
        </w:rPr>
      </w:pPr>
      <w:r w:rsidRPr="00371D9F">
        <w:rPr>
          <w:b/>
          <w:color w:val="000000" w:themeColor="text1"/>
        </w:rPr>
        <w:br w:type="page"/>
      </w:r>
    </w:p>
    <w:p w14:paraId="23ED640E" w14:textId="5440D286" w:rsidR="00861EB7" w:rsidRPr="00371D9F" w:rsidRDefault="00F50084" w:rsidP="00F50084">
      <w:pPr>
        <w:spacing w:line="480" w:lineRule="auto"/>
        <w:jc w:val="center"/>
        <w:rPr>
          <w:b/>
          <w:color w:val="000000" w:themeColor="text1"/>
        </w:rPr>
      </w:pPr>
      <w:r w:rsidRPr="00371D9F">
        <w:rPr>
          <w:b/>
          <w:noProof/>
          <w:color w:val="000000" w:themeColor="text1"/>
        </w:rPr>
        <w:lastRenderedPageBreak/>
        <w:drawing>
          <wp:inline distT="0" distB="0" distL="0" distR="0" wp14:anchorId="55D94495" wp14:editId="0B4C57B7">
            <wp:extent cx="5943600" cy="1773555"/>
            <wp:effectExtent l="0" t="0" r="0" b="0"/>
            <wp:docPr id="135958275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582755" name="Picture 135958275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9F829" w14:textId="392C4EDE" w:rsidR="006C007F" w:rsidRPr="00371D9F" w:rsidRDefault="006C007F" w:rsidP="006B768F">
      <w:pPr>
        <w:jc w:val="both"/>
        <w:rPr>
          <w:bCs/>
          <w:color w:val="000000" w:themeColor="text1"/>
        </w:rPr>
      </w:pPr>
      <w:r w:rsidRPr="00371D9F">
        <w:rPr>
          <w:b/>
          <w:color w:val="000000" w:themeColor="text1"/>
        </w:rPr>
        <w:t xml:space="preserve">Extended Data Figure </w:t>
      </w:r>
      <w:r w:rsidR="00861EB7" w:rsidRPr="00371D9F">
        <w:rPr>
          <w:b/>
          <w:color w:val="000000" w:themeColor="text1"/>
        </w:rPr>
        <w:t>6</w:t>
      </w:r>
      <w:r w:rsidRPr="00371D9F">
        <w:rPr>
          <w:b/>
          <w:color w:val="000000" w:themeColor="text1"/>
        </w:rPr>
        <w:t xml:space="preserve">. </w:t>
      </w:r>
      <w:r w:rsidRPr="00371D9F">
        <w:rPr>
          <w:bCs/>
          <w:color w:val="000000" w:themeColor="text1"/>
        </w:rPr>
        <w:t xml:space="preserve">Spine </w:t>
      </w:r>
      <w:r w:rsidR="00861EB7" w:rsidRPr="00371D9F">
        <w:rPr>
          <w:bCs/>
          <w:color w:val="000000" w:themeColor="text1"/>
        </w:rPr>
        <w:t>elimination</w:t>
      </w:r>
      <w:r w:rsidRPr="00371D9F">
        <w:rPr>
          <w:bCs/>
          <w:color w:val="000000" w:themeColor="text1"/>
        </w:rPr>
        <w:t xml:space="preserve"> and survival</w:t>
      </w:r>
      <w:r w:rsidR="0093765F" w:rsidRPr="00371D9F">
        <w:rPr>
          <w:bCs/>
          <w:color w:val="000000" w:themeColor="text1"/>
        </w:rPr>
        <w:t xml:space="preserve"> in </w:t>
      </w:r>
      <w:r w:rsidR="00206210" w:rsidRPr="00371D9F">
        <w:rPr>
          <w:bCs/>
          <w:color w:val="000000" w:themeColor="text1"/>
        </w:rPr>
        <w:t xml:space="preserve">WT, </w:t>
      </w:r>
      <w:r w:rsidR="0093765F" w:rsidRPr="00371D9F">
        <w:rPr>
          <w:bCs/>
          <w:color w:val="000000" w:themeColor="text1"/>
        </w:rPr>
        <w:t>FKO</w:t>
      </w:r>
      <w:r w:rsidR="009065B1" w:rsidRPr="00371D9F">
        <w:rPr>
          <w:bCs/>
          <w:color w:val="000000" w:themeColor="text1"/>
        </w:rPr>
        <w:t>,</w:t>
      </w:r>
      <w:r w:rsidR="0093765F" w:rsidRPr="00371D9F">
        <w:rPr>
          <w:bCs/>
          <w:color w:val="000000" w:themeColor="text1"/>
        </w:rPr>
        <w:t xml:space="preserve"> and CR mice </w:t>
      </w:r>
      <w:r w:rsidR="009065B1" w:rsidRPr="00371D9F">
        <w:rPr>
          <w:bCs/>
          <w:color w:val="000000" w:themeColor="text1"/>
        </w:rPr>
        <w:t xml:space="preserve">with and without </w:t>
      </w:r>
      <w:r w:rsidR="0093765F" w:rsidRPr="00371D9F">
        <w:rPr>
          <w:bCs/>
          <w:color w:val="000000" w:themeColor="text1"/>
        </w:rPr>
        <w:t>psilocybin treatment</w:t>
      </w:r>
      <w:r w:rsidRPr="00371D9F">
        <w:rPr>
          <w:bCs/>
          <w:color w:val="000000" w:themeColor="text1"/>
        </w:rPr>
        <w:t xml:space="preserve">. </w:t>
      </w:r>
      <w:r w:rsidRPr="00371D9F">
        <w:rPr>
          <w:b/>
          <w:color w:val="000000" w:themeColor="text1"/>
        </w:rPr>
        <w:t>a</w:t>
      </w:r>
      <w:r w:rsidRPr="00371D9F">
        <w:rPr>
          <w:bCs/>
          <w:color w:val="000000" w:themeColor="text1"/>
        </w:rPr>
        <w:t>,</w:t>
      </w:r>
      <w:r w:rsidR="0093765F" w:rsidRPr="00371D9F">
        <w:rPr>
          <w:bCs/>
          <w:color w:val="000000" w:themeColor="text1"/>
        </w:rPr>
        <w:t xml:space="preserve"> </w:t>
      </w:r>
      <w:r w:rsidR="0074200E" w:rsidRPr="00371D9F">
        <w:rPr>
          <w:bCs/>
          <w:color w:val="000000" w:themeColor="text1"/>
        </w:rPr>
        <w:t xml:space="preserve">2d spine </w:t>
      </w:r>
      <w:r w:rsidR="00861EB7" w:rsidRPr="00371D9F">
        <w:rPr>
          <w:bCs/>
          <w:color w:val="000000" w:themeColor="text1"/>
        </w:rPr>
        <w:t xml:space="preserve">elimination </w:t>
      </w:r>
      <w:r w:rsidR="00B66D14" w:rsidRPr="00371D9F">
        <w:rPr>
          <w:bCs/>
          <w:color w:val="000000" w:themeColor="text1"/>
        </w:rPr>
        <w:t>at the baseline and after 1 mg/kg</w:t>
      </w:r>
      <w:r w:rsidR="00861EB7" w:rsidRPr="00371D9F">
        <w:rPr>
          <w:bCs/>
          <w:color w:val="000000" w:themeColor="text1"/>
        </w:rPr>
        <w:t xml:space="preserve"> psilocybin treatment</w:t>
      </w:r>
      <w:r w:rsidR="00B66D14" w:rsidRPr="00371D9F">
        <w:rPr>
          <w:bCs/>
          <w:color w:val="000000" w:themeColor="text1"/>
        </w:rPr>
        <w:t xml:space="preserve"> (Psi)</w:t>
      </w:r>
      <w:r w:rsidR="0074200E" w:rsidRPr="00371D9F">
        <w:rPr>
          <w:bCs/>
          <w:color w:val="000000" w:themeColor="text1"/>
        </w:rPr>
        <w:t xml:space="preserve">. </w:t>
      </w:r>
      <w:r w:rsidR="00F02C05" w:rsidRPr="00371D9F">
        <w:rPr>
          <w:bCs/>
          <w:color w:val="000000" w:themeColor="text1"/>
        </w:rPr>
        <w:t>Two-way</w:t>
      </w:r>
      <w:r w:rsidR="00184862" w:rsidRPr="00371D9F">
        <w:rPr>
          <w:bCs/>
          <w:color w:val="000000" w:themeColor="text1"/>
        </w:rPr>
        <w:t xml:space="preserve"> ANOVA</w:t>
      </w:r>
      <w:r w:rsidR="00F27B54" w:rsidRPr="00371D9F">
        <w:rPr>
          <w:bCs/>
          <w:color w:val="000000" w:themeColor="text1"/>
        </w:rPr>
        <w:t>, main effect of treatment</w:t>
      </w:r>
      <w:r w:rsidR="00184862" w:rsidRPr="00371D9F">
        <w:rPr>
          <w:bCs/>
          <w:color w:val="000000" w:themeColor="text1"/>
        </w:rPr>
        <w:t xml:space="preserve"> </w:t>
      </w:r>
      <w:proofErr w:type="gramStart"/>
      <w:r w:rsidR="00184862" w:rsidRPr="00371D9F">
        <w:rPr>
          <w:bCs/>
          <w:i/>
          <w:iCs/>
          <w:color w:val="000000" w:themeColor="text1"/>
        </w:rPr>
        <w:t>F</w:t>
      </w:r>
      <w:r w:rsidR="00184862" w:rsidRPr="00371D9F">
        <w:rPr>
          <w:bCs/>
          <w:color w:val="000000" w:themeColor="text1"/>
        </w:rPr>
        <w:t>(</w:t>
      </w:r>
      <w:proofErr w:type="gramEnd"/>
      <w:r w:rsidR="00F27B54" w:rsidRPr="00371D9F">
        <w:rPr>
          <w:bCs/>
          <w:color w:val="000000" w:themeColor="text1"/>
        </w:rPr>
        <w:t>1</w:t>
      </w:r>
      <w:r w:rsidR="00184862" w:rsidRPr="00371D9F">
        <w:rPr>
          <w:bCs/>
          <w:color w:val="000000" w:themeColor="text1"/>
        </w:rPr>
        <w:t>,</w:t>
      </w:r>
      <w:r w:rsidR="00F27B54" w:rsidRPr="00371D9F">
        <w:rPr>
          <w:bCs/>
          <w:color w:val="000000" w:themeColor="text1"/>
        </w:rPr>
        <w:t>24</w:t>
      </w:r>
      <w:r w:rsidR="00184862" w:rsidRPr="00371D9F">
        <w:rPr>
          <w:bCs/>
          <w:color w:val="000000" w:themeColor="text1"/>
        </w:rPr>
        <w:t xml:space="preserve">) = </w:t>
      </w:r>
      <w:r w:rsidR="00F27B54" w:rsidRPr="00371D9F">
        <w:rPr>
          <w:bCs/>
          <w:color w:val="000000" w:themeColor="text1"/>
        </w:rPr>
        <w:t>0.866</w:t>
      </w:r>
      <w:r w:rsidR="00184862" w:rsidRPr="00371D9F">
        <w:rPr>
          <w:bCs/>
          <w:color w:val="000000" w:themeColor="text1"/>
        </w:rPr>
        <w:t xml:space="preserve">, </w:t>
      </w:r>
      <w:r w:rsidR="00184862" w:rsidRPr="00371D9F">
        <w:rPr>
          <w:bCs/>
          <w:i/>
          <w:iCs/>
          <w:color w:val="000000" w:themeColor="text1"/>
        </w:rPr>
        <w:t>p</w:t>
      </w:r>
      <w:r w:rsidR="00184862" w:rsidRPr="00371D9F">
        <w:rPr>
          <w:bCs/>
          <w:color w:val="000000" w:themeColor="text1"/>
        </w:rPr>
        <w:t xml:space="preserve"> </w:t>
      </w:r>
      <w:r w:rsidR="00F27B54" w:rsidRPr="00371D9F">
        <w:rPr>
          <w:bCs/>
          <w:color w:val="000000" w:themeColor="text1"/>
        </w:rPr>
        <w:t>=</w:t>
      </w:r>
      <w:r w:rsidR="00184862" w:rsidRPr="00371D9F">
        <w:rPr>
          <w:bCs/>
          <w:color w:val="000000" w:themeColor="text1"/>
        </w:rPr>
        <w:t xml:space="preserve"> 0.</w:t>
      </w:r>
      <w:r w:rsidR="00F27B54" w:rsidRPr="00371D9F">
        <w:rPr>
          <w:bCs/>
          <w:color w:val="000000" w:themeColor="text1"/>
        </w:rPr>
        <w:t xml:space="preserve">3613; main effect of genotype </w:t>
      </w:r>
      <w:proofErr w:type="gramStart"/>
      <w:r w:rsidR="00F27B54" w:rsidRPr="00371D9F">
        <w:rPr>
          <w:bCs/>
          <w:i/>
          <w:iCs/>
          <w:color w:val="000000" w:themeColor="text1"/>
        </w:rPr>
        <w:t>F</w:t>
      </w:r>
      <w:r w:rsidR="00F27B54" w:rsidRPr="00371D9F">
        <w:rPr>
          <w:bCs/>
          <w:color w:val="000000" w:themeColor="text1"/>
        </w:rPr>
        <w:t>(</w:t>
      </w:r>
      <w:proofErr w:type="gramEnd"/>
      <w:r w:rsidR="00F27B54" w:rsidRPr="00371D9F">
        <w:rPr>
          <w:bCs/>
          <w:color w:val="000000" w:themeColor="text1"/>
        </w:rPr>
        <w:t xml:space="preserve">2,24) = 1.208, </w:t>
      </w:r>
      <w:r w:rsidR="00F27B54" w:rsidRPr="00371D9F">
        <w:rPr>
          <w:bCs/>
          <w:i/>
          <w:iCs/>
          <w:color w:val="000000" w:themeColor="text1"/>
        </w:rPr>
        <w:t>p</w:t>
      </w:r>
      <w:r w:rsidR="00F27B54" w:rsidRPr="00371D9F">
        <w:rPr>
          <w:bCs/>
          <w:color w:val="000000" w:themeColor="text1"/>
        </w:rPr>
        <w:t xml:space="preserve"> = 0.3163; interaction </w:t>
      </w:r>
      <w:proofErr w:type="gramStart"/>
      <w:r w:rsidR="00F27B54" w:rsidRPr="00371D9F">
        <w:rPr>
          <w:bCs/>
          <w:i/>
          <w:iCs/>
          <w:color w:val="000000" w:themeColor="text1"/>
        </w:rPr>
        <w:t>F</w:t>
      </w:r>
      <w:r w:rsidR="00F27B54" w:rsidRPr="00371D9F">
        <w:rPr>
          <w:bCs/>
          <w:color w:val="000000" w:themeColor="text1"/>
        </w:rPr>
        <w:t>(</w:t>
      </w:r>
      <w:proofErr w:type="gramEnd"/>
      <w:r w:rsidR="00F27B54" w:rsidRPr="00371D9F">
        <w:rPr>
          <w:bCs/>
          <w:color w:val="000000" w:themeColor="text1"/>
        </w:rPr>
        <w:t xml:space="preserve">2,24) = 0.4032, </w:t>
      </w:r>
      <w:r w:rsidR="00F27B54" w:rsidRPr="00371D9F">
        <w:rPr>
          <w:bCs/>
          <w:i/>
          <w:iCs/>
          <w:color w:val="000000" w:themeColor="text1"/>
        </w:rPr>
        <w:t>p</w:t>
      </w:r>
      <w:r w:rsidR="00F27B54" w:rsidRPr="00371D9F">
        <w:rPr>
          <w:bCs/>
          <w:color w:val="000000" w:themeColor="text1"/>
        </w:rPr>
        <w:t xml:space="preserve"> = 0.6726.</w:t>
      </w:r>
      <w:r w:rsidR="0006677A" w:rsidRPr="00371D9F">
        <w:rPr>
          <w:bCs/>
          <w:color w:val="000000" w:themeColor="text1"/>
        </w:rPr>
        <w:t xml:space="preserve"> </w:t>
      </w:r>
      <w:r w:rsidR="0006677A" w:rsidRPr="00371D9F">
        <w:rPr>
          <w:b/>
          <w:color w:val="000000" w:themeColor="text1"/>
        </w:rPr>
        <w:t>b</w:t>
      </w:r>
      <w:r w:rsidR="0006677A" w:rsidRPr="00371D9F">
        <w:rPr>
          <w:bCs/>
          <w:color w:val="000000" w:themeColor="text1"/>
        </w:rPr>
        <w:t xml:space="preserve">, 7d survival rate of new spines. </w:t>
      </w:r>
      <w:r w:rsidR="00903F4D" w:rsidRPr="00371D9F">
        <w:rPr>
          <w:bCs/>
          <w:color w:val="000000" w:themeColor="text1"/>
        </w:rPr>
        <w:t xml:space="preserve">One-way ANOVA </w:t>
      </w:r>
      <w:proofErr w:type="gramStart"/>
      <w:r w:rsidR="00903F4D" w:rsidRPr="00371D9F">
        <w:rPr>
          <w:bCs/>
          <w:i/>
          <w:iCs/>
          <w:color w:val="000000" w:themeColor="text1"/>
        </w:rPr>
        <w:t>F</w:t>
      </w:r>
      <w:r w:rsidR="00903F4D" w:rsidRPr="00371D9F">
        <w:rPr>
          <w:bCs/>
          <w:color w:val="000000" w:themeColor="text1"/>
        </w:rPr>
        <w:t>(</w:t>
      </w:r>
      <w:proofErr w:type="gramEnd"/>
      <w:r w:rsidR="00903F4D" w:rsidRPr="00371D9F">
        <w:rPr>
          <w:bCs/>
          <w:color w:val="000000" w:themeColor="text1"/>
        </w:rPr>
        <w:t>3,1</w:t>
      </w:r>
      <w:r w:rsidR="00532320" w:rsidRPr="00371D9F">
        <w:rPr>
          <w:bCs/>
          <w:color w:val="000000" w:themeColor="text1"/>
        </w:rPr>
        <w:t>7</w:t>
      </w:r>
      <w:r w:rsidR="00903F4D" w:rsidRPr="00371D9F">
        <w:rPr>
          <w:bCs/>
          <w:color w:val="000000" w:themeColor="text1"/>
        </w:rPr>
        <w:t xml:space="preserve">) = </w:t>
      </w:r>
      <w:r w:rsidR="00532320" w:rsidRPr="00371D9F">
        <w:rPr>
          <w:bCs/>
          <w:color w:val="000000" w:themeColor="text1"/>
        </w:rPr>
        <w:t>14.99</w:t>
      </w:r>
      <w:r w:rsidR="00903F4D" w:rsidRPr="00371D9F">
        <w:rPr>
          <w:bCs/>
          <w:color w:val="000000" w:themeColor="text1"/>
        </w:rPr>
        <w:t xml:space="preserve">, </w:t>
      </w:r>
      <w:r w:rsidR="00903F4D" w:rsidRPr="00371D9F">
        <w:rPr>
          <w:bCs/>
          <w:i/>
          <w:iCs/>
          <w:color w:val="000000" w:themeColor="text1"/>
        </w:rPr>
        <w:t>p</w:t>
      </w:r>
      <w:r w:rsidR="00903F4D" w:rsidRPr="00371D9F">
        <w:rPr>
          <w:bCs/>
          <w:color w:val="000000" w:themeColor="text1"/>
        </w:rPr>
        <w:t xml:space="preserve"> </w:t>
      </w:r>
      <w:r w:rsidR="00532320" w:rsidRPr="00371D9F">
        <w:rPr>
          <w:bCs/>
          <w:color w:val="000000" w:themeColor="text1"/>
        </w:rPr>
        <w:t>&lt;</w:t>
      </w:r>
      <w:r w:rsidR="00903F4D" w:rsidRPr="00371D9F">
        <w:rPr>
          <w:bCs/>
          <w:color w:val="000000" w:themeColor="text1"/>
        </w:rPr>
        <w:t xml:space="preserve"> 0.000</w:t>
      </w:r>
      <w:r w:rsidR="00992EE9" w:rsidRPr="00371D9F">
        <w:rPr>
          <w:bCs/>
          <w:color w:val="000000" w:themeColor="text1"/>
        </w:rPr>
        <w:t>1</w:t>
      </w:r>
      <w:r w:rsidR="00903F4D" w:rsidRPr="00371D9F">
        <w:rPr>
          <w:bCs/>
          <w:color w:val="000000" w:themeColor="text1"/>
        </w:rPr>
        <w:t>, followed by Tukey’s multiple comparisons test.</w:t>
      </w:r>
      <w:r w:rsidR="008802D7" w:rsidRPr="00371D9F">
        <w:rPr>
          <w:bCs/>
          <w:color w:val="000000" w:themeColor="text1"/>
        </w:rPr>
        <w:t xml:space="preserve"> </w:t>
      </w:r>
      <w:r w:rsidR="008802D7" w:rsidRPr="00371D9F">
        <w:rPr>
          <w:b/>
          <w:color w:val="000000" w:themeColor="text1"/>
        </w:rPr>
        <w:t>c</w:t>
      </w:r>
      <w:r w:rsidR="008802D7" w:rsidRPr="00371D9F">
        <w:rPr>
          <w:bCs/>
          <w:color w:val="000000" w:themeColor="text1"/>
        </w:rPr>
        <w:t xml:space="preserve">, 7d survival rate of pre-existing spines. One-way ANOVA </w:t>
      </w:r>
      <w:proofErr w:type="gramStart"/>
      <w:r w:rsidR="008802D7" w:rsidRPr="00371D9F">
        <w:rPr>
          <w:bCs/>
          <w:i/>
          <w:iCs/>
          <w:color w:val="000000" w:themeColor="text1"/>
        </w:rPr>
        <w:t>F</w:t>
      </w:r>
      <w:r w:rsidR="008802D7" w:rsidRPr="00371D9F">
        <w:rPr>
          <w:bCs/>
          <w:color w:val="000000" w:themeColor="text1"/>
        </w:rPr>
        <w:t>(</w:t>
      </w:r>
      <w:proofErr w:type="gramEnd"/>
      <w:r w:rsidR="008802D7" w:rsidRPr="00371D9F">
        <w:rPr>
          <w:bCs/>
          <w:color w:val="000000" w:themeColor="text1"/>
        </w:rPr>
        <w:t>3,1</w:t>
      </w:r>
      <w:r w:rsidR="00532320" w:rsidRPr="00371D9F">
        <w:rPr>
          <w:bCs/>
          <w:color w:val="000000" w:themeColor="text1"/>
        </w:rPr>
        <w:t>7</w:t>
      </w:r>
      <w:r w:rsidR="008802D7" w:rsidRPr="00371D9F">
        <w:rPr>
          <w:bCs/>
          <w:color w:val="000000" w:themeColor="text1"/>
        </w:rPr>
        <w:t xml:space="preserve">) = </w:t>
      </w:r>
      <w:r w:rsidR="00532320" w:rsidRPr="00371D9F">
        <w:rPr>
          <w:bCs/>
          <w:color w:val="000000" w:themeColor="text1"/>
        </w:rPr>
        <w:t>5.999</w:t>
      </w:r>
      <w:r w:rsidR="008802D7" w:rsidRPr="00371D9F">
        <w:rPr>
          <w:bCs/>
          <w:color w:val="000000" w:themeColor="text1"/>
        </w:rPr>
        <w:t xml:space="preserve">, </w:t>
      </w:r>
      <w:r w:rsidR="008802D7" w:rsidRPr="00371D9F">
        <w:rPr>
          <w:bCs/>
          <w:i/>
          <w:iCs/>
          <w:color w:val="000000" w:themeColor="text1"/>
        </w:rPr>
        <w:t>p</w:t>
      </w:r>
      <w:r w:rsidR="008802D7" w:rsidRPr="00371D9F">
        <w:rPr>
          <w:bCs/>
          <w:color w:val="000000" w:themeColor="text1"/>
        </w:rPr>
        <w:t xml:space="preserve"> = 0.00</w:t>
      </w:r>
      <w:r w:rsidR="009803EF" w:rsidRPr="00371D9F">
        <w:rPr>
          <w:bCs/>
          <w:color w:val="000000" w:themeColor="text1"/>
        </w:rPr>
        <w:t>56</w:t>
      </w:r>
      <w:r w:rsidR="008802D7" w:rsidRPr="00371D9F">
        <w:rPr>
          <w:bCs/>
          <w:color w:val="000000" w:themeColor="text1"/>
        </w:rPr>
        <w:t>, followed by Tukey’s multiple comparisons test.</w:t>
      </w:r>
      <w:r w:rsidR="00C14A5E" w:rsidRPr="00371D9F">
        <w:rPr>
          <w:bCs/>
          <w:color w:val="000000" w:themeColor="text1"/>
        </w:rPr>
        <w:t xml:space="preserve"> </w:t>
      </w:r>
      <w:r w:rsidR="00C14A5E" w:rsidRPr="00371D9F">
        <w:rPr>
          <w:bCs/>
          <w:i/>
          <w:iCs/>
          <w:color w:val="000000" w:themeColor="text1"/>
        </w:rPr>
        <w:t>n</w:t>
      </w:r>
      <w:r w:rsidR="00C14A5E" w:rsidRPr="00371D9F">
        <w:rPr>
          <w:bCs/>
          <w:color w:val="000000" w:themeColor="text1"/>
        </w:rPr>
        <w:t xml:space="preserve"> = # mice.</w:t>
      </w:r>
      <w:r w:rsidR="000207D0" w:rsidRPr="00371D9F">
        <w:rPr>
          <w:bCs/>
          <w:color w:val="000000" w:themeColor="text1"/>
        </w:rPr>
        <w:t xml:space="preserve"> Males are shown as filled circles and females as open circles. *</w:t>
      </w:r>
      <w:r w:rsidR="000207D0" w:rsidRPr="00371D9F">
        <w:rPr>
          <w:bCs/>
          <w:i/>
          <w:iCs/>
          <w:color w:val="000000" w:themeColor="text1"/>
        </w:rPr>
        <w:t>p</w:t>
      </w:r>
      <w:r w:rsidR="000207D0" w:rsidRPr="00371D9F">
        <w:rPr>
          <w:bCs/>
          <w:color w:val="000000" w:themeColor="text1"/>
        </w:rPr>
        <w:t xml:space="preserve"> &lt; 0.0</w:t>
      </w:r>
      <w:r w:rsidR="007C4A9F" w:rsidRPr="00371D9F">
        <w:rPr>
          <w:bCs/>
          <w:color w:val="000000" w:themeColor="text1"/>
        </w:rPr>
        <w:t>5, **</w:t>
      </w:r>
      <w:r w:rsidR="007C4A9F" w:rsidRPr="00371D9F">
        <w:rPr>
          <w:bCs/>
          <w:i/>
          <w:iCs/>
          <w:color w:val="000000" w:themeColor="text1"/>
        </w:rPr>
        <w:t>p</w:t>
      </w:r>
      <w:r w:rsidR="007C4A9F" w:rsidRPr="00371D9F">
        <w:rPr>
          <w:bCs/>
          <w:color w:val="000000" w:themeColor="text1"/>
        </w:rPr>
        <w:t xml:space="preserve"> &lt; 0.01, ***</w:t>
      </w:r>
      <w:r w:rsidR="007C4A9F" w:rsidRPr="00371D9F">
        <w:rPr>
          <w:bCs/>
          <w:i/>
          <w:iCs/>
          <w:color w:val="000000" w:themeColor="text1"/>
        </w:rPr>
        <w:t>p</w:t>
      </w:r>
      <w:r w:rsidR="007C4A9F" w:rsidRPr="00371D9F">
        <w:rPr>
          <w:bCs/>
          <w:color w:val="000000" w:themeColor="text1"/>
        </w:rPr>
        <w:t xml:space="preserve"> &lt; 0.001.</w:t>
      </w:r>
    </w:p>
    <w:p w14:paraId="1B47247A" w14:textId="77777777" w:rsidR="004A0EAF" w:rsidRPr="00371D9F" w:rsidRDefault="004A0EAF">
      <w:pPr>
        <w:spacing w:after="160" w:line="259" w:lineRule="auto"/>
        <w:rPr>
          <w:b/>
          <w:color w:val="000000" w:themeColor="text1"/>
        </w:rPr>
      </w:pPr>
      <w:r w:rsidRPr="00371D9F">
        <w:rPr>
          <w:b/>
          <w:color w:val="000000" w:themeColor="text1"/>
        </w:rPr>
        <w:br w:type="page"/>
      </w:r>
    </w:p>
    <w:p w14:paraId="5E5C9168" w14:textId="77777777" w:rsidR="004A0EAF" w:rsidRPr="00371D9F" w:rsidRDefault="004A0EAF" w:rsidP="005E3EF6">
      <w:pPr>
        <w:spacing w:after="160" w:line="259" w:lineRule="auto"/>
        <w:rPr>
          <w:b/>
          <w:color w:val="000000" w:themeColor="text1"/>
        </w:rPr>
      </w:pPr>
    </w:p>
    <w:p w14:paraId="27E0A67F" w14:textId="4DE36FCA" w:rsidR="00CD1EC9" w:rsidRPr="00371D9F" w:rsidRDefault="004A0EAF" w:rsidP="005E3EF6">
      <w:pPr>
        <w:spacing w:after="160" w:line="259" w:lineRule="auto"/>
        <w:rPr>
          <w:b/>
          <w:color w:val="000000" w:themeColor="text1"/>
        </w:rPr>
      </w:pPr>
      <w:r w:rsidRPr="00371D9F">
        <w:rPr>
          <w:b/>
          <w:noProof/>
          <w:color w:val="000000" w:themeColor="text1"/>
        </w:rPr>
        <w:drawing>
          <wp:inline distT="0" distB="0" distL="0" distR="0" wp14:anchorId="29448747" wp14:editId="60768F37">
            <wp:extent cx="5943600" cy="1351280"/>
            <wp:effectExtent l="0" t="0" r="0" b="0"/>
            <wp:docPr id="658450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45088" name="Picture 6584508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5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EA0DE" w14:textId="30B9AB4B" w:rsidR="00CD1EC9" w:rsidRPr="00F27B1E" w:rsidRDefault="004A0EAF" w:rsidP="006B768F">
      <w:pPr>
        <w:spacing w:after="160" w:line="259" w:lineRule="auto"/>
        <w:jc w:val="both"/>
        <w:rPr>
          <w:bCs/>
        </w:rPr>
      </w:pPr>
      <w:r w:rsidRPr="00F27B1E">
        <w:rPr>
          <w:b/>
        </w:rPr>
        <w:t xml:space="preserve">Extended Data Figure 7. </w:t>
      </w:r>
      <w:r w:rsidRPr="00F27B1E">
        <w:rPr>
          <w:bCs/>
        </w:rPr>
        <w:t>Immunohistochemi</w:t>
      </w:r>
      <w:r w:rsidR="00D439DE" w:rsidRPr="00F27B1E">
        <w:rPr>
          <w:bCs/>
        </w:rPr>
        <w:t>cal</w:t>
      </w:r>
      <w:r w:rsidRPr="00F27B1E">
        <w:rPr>
          <w:bCs/>
        </w:rPr>
        <w:t xml:space="preserve"> labeling showing </w:t>
      </w:r>
      <w:r w:rsidR="00D439DE" w:rsidRPr="00F27B1E">
        <w:rPr>
          <w:bCs/>
        </w:rPr>
        <w:t xml:space="preserve">that </w:t>
      </w:r>
      <w:r w:rsidRPr="00F27B1E">
        <w:rPr>
          <w:bCs/>
        </w:rPr>
        <w:t>the majority of GFP+ cells are also Cre+ in a C</w:t>
      </w:r>
      <w:r w:rsidR="00F25BE8" w:rsidRPr="00F27B1E">
        <w:rPr>
          <w:bCs/>
        </w:rPr>
        <w:t>KO</w:t>
      </w:r>
      <w:r w:rsidRPr="00F27B1E">
        <w:rPr>
          <w:bCs/>
        </w:rPr>
        <w:t xml:space="preserve"> </w:t>
      </w:r>
      <w:r w:rsidR="00D439DE" w:rsidRPr="00F27B1E">
        <w:rPr>
          <w:bCs/>
        </w:rPr>
        <w:t>mouse</w:t>
      </w:r>
      <w:r w:rsidRPr="00F27B1E">
        <w:rPr>
          <w:bCs/>
        </w:rPr>
        <w:t>.</w:t>
      </w:r>
    </w:p>
    <w:p w14:paraId="102B8624" w14:textId="77777777" w:rsidR="004A0EAF" w:rsidRPr="00371D9F" w:rsidRDefault="004A0EAF">
      <w:pPr>
        <w:spacing w:after="160" w:line="259" w:lineRule="auto"/>
        <w:rPr>
          <w:b/>
          <w:color w:val="000000" w:themeColor="text1"/>
        </w:rPr>
      </w:pPr>
      <w:r w:rsidRPr="00371D9F">
        <w:rPr>
          <w:b/>
          <w:color w:val="000000" w:themeColor="text1"/>
        </w:rPr>
        <w:br w:type="page"/>
      </w:r>
    </w:p>
    <w:p w14:paraId="20327335" w14:textId="6CBFABB7" w:rsidR="004A0EAF" w:rsidRPr="00371D9F" w:rsidRDefault="004A0EAF" w:rsidP="005E3EF6">
      <w:pPr>
        <w:spacing w:after="160" w:line="259" w:lineRule="auto"/>
        <w:rPr>
          <w:b/>
          <w:color w:val="000000" w:themeColor="text1"/>
        </w:rPr>
      </w:pPr>
      <w:r w:rsidRPr="00371D9F">
        <w:rPr>
          <w:rFonts w:hint="eastAsia"/>
          <w:b/>
          <w:color w:val="000000" w:themeColor="text1"/>
        </w:rPr>
        <w:lastRenderedPageBreak/>
        <w:t>Reference:</w:t>
      </w:r>
    </w:p>
    <w:p w14:paraId="1DA92F36" w14:textId="5F0190ED" w:rsidR="00302287" w:rsidRPr="00371D9F" w:rsidRDefault="00CD1EC9" w:rsidP="00302287">
      <w:pPr>
        <w:pStyle w:val="EndNoteBibliography"/>
        <w:ind w:left="720" w:hanging="720"/>
        <w:rPr>
          <w:color w:val="000000" w:themeColor="text1"/>
        </w:rPr>
      </w:pPr>
      <w:r w:rsidRPr="00371D9F">
        <w:rPr>
          <w:b/>
          <w:color w:val="000000" w:themeColor="text1"/>
        </w:rPr>
        <w:fldChar w:fldCharType="begin"/>
      </w:r>
      <w:r w:rsidRPr="00371D9F">
        <w:rPr>
          <w:b/>
          <w:color w:val="000000" w:themeColor="text1"/>
        </w:rPr>
        <w:instrText xml:space="preserve"> ADDIN EN.REFLIST </w:instrText>
      </w:r>
      <w:r w:rsidRPr="00371D9F">
        <w:rPr>
          <w:b/>
          <w:color w:val="000000" w:themeColor="text1"/>
        </w:rPr>
        <w:fldChar w:fldCharType="separate"/>
      </w:r>
      <w:r w:rsidR="00302287" w:rsidRPr="00371D9F">
        <w:rPr>
          <w:color w:val="000000" w:themeColor="text1"/>
        </w:rPr>
        <w:t>1</w:t>
      </w:r>
      <w:r w:rsidR="00302287" w:rsidRPr="00371D9F">
        <w:rPr>
          <w:color w:val="000000" w:themeColor="text1"/>
        </w:rPr>
        <w:tab/>
        <w:t>Yang, G.</w:t>
      </w:r>
      <w:r w:rsidR="00302287" w:rsidRPr="00371D9F">
        <w:rPr>
          <w:i/>
          <w:color w:val="000000" w:themeColor="text1"/>
        </w:rPr>
        <w:t xml:space="preserve"> et al.</w:t>
      </w:r>
      <w:r w:rsidR="00302287" w:rsidRPr="00371D9F">
        <w:rPr>
          <w:color w:val="000000" w:themeColor="text1"/>
        </w:rPr>
        <w:t xml:space="preserve"> Sleep promotes branch-specific formation of dendritic spines after learning. </w:t>
      </w:r>
      <w:r w:rsidR="00302287" w:rsidRPr="00371D9F">
        <w:rPr>
          <w:i/>
          <w:color w:val="000000" w:themeColor="text1"/>
        </w:rPr>
        <w:t>Science</w:t>
      </w:r>
      <w:r w:rsidR="00302287" w:rsidRPr="00371D9F">
        <w:rPr>
          <w:color w:val="000000" w:themeColor="text1"/>
        </w:rPr>
        <w:t xml:space="preserve"> </w:t>
      </w:r>
      <w:r w:rsidR="00302287" w:rsidRPr="00371D9F">
        <w:rPr>
          <w:b/>
          <w:color w:val="000000" w:themeColor="text1"/>
        </w:rPr>
        <w:t>344</w:t>
      </w:r>
      <w:r w:rsidR="00302287" w:rsidRPr="00371D9F">
        <w:rPr>
          <w:color w:val="000000" w:themeColor="text1"/>
        </w:rPr>
        <w:t xml:space="preserve">, 1173-1178 (2014). </w:t>
      </w:r>
      <w:hyperlink r:id="rId15" w:history="1">
        <w:r w:rsidR="00302287" w:rsidRPr="00371D9F">
          <w:rPr>
            <w:rStyle w:val="Hyperlink"/>
            <w:color w:val="000000" w:themeColor="text1"/>
          </w:rPr>
          <w:t>https://doi.org/10.1126/science.1249098</w:t>
        </w:r>
      </w:hyperlink>
    </w:p>
    <w:p w14:paraId="3489A5D0" w14:textId="424D622F" w:rsidR="00302287" w:rsidRPr="00371D9F" w:rsidRDefault="00302287" w:rsidP="00302287">
      <w:pPr>
        <w:pStyle w:val="EndNoteBibliography"/>
        <w:ind w:left="720" w:hanging="720"/>
        <w:rPr>
          <w:color w:val="000000" w:themeColor="text1"/>
        </w:rPr>
      </w:pPr>
      <w:r w:rsidRPr="00371D9F">
        <w:rPr>
          <w:color w:val="000000" w:themeColor="text1"/>
        </w:rPr>
        <w:t>2</w:t>
      </w:r>
      <w:r w:rsidRPr="00371D9F">
        <w:rPr>
          <w:color w:val="000000" w:themeColor="text1"/>
        </w:rPr>
        <w:tab/>
        <w:t xml:space="preserve">Fu, M., Yu, X., Lu, J. &amp; Zuo, Y. Repetitive motor learning induces coordinated formation of clustered dendritic spines in vivo. </w:t>
      </w:r>
      <w:r w:rsidRPr="00371D9F">
        <w:rPr>
          <w:i/>
          <w:color w:val="000000" w:themeColor="text1"/>
        </w:rPr>
        <w:t>Nature</w:t>
      </w:r>
      <w:r w:rsidRPr="00371D9F">
        <w:rPr>
          <w:color w:val="000000" w:themeColor="text1"/>
        </w:rPr>
        <w:t xml:space="preserve"> </w:t>
      </w:r>
      <w:r w:rsidRPr="00371D9F">
        <w:rPr>
          <w:b/>
          <w:color w:val="000000" w:themeColor="text1"/>
        </w:rPr>
        <w:t>483</w:t>
      </w:r>
      <w:r w:rsidRPr="00371D9F">
        <w:rPr>
          <w:color w:val="000000" w:themeColor="text1"/>
        </w:rPr>
        <w:t xml:space="preserve">, 92-95 (2012). </w:t>
      </w:r>
      <w:hyperlink r:id="rId16" w:history="1">
        <w:r w:rsidRPr="00371D9F">
          <w:rPr>
            <w:rStyle w:val="Hyperlink"/>
            <w:color w:val="000000" w:themeColor="text1"/>
          </w:rPr>
          <w:t>https://doi.org/10.1038/nature10844</w:t>
        </w:r>
      </w:hyperlink>
    </w:p>
    <w:p w14:paraId="79CAA5FF" w14:textId="4CC173F0" w:rsidR="00741B62" w:rsidRPr="00371D9F" w:rsidRDefault="00CD1EC9" w:rsidP="005E3EF6">
      <w:pPr>
        <w:spacing w:after="160" w:line="259" w:lineRule="auto"/>
        <w:rPr>
          <w:b/>
          <w:color w:val="000000" w:themeColor="text1"/>
        </w:rPr>
      </w:pPr>
      <w:r w:rsidRPr="00371D9F">
        <w:rPr>
          <w:b/>
          <w:color w:val="000000" w:themeColor="text1"/>
        </w:rPr>
        <w:fldChar w:fldCharType="end"/>
      </w:r>
    </w:p>
    <w:sectPr w:rsidR="00741B62" w:rsidRPr="00371D9F" w:rsidSect="007228B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1C8EB" w14:textId="77777777" w:rsidR="00B14296" w:rsidRDefault="00B14296" w:rsidP="00254AB2">
      <w:r>
        <w:separator/>
      </w:r>
    </w:p>
  </w:endnote>
  <w:endnote w:type="continuationSeparator" w:id="0">
    <w:p w14:paraId="68590346" w14:textId="77777777" w:rsidR="00B14296" w:rsidRDefault="00B14296" w:rsidP="00254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652A9" w14:textId="77777777" w:rsidR="00B14296" w:rsidRDefault="00B14296" w:rsidP="00254AB2">
      <w:r>
        <w:separator/>
      </w:r>
    </w:p>
  </w:footnote>
  <w:footnote w:type="continuationSeparator" w:id="0">
    <w:p w14:paraId="6ACAA34C" w14:textId="77777777" w:rsidR="00B14296" w:rsidRDefault="00B14296" w:rsidP="00254A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73561"/>
    <w:multiLevelType w:val="hybridMultilevel"/>
    <w:tmpl w:val="2FFE9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249B1"/>
    <w:multiLevelType w:val="hybridMultilevel"/>
    <w:tmpl w:val="5ABC5B12"/>
    <w:lvl w:ilvl="0" w:tplc="74DC77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0CB6307"/>
    <w:multiLevelType w:val="hybridMultilevel"/>
    <w:tmpl w:val="3C423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EC4F3A"/>
    <w:multiLevelType w:val="hybridMultilevel"/>
    <w:tmpl w:val="41163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243186"/>
    <w:multiLevelType w:val="hybridMultilevel"/>
    <w:tmpl w:val="F8AC7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AD0552"/>
    <w:multiLevelType w:val="hybridMultilevel"/>
    <w:tmpl w:val="8A1CFA60"/>
    <w:lvl w:ilvl="0" w:tplc="D1B6E57C">
      <w:start w:val="1"/>
      <w:numFmt w:val="decimal"/>
      <w:lvlText w:val="%1."/>
      <w:lvlJc w:val="left"/>
      <w:pPr>
        <w:ind w:left="1020" w:hanging="360"/>
      </w:pPr>
    </w:lvl>
    <w:lvl w:ilvl="1" w:tplc="80CEF0C6">
      <w:start w:val="1"/>
      <w:numFmt w:val="decimal"/>
      <w:lvlText w:val="%2."/>
      <w:lvlJc w:val="left"/>
      <w:pPr>
        <w:ind w:left="1020" w:hanging="360"/>
      </w:pPr>
    </w:lvl>
    <w:lvl w:ilvl="2" w:tplc="60644DE4">
      <w:start w:val="1"/>
      <w:numFmt w:val="decimal"/>
      <w:lvlText w:val="%3."/>
      <w:lvlJc w:val="left"/>
      <w:pPr>
        <w:ind w:left="1020" w:hanging="360"/>
      </w:pPr>
    </w:lvl>
    <w:lvl w:ilvl="3" w:tplc="B3822F08">
      <w:start w:val="1"/>
      <w:numFmt w:val="decimal"/>
      <w:lvlText w:val="%4."/>
      <w:lvlJc w:val="left"/>
      <w:pPr>
        <w:ind w:left="1020" w:hanging="360"/>
      </w:pPr>
    </w:lvl>
    <w:lvl w:ilvl="4" w:tplc="B9C6997C">
      <w:start w:val="1"/>
      <w:numFmt w:val="decimal"/>
      <w:lvlText w:val="%5."/>
      <w:lvlJc w:val="left"/>
      <w:pPr>
        <w:ind w:left="1020" w:hanging="360"/>
      </w:pPr>
    </w:lvl>
    <w:lvl w:ilvl="5" w:tplc="A0242E84">
      <w:start w:val="1"/>
      <w:numFmt w:val="decimal"/>
      <w:lvlText w:val="%6."/>
      <w:lvlJc w:val="left"/>
      <w:pPr>
        <w:ind w:left="1020" w:hanging="360"/>
      </w:pPr>
    </w:lvl>
    <w:lvl w:ilvl="6" w:tplc="01F8F60E">
      <w:start w:val="1"/>
      <w:numFmt w:val="decimal"/>
      <w:lvlText w:val="%7."/>
      <w:lvlJc w:val="left"/>
      <w:pPr>
        <w:ind w:left="1020" w:hanging="360"/>
      </w:pPr>
    </w:lvl>
    <w:lvl w:ilvl="7" w:tplc="15526BCA">
      <w:start w:val="1"/>
      <w:numFmt w:val="decimal"/>
      <w:lvlText w:val="%8."/>
      <w:lvlJc w:val="left"/>
      <w:pPr>
        <w:ind w:left="1020" w:hanging="360"/>
      </w:pPr>
    </w:lvl>
    <w:lvl w:ilvl="8" w:tplc="BEB494B6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5B9F2279"/>
    <w:multiLevelType w:val="hybridMultilevel"/>
    <w:tmpl w:val="56EAB344"/>
    <w:lvl w:ilvl="0" w:tplc="E00814CC">
      <w:start w:val="1"/>
      <w:numFmt w:val="decimal"/>
      <w:lvlText w:val="%1."/>
      <w:lvlJc w:val="left"/>
      <w:pPr>
        <w:ind w:left="1020" w:hanging="360"/>
      </w:pPr>
    </w:lvl>
    <w:lvl w:ilvl="1" w:tplc="29646060">
      <w:start w:val="1"/>
      <w:numFmt w:val="decimal"/>
      <w:lvlText w:val="%2."/>
      <w:lvlJc w:val="left"/>
      <w:pPr>
        <w:ind w:left="1020" w:hanging="360"/>
      </w:pPr>
    </w:lvl>
    <w:lvl w:ilvl="2" w:tplc="9614FD62">
      <w:start w:val="1"/>
      <w:numFmt w:val="decimal"/>
      <w:lvlText w:val="%3."/>
      <w:lvlJc w:val="left"/>
      <w:pPr>
        <w:ind w:left="1020" w:hanging="360"/>
      </w:pPr>
    </w:lvl>
    <w:lvl w:ilvl="3" w:tplc="37702426">
      <w:start w:val="1"/>
      <w:numFmt w:val="decimal"/>
      <w:lvlText w:val="%4."/>
      <w:lvlJc w:val="left"/>
      <w:pPr>
        <w:ind w:left="1020" w:hanging="360"/>
      </w:pPr>
    </w:lvl>
    <w:lvl w:ilvl="4" w:tplc="1FBCC8B4">
      <w:start w:val="1"/>
      <w:numFmt w:val="decimal"/>
      <w:lvlText w:val="%5."/>
      <w:lvlJc w:val="left"/>
      <w:pPr>
        <w:ind w:left="1020" w:hanging="360"/>
      </w:pPr>
    </w:lvl>
    <w:lvl w:ilvl="5" w:tplc="26700B3E">
      <w:start w:val="1"/>
      <w:numFmt w:val="decimal"/>
      <w:lvlText w:val="%6."/>
      <w:lvlJc w:val="left"/>
      <w:pPr>
        <w:ind w:left="1020" w:hanging="360"/>
      </w:pPr>
    </w:lvl>
    <w:lvl w:ilvl="6" w:tplc="9E54712E">
      <w:start w:val="1"/>
      <w:numFmt w:val="decimal"/>
      <w:lvlText w:val="%7."/>
      <w:lvlJc w:val="left"/>
      <w:pPr>
        <w:ind w:left="1020" w:hanging="360"/>
      </w:pPr>
    </w:lvl>
    <w:lvl w:ilvl="7" w:tplc="817AADE8">
      <w:start w:val="1"/>
      <w:numFmt w:val="decimal"/>
      <w:lvlText w:val="%8."/>
      <w:lvlJc w:val="left"/>
      <w:pPr>
        <w:ind w:left="1020" w:hanging="360"/>
      </w:pPr>
    </w:lvl>
    <w:lvl w:ilvl="8" w:tplc="3D8E0020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5BB3221A"/>
    <w:multiLevelType w:val="multilevel"/>
    <w:tmpl w:val="EBBE8C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FCD7742"/>
    <w:multiLevelType w:val="hybridMultilevel"/>
    <w:tmpl w:val="37089D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5865CC"/>
    <w:multiLevelType w:val="hybridMultilevel"/>
    <w:tmpl w:val="046288CA"/>
    <w:lvl w:ilvl="0" w:tplc="2E1C69DC">
      <w:start w:val="1"/>
      <w:numFmt w:val="decimal"/>
      <w:lvlText w:val="%1."/>
      <w:lvlJc w:val="left"/>
      <w:pPr>
        <w:ind w:left="1020" w:hanging="360"/>
      </w:pPr>
    </w:lvl>
    <w:lvl w:ilvl="1" w:tplc="A33228FE">
      <w:start w:val="1"/>
      <w:numFmt w:val="decimal"/>
      <w:lvlText w:val="%2."/>
      <w:lvlJc w:val="left"/>
      <w:pPr>
        <w:ind w:left="1020" w:hanging="360"/>
      </w:pPr>
    </w:lvl>
    <w:lvl w:ilvl="2" w:tplc="02F487BA">
      <w:start w:val="1"/>
      <w:numFmt w:val="decimal"/>
      <w:lvlText w:val="%3."/>
      <w:lvlJc w:val="left"/>
      <w:pPr>
        <w:ind w:left="1020" w:hanging="360"/>
      </w:pPr>
    </w:lvl>
    <w:lvl w:ilvl="3" w:tplc="645A3108">
      <w:start w:val="1"/>
      <w:numFmt w:val="decimal"/>
      <w:lvlText w:val="%4."/>
      <w:lvlJc w:val="left"/>
      <w:pPr>
        <w:ind w:left="1020" w:hanging="360"/>
      </w:pPr>
    </w:lvl>
    <w:lvl w:ilvl="4" w:tplc="5F0E2554">
      <w:start w:val="1"/>
      <w:numFmt w:val="decimal"/>
      <w:lvlText w:val="%5."/>
      <w:lvlJc w:val="left"/>
      <w:pPr>
        <w:ind w:left="1020" w:hanging="360"/>
      </w:pPr>
    </w:lvl>
    <w:lvl w:ilvl="5" w:tplc="6CA6BCDA">
      <w:start w:val="1"/>
      <w:numFmt w:val="decimal"/>
      <w:lvlText w:val="%6."/>
      <w:lvlJc w:val="left"/>
      <w:pPr>
        <w:ind w:left="1020" w:hanging="360"/>
      </w:pPr>
    </w:lvl>
    <w:lvl w:ilvl="6" w:tplc="B1BC2806">
      <w:start w:val="1"/>
      <w:numFmt w:val="decimal"/>
      <w:lvlText w:val="%7."/>
      <w:lvlJc w:val="left"/>
      <w:pPr>
        <w:ind w:left="1020" w:hanging="360"/>
      </w:pPr>
    </w:lvl>
    <w:lvl w:ilvl="7" w:tplc="D0840AB8">
      <w:start w:val="1"/>
      <w:numFmt w:val="decimal"/>
      <w:lvlText w:val="%8."/>
      <w:lvlJc w:val="left"/>
      <w:pPr>
        <w:ind w:left="1020" w:hanging="360"/>
      </w:pPr>
    </w:lvl>
    <w:lvl w:ilvl="8" w:tplc="A268E1F0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7A9F65B1"/>
    <w:multiLevelType w:val="hybridMultilevel"/>
    <w:tmpl w:val="B5F06162"/>
    <w:lvl w:ilvl="0" w:tplc="A26A537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2364294">
    <w:abstractNumId w:val="8"/>
  </w:num>
  <w:num w:numId="2" w16cid:durableId="2022705637">
    <w:abstractNumId w:val="10"/>
  </w:num>
  <w:num w:numId="3" w16cid:durableId="874125296">
    <w:abstractNumId w:val="1"/>
  </w:num>
  <w:num w:numId="4" w16cid:durableId="317003110">
    <w:abstractNumId w:val="2"/>
  </w:num>
  <w:num w:numId="5" w16cid:durableId="835726281">
    <w:abstractNumId w:val="0"/>
  </w:num>
  <w:num w:numId="6" w16cid:durableId="1963877483">
    <w:abstractNumId w:val="3"/>
  </w:num>
  <w:num w:numId="7" w16cid:durableId="344018725">
    <w:abstractNumId w:val="4"/>
  </w:num>
  <w:num w:numId="8" w16cid:durableId="241187013">
    <w:abstractNumId w:val="7"/>
  </w:num>
  <w:num w:numId="9" w16cid:durableId="1200167486">
    <w:abstractNumId w:val="5"/>
  </w:num>
  <w:num w:numId="10" w16cid:durableId="625545444">
    <w:abstractNumId w:val="6"/>
  </w:num>
  <w:num w:numId="11" w16cid:durableId="89327417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wNLMwNzIysDQwMrZU0lEKTi0uzszPAykwMqgFAGTLRz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vsd90atpxv23eafesxpet6dav2e2xz0xp9&quot;&gt;Psi-5HT2AR-new&lt;record-ids&gt;&lt;item&gt;71&lt;/item&gt;&lt;item&gt;72&lt;/item&gt;&lt;/record-ids&gt;&lt;/item&gt;&lt;/Libraries&gt;"/>
  </w:docVars>
  <w:rsids>
    <w:rsidRoot w:val="00605640"/>
    <w:rsid w:val="00000FEE"/>
    <w:rsid w:val="00001EAE"/>
    <w:rsid w:val="000036DE"/>
    <w:rsid w:val="00004F61"/>
    <w:rsid w:val="00007E9E"/>
    <w:rsid w:val="00010C50"/>
    <w:rsid w:val="00010F5F"/>
    <w:rsid w:val="000130A0"/>
    <w:rsid w:val="0001481F"/>
    <w:rsid w:val="00015AAD"/>
    <w:rsid w:val="000173A8"/>
    <w:rsid w:val="00017662"/>
    <w:rsid w:val="00017A6D"/>
    <w:rsid w:val="000207D0"/>
    <w:rsid w:val="00020858"/>
    <w:rsid w:val="00025A77"/>
    <w:rsid w:val="0002698B"/>
    <w:rsid w:val="00026C14"/>
    <w:rsid w:val="0002772D"/>
    <w:rsid w:val="000307D3"/>
    <w:rsid w:val="00035249"/>
    <w:rsid w:val="0003667A"/>
    <w:rsid w:val="00040B83"/>
    <w:rsid w:val="00042DA8"/>
    <w:rsid w:val="00043C76"/>
    <w:rsid w:val="000443D6"/>
    <w:rsid w:val="000455BB"/>
    <w:rsid w:val="00045AFB"/>
    <w:rsid w:val="00046EA5"/>
    <w:rsid w:val="00050512"/>
    <w:rsid w:val="00051C80"/>
    <w:rsid w:val="00053FF2"/>
    <w:rsid w:val="000555B7"/>
    <w:rsid w:val="00055D05"/>
    <w:rsid w:val="000576F3"/>
    <w:rsid w:val="0006070B"/>
    <w:rsid w:val="0006082B"/>
    <w:rsid w:val="00060BC7"/>
    <w:rsid w:val="00061E56"/>
    <w:rsid w:val="000620C1"/>
    <w:rsid w:val="000624A7"/>
    <w:rsid w:val="000628F7"/>
    <w:rsid w:val="00062E4E"/>
    <w:rsid w:val="00064810"/>
    <w:rsid w:val="00065C5A"/>
    <w:rsid w:val="00065E7A"/>
    <w:rsid w:val="00066341"/>
    <w:rsid w:val="0006677A"/>
    <w:rsid w:val="00073E8B"/>
    <w:rsid w:val="0007725B"/>
    <w:rsid w:val="000800EE"/>
    <w:rsid w:val="00080BB6"/>
    <w:rsid w:val="000837B1"/>
    <w:rsid w:val="00083E5E"/>
    <w:rsid w:val="00084343"/>
    <w:rsid w:val="00084AC3"/>
    <w:rsid w:val="00084E9C"/>
    <w:rsid w:val="00086136"/>
    <w:rsid w:val="00090836"/>
    <w:rsid w:val="00092AA0"/>
    <w:rsid w:val="00092FB6"/>
    <w:rsid w:val="00093D93"/>
    <w:rsid w:val="000954FD"/>
    <w:rsid w:val="000971C0"/>
    <w:rsid w:val="000A0682"/>
    <w:rsid w:val="000A0A0F"/>
    <w:rsid w:val="000A1235"/>
    <w:rsid w:val="000A2566"/>
    <w:rsid w:val="000A2E22"/>
    <w:rsid w:val="000A49AA"/>
    <w:rsid w:val="000A66CE"/>
    <w:rsid w:val="000A6A99"/>
    <w:rsid w:val="000A70A6"/>
    <w:rsid w:val="000A70CB"/>
    <w:rsid w:val="000B1424"/>
    <w:rsid w:val="000B2322"/>
    <w:rsid w:val="000B24C1"/>
    <w:rsid w:val="000B288D"/>
    <w:rsid w:val="000B2F77"/>
    <w:rsid w:val="000B4C10"/>
    <w:rsid w:val="000B5AAE"/>
    <w:rsid w:val="000C17C6"/>
    <w:rsid w:val="000C5037"/>
    <w:rsid w:val="000C53D8"/>
    <w:rsid w:val="000C5F81"/>
    <w:rsid w:val="000D04E8"/>
    <w:rsid w:val="000D0940"/>
    <w:rsid w:val="000D1053"/>
    <w:rsid w:val="000D6E4A"/>
    <w:rsid w:val="000D7067"/>
    <w:rsid w:val="000E0CE6"/>
    <w:rsid w:val="000E2BAE"/>
    <w:rsid w:val="000E3F51"/>
    <w:rsid w:val="000E4610"/>
    <w:rsid w:val="000E5B15"/>
    <w:rsid w:val="000E685B"/>
    <w:rsid w:val="000E6955"/>
    <w:rsid w:val="000F0DA6"/>
    <w:rsid w:val="000F107C"/>
    <w:rsid w:val="000F199B"/>
    <w:rsid w:val="000F19D5"/>
    <w:rsid w:val="000F1F5F"/>
    <w:rsid w:val="000F2C51"/>
    <w:rsid w:val="000F313F"/>
    <w:rsid w:val="000F40E6"/>
    <w:rsid w:val="000F49B0"/>
    <w:rsid w:val="000F6C67"/>
    <w:rsid w:val="000F6F3C"/>
    <w:rsid w:val="000F7461"/>
    <w:rsid w:val="000F7A95"/>
    <w:rsid w:val="001021F6"/>
    <w:rsid w:val="00103A02"/>
    <w:rsid w:val="0010550A"/>
    <w:rsid w:val="00105CCE"/>
    <w:rsid w:val="00107852"/>
    <w:rsid w:val="00107E93"/>
    <w:rsid w:val="00107EE5"/>
    <w:rsid w:val="00111C43"/>
    <w:rsid w:val="00112EAB"/>
    <w:rsid w:val="00113FB9"/>
    <w:rsid w:val="001152C7"/>
    <w:rsid w:val="00115DC6"/>
    <w:rsid w:val="0011696D"/>
    <w:rsid w:val="00117130"/>
    <w:rsid w:val="00120CE1"/>
    <w:rsid w:val="00124642"/>
    <w:rsid w:val="001246B7"/>
    <w:rsid w:val="001251EC"/>
    <w:rsid w:val="00125F53"/>
    <w:rsid w:val="00126BDA"/>
    <w:rsid w:val="001275A0"/>
    <w:rsid w:val="00130499"/>
    <w:rsid w:val="001308CD"/>
    <w:rsid w:val="001308DD"/>
    <w:rsid w:val="001315BF"/>
    <w:rsid w:val="0013245D"/>
    <w:rsid w:val="001344EE"/>
    <w:rsid w:val="00134AEF"/>
    <w:rsid w:val="00134CBE"/>
    <w:rsid w:val="001360FA"/>
    <w:rsid w:val="00136A5B"/>
    <w:rsid w:val="00136FA7"/>
    <w:rsid w:val="0013769F"/>
    <w:rsid w:val="00141C0C"/>
    <w:rsid w:val="00142FE8"/>
    <w:rsid w:val="001435A3"/>
    <w:rsid w:val="00143717"/>
    <w:rsid w:val="00144452"/>
    <w:rsid w:val="00144F26"/>
    <w:rsid w:val="00144F6B"/>
    <w:rsid w:val="00145C5A"/>
    <w:rsid w:val="00147989"/>
    <w:rsid w:val="00147A11"/>
    <w:rsid w:val="00151969"/>
    <w:rsid w:val="00152FD5"/>
    <w:rsid w:val="00153237"/>
    <w:rsid w:val="001554D3"/>
    <w:rsid w:val="00155655"/>
    <w:rsid w:val="00155C79"/>
    <w:rsid w:val="00155DDC"/>
    <w:rsid w:val="001579FB"/>
    <w:rsid w:val="001608B0"/>
    <w:rsid w:val="001608E6"/>
    <w:rsid w:val="00161DE4"/>
    <w:rsid w:val="001664FD"/>
    <w:rsid w:val="00166831"/>
    <w:rsid w:val="00167059"/>
    <w:rsid w:val="0016737C"/>
    <w:rsid w:val="0016768D"/>
    <w:rsid w:val="00170A43"/>
    <w:rsid w:val="0017279D"/>
    <w:rsid w:val="0017390E"/>
    <w:rsid w:val="00174840"/>
    <w:rsid w:val="001760AA"/>
    <w:rsid w:val="00177ABE"/>
    <w:rsid w:val="00177F85"/>
    <w:rsid w:val="00182887"/>
    <w:rsid w:val="00184862"/>
    <w:rsid w:val="001868A3"/>
    <w:rsid w:val="00190B59"/>
    <w:rsid w:val="00190E98"/>
    <w:rsid w:val="00190EB8"/>
    <w:rsid w:val="0019110E"/>
    <w:rsid w:val="0019133E"/>
    <w:rsid w:val="00191CE9"/>
    <w:rsid w:val="00193418"/>
    <w:rsid w:val="00197488"/>
    <w:rsid w:val="001A0705"/>
    <w:rsid w:val="001A0816"/>
    <w:rsid w:val="001A140B"/>
    <w:rsid w:val="001A2ED5"/>
    <w:rsid w:val="001A31DD"/>
    <w:rsid w:val="001A5DFA"/>
    <w:rsid w:val="001A709F"/>
    <w:rsid w:val="001B221D"/>
    <w:rsid w:val="001B320A"/>
    <w:rsid w:val="001B4EC3"/>
    <w:rsid w:val="001B62BB"/>
    <w:rsid w:val="001B63A9"/>
    <w:rsid w:val="001B68FB"/>
    <w:rsid w:val="001C26D9"/>
    <w:rsid w:val="001C28A3"/>
    <w:rsid w:val="001C7620"/>
    <w:rsid w:val="001C7A85"/>
    <w:rsid w:val="001D03F3"/>
    <w:rsid w:val="001D32EB"/>
    <w:rsid w:val="001D379A"/>
    <w:rsid w:val="001D3B75"/>
    <w:rsid w:val="001D46E8"/>
    <w:rsid w:val="001D673E"/>
    <w:rsid w:val="001D72B6"/>
    <w:rsid w:val="001D77AA"/>
    <w:rsid w:val="001D7F64"/>
    <w:rsid w:val="001E21ED"/>
    <w:rsid w:val="001E3000"/>
    <w:rsid w:val="001E3255"/>
    <w:rsid w:val="001E3295"/>
    <w:rsid w:val="001E38B2"/>
    <w:rsid w:val="001E463F"/>
    <w:rsid w:val="001E46E8"/>
    <w:rsid w:val="001E7D9E"/>
    <w:rsid w:val="001F0246"/>
    <w:rsid w:val="001F0927"/>
    <w:rsid w:val="001F2192"/>
    <w:rsid w:val="001F251A"/>
    <w:rsid w:val="001F2C84"/>
    <w:rsid w:val="001F2EE1"/>
    <w:rsid w:val="001F53E0"/>
    <w:rsid w:val="001F6272"/>
    <w:rsid w:val="001F79AD"/>
    <w:rsid w:val="002008C5"/>
    <w:rsid w:val="00203589"/>
    <w:rsid w:val="002037C4"/>
    <w:rsid w:val="00206210"/>
    <w:rsid w:val="00206CC7"/>
    <w:rsid w:val="00207653"/>
    <w:rsid w:val="00210C2A"/>
    <w:rsid w:val="002115CD"/>
    <w:rsid w:val="002126B2"/>
    <w:rsid w:val="00212836"/>
    <w:rsid w:val="0021403A"/>
    <w:rsid w:val="00215EF8"/>
    <w:rsid w:val="002174E3"/>
    <w:rsid w:val="002204B9"/>
    <w:rsid w:val="00220D01"/>
    <w:rsid w:val="00221A09"/>
    <w:rsid w:val="00221B5F"/>
    <w:rsid w:val="002249D9"/>
    <w:rsid w:val="00225295"/>
    <w:rsid w:val="002255B3"/>
    <w:rsid w:val="0023123A"/>
    <w:rsid w:val="00232F08"/>
    <w:rsid w:val="00233D74"/>
    <w:rsid w:val="00234B1C"/>
    <w:rsid w:val="00234C18"/>
    <w:rsid w:val="00236E6E"/>
    <w:rsid w:val="002404AB"/>
    <w:rsid w:val="002414FA"/>
    <w:rsid w:val="00242111"/>
    <w:rsid w:val="002426A6"/>
    <w:rsid w:val="002448AC"/>
    <w:rsid w:val="002457FA"/>
    <w:rsid w:val="00245EC5"/>
    <w:rsid w:val="002462B0"/>
    <w:rsid w:val="00246418"/>
    <w:rsid w:val="00247A91"/>
    <w:rsid w:val="00247CEC"/>
    <w:rsid w:val="00251CB2"/>
    <w:rsid w:val="002535E6"/>
    <w:rsid w:val="00254AB2"/>
    <w:rsid w:val="00254CC0"/>
    <w:rsid w:val="002573CE"/>
    <w:rsid w:val="0026000A"/>
    <w:rsid w:val="00260A2E"/>
    <w:rsid w:val="00262AA4"/>
    <w:rsid w:val="00263DAC"/>
    <w:rsid w:val="00264666"/>
    <w:rsid w:val="002649DD"/>
    <w:rsid w:val="002666AF"/>
    <w:rsid w:val="00270241"/>
    <w:rsid w:val="002705CA"/>
    <w:rsid w:val="00270C77"/>
    <w:rsid w:val="00271BCA"/>
    <w:rsid w:val="00271ECF"/>
    <w:rsid w:val="0027304B"/>
    <w:rsid w:val="0027432E"/>
    <w:rsid w:val="00275145"/>
    <w:rsid w:val="0027522A"/>
    <w:rsid w:val="002767BA"/>
    <w:rsid w:val="002770E7"/>
    <w:rsid w:val="00277E07"/>
    <w:rsid w:val="00280BA7"/>
    <w:rsid w:val="00284A28"/>
    <w:rsid w:val="0028567E"/>
    <w:rsid w:val="002862B4"/>
    <w:rsid w:val="00286599"/>
    <w:rsid w:val="0028770C"/>
    <w:rsid w:val="00294118"/>
    <w:rsid w:val="002946D2"/>
    <w:rsid w:val="002967D3"/>
    <w:rsid w:val="002972FC"/>
    <w:rsid w:val="00297D44"/>
    <w:rsid w:val="002A039C"/>
    <w:rsid w:val="002A1579"/>
    <w:rsid w:val="002A1B15"/>
    <w:rsid w:val="002A3799"/>
    <w:rsid w:val="002A434E"/>
    <w:rsid w:val="002A49DE"/>
    <w:rsid w:val="002B25B2"/>
    <w:rsid w:val="002B2710"/>
    <w:rsid w:val="002B33E5"/>
    <w:rsid w:val="002B506B"/>
    <w:rsid w:val="002B5253"/>
    <w:rsid w:val="002B6E66"/>
    <w:rsid w:val="002C0A05"/>
    <w:rsid w:val="002C1C4F"/>
    <w:rsid w:val="002C25E8"/>
    <w:rsid w:val="002C3DDB"/>
    <w:rsid w:val="002C4247"/>
    <w:rsid w:val="002C44D3"/>
    <w:rsid w:val="002C50B9"/>
    <w:rsid w:val="002C6DE9"/>
    <w:rsid w:val="002D31E0"/>
    <w:rsid w:val="002D4D4E"/>
    <w:rsid w:val="002D70AC"/>
    <w:rsid w:val="002D7369"/>
    <w:rsid w:val="002E3B75"/>
    <w:rsid w:val="002E6544"/>
    <w:rsid w:val="002E728C"/>
    <w:rsid w:val="002E75F4"/>
    <w:rsid w:val="002F1672"/>
    <w:rsid w:val="002F34F1"/>
    <w:rsid w:val="002F5C68"/>
    <w:rsid w:val="002F6D5D"/>
    <w:rsid w:val="002F7410"/>
    <w:rsid w:val="0030058E"/>
    <w:rsid w:val="00300C1B"/>
    <w:rsid w:val="00300E5E"/>
    <w:rsid w:val="00302287"/>
    <w:rsid w:val="00302FCE"/>
    <w:rsid w:val="00304130"/>
    <w:rsid w:val="00307002"/>
    <w:rsid w:val="00307497"/>
    <w:rsid w:val="00310BC4"/>
    <w:rsid w:val="0031122E"/>
    <w:rsid w:val="00311AE7"/>
    <w:rsid w:val="0031425F"/>
    <w:rsid w:val="003170E4"/>
    <w:rsid w:val="00317636"/>
    <w:rsid w:val="00317F06"/>
    <w:rsid w:val="0032123B"/>
    <w:rsid w:val="003218D7"/>
    <w:rsid w:val="00321B57"/>
    <w:rsid w:val="00322330"/>
    <w:rsid w:val="00323A6E"/>
    <w:rsid w:val="00325F28"/>
    <w:rsid w:val="00330628"/>
    <w:rsid w:val="003318BF"/>
    <w:rsid w:val="00331ACE"/>
    <w:rsid w:val="0033240E"/>
    <w:rsid w:val="00335274"/>
    <w:rsid w:val="00335C0D"/>
    <w:rsid w:val="0033619F"/>
    <w:rsid w:val="0033635D"/>
    <w:rsid w:val="00337D91"/>
    <w:rsid w:val="00343104"/>
    <w:rsid w:val="00343534"/>
    <w:rsid w:val="00345469"/>
    <w:rsid w:val="00345DFD"/>
    <w:rsid w:val="003464BF"/>
    <w:rsid w:val="003507E6"/>
    <w:rsid w:val="003531BD"/>
    <w:rsid w:val="0035424A"/>
    <w:rsid w:val="0035473B"/>
    <w:rsid w:val="00354C62"/>
    <w:rsid w:val="00354F84"/>
    <w:rsid w:val="0035537E"/>
    <w:rsid w:val="00356BC6"/>
    <w:rsid w:val="00360465"/>
    <w:rsid w:val="003605E1"/>
    <w:rsid w:val="003612C6"/>
    <w:rsid w:val="00361764"/>
    <w:rsid w:val="00361FBB"/>
    <w:rsid w:val="0036269F"/>
    <w:rsid w:val="00364311"/>
    <w:rsid w:val="00364997"/>
    <w:rsid w:val="00365933"/>
    <w:rsid w:val="00367E57"/>
    <w:rsid w:val="0037052A"/>
    <w:rsid w:val="003718E5"/>
    <w:rsid w:val="0037190A"/>
    <w:rsid w:val="00371D9F"/>
    <w:rsid w:val="003725B2"/>
    <w:rsid w:val="00373282"/>
    <w:rsid w:val="00373951"/>
    <w:rsid w:val="00375272"/>
    <w:rsid w:val="00375DC6"/>
    <w:rsid w:val="00376569"/>
    <w:rsid w:val="003773F5"/>
    <w:rsid w:val="0038164A"/>
    <w:rsid w:val="003828E1"/>
    <w:rsid w:val="003829D1"/>
    <w:rsid w:val="00382DFB"/>
    <w:rsid w:val="00385EFE"/>
    <w:rsid w:val="0038634E"/>
    <w:rsid w:val="00387FAE"/>
    <w:rsid w:val="00390946"/>
    <w:rsid w:val="003909B8"/>
    <w:rsid w:val="00390ABF"/>
    <w:rsid w:val="0039190B"/>
    <w:rsid w:val="00391FED"/>
    <w:rsid w:val="00392022"/>
    <w:rsid w:val="00392D3C"/>
    <w:rsid w:val="00393560"/>
    <w:rsid w:val="003942A0"/>
    <w:rsid w:val="00394FA7"/>
    <w:rsid w:val="003956F0"/>
    <w:rsid w:val="003971D3"/>
    <w:rsid w:val="00397D8B"/>
    <w:rsid w:val="003A1008"/>
    <w:rsid w:val="003A15EE"/>
    <w:rsid w:val="003A1D32"/>
    <w:rsid w:val="003A2A8D"/>
    <w:rsid w:val="003A3686"/>
    <w:rsid w:val="003A3978"/>
    <w:rsid w:val="003A7366"/>
    <w:rsid w:val="003A736C"/>
    <w:rsid w:val="003B1FA1"/>
    <w:rsid w:val="003B2198"/>
    <w:rsid w:val="003B3D9A"/>
    <w:rsid w:val="003B7E19"/>
    <w:rsid w:val="003C0A28"/>
    <w:rsid w:val="003C0D17"/>
    <w:rsid w:val="003C1395"/>
    <w:rsid w:val="003C1CCB"/>
    <w:rsid w:val="003C21A6"/>
    <w:rsid w:val="003C2F6E"/>
    <w:rsid w:val="003C59AA"/>
    <w:rsid w:val="003D2093"/>
    <w:rsid w:val="003D2F84"/>
    <w:rsid w:val="003D3492"/>
    <w:rsid w:val="003D372D"/>
    <w:rsid w:val="003D3743"/>
    <w:rsid w:val="003D57A6"/>
    <w:rsid w:val="003D61C6"/>
    <w:rsid w:val="003D6555"/>
    <w:rsid w:val="003D7DA2"/>
    <w:rsid w:val="003D7E97"/>
    <w:rsid w:val="003E14E2"/>
    <w:rsid w:val="003E24B3"/>
    <w:rsid w:val="003E2AC5"/>
    <w:rsid w:val="003E3185"/>
    <w:rsid w:val="003E683B"/>
    <w:rsid w:val="003E684A"/>
    <w:rsid w:val="003F1158"/>
    <w:rsid w:val="003F312D"/>
    <w:rsid w:val="003F4E06"/>
    <w:rsid w:val="003F6242"/>
    <w:rsid w:val="00400844"/>
    <w:rsid w:val="004015B8"/>
    <w:rsid w:val="00402FCC"/>
    <w:rsid w:val="0040481D"/>
    <w:rsid w:val="00404920"/>
    <w:rsid w:val="00405591"/>
    <w:rsid w:val="004055D1"/>
    <w:rsid w:val="004113CD"/>
    <w:rsid w:val="004130EE"/>
    <w:rsid w:val="00415C71"/>
    <w:rsid w:val="00415E4C"/>
    <w:rsid w:val="00416620"/>
    <w:rsid w:val="00417D60"/>
    <w:rsid w:val="0042001C"/>
    <w:rsid w:val="004225B8"/>
    <w:rsid w:val="00423137"/>
    <w:rsid w:val="004241F5"/>
    <w:rsid w:val="00427261"/>
    <w:rsid w:val="00432118"/>
    <w:rsid w:val="0043334F"/>
    <w:rsid w:val="00433830"/>
    <w:rsid w:val="00436823"/>
    <w:rsid w:val="004368C2"/>
    <w:rsid w:val="004372A6"/>
    <w:rsid w:val="004375EA"/>
    <w:rsid w:val="00437737"/>
    <w:rsid w:val="00437E20"/>
    <w:rsid w:val="00437F5A"/>
    <w:rsid w:val="004412A4"/>
    <w:rsid w:val="00441A93"/>
    <w:rsid w:val="00441D29"/>
    <w:rsid w:val="00441E5B"/>
    <w:rsid w:val="004443CE"/>
    <w:rsid w:val="00444BD1"/>
    <w:rsid w:val="0044591E"/>
    <w:rsid w:val="00445E37"/>
    <w:rsid w:val="00446CDC"/>
    <w:rsid w:val="004477C1"/>
    <w:rsid w:val="00450996"/>
    <w:rsid w:val="0045551C"/>
    <w:rsid w:val="004578A1"/>
    <w:rsid w:val="00460A90"/>
    <w:rsid w:val="004614EA"/>
    <w:rsid w:val="00461C5D"/>
    <w:rsid w:val="00462367"/>
    <w:rsid w:val="00462FAF"/>
    <w:rsid w:val="004664A4"/>
    <w:rsid w:val="00466645"/>
    <w:rsid w:val="004666D2"/>
    <w:rsid w:val="00467DD9"/>
    <w:rsid w:val="004709E2"/>
    <w:rsid w:val="004723BB"/>
    <w:rsid w:val="00473818"/>
    <w:rsid w:val="00480D3B"/>
    <w:rsid w:val="0048146E"/>
    <w:rsid w:val="00482683"/>
    <w:rsid w:val="00483644"/>
    <w:rsid w:val="00485B86"/>
    <w:rsid w:val="00486E40"/>
    <w:rsid w:val="00487E29"/>
    <w:rsid w:val="004909E5"/>
    <w:rsid w:val="00490A13"/>
    <w:rsid w:val="00491953"/>
    <w:rsid w:val="00491A06"/>
    <w:rsid w:val="00492940"/>
    <w:rsid w:val="00493704"/>
    <w:rsid w:val="00493CBF"/>
    <w:rsid w:val="00496B4E"/>
    <w:rsid w:val="00497B1F"/>
    <w:rsid w:val="004A05BF"/>
    <w:rsid w:val="004A0EAF"/>
    <w:rsid w:val="004A15C3"/>
    <w:rsid w:val="004A3198"/>
    <w:rsid w:val="004A4DFD"/>
    <w:rsid w:val="004A67AE"/>
    <w:rsid w:val="004A6D99"/>
    <w:rsid w:val="004A70B0"/>
    <w:rsid w:val="004B0AC9"/>
    <w:rsid w:val="004B0C1E"/>
    <w:rsid w:val="004B141E"/>
    <w:rsid w:val="004B47AC"/>
    <w:rsid w:val="004B4ED1"/>
    <w:rsid w:val="004B59BF"/>
    <w:rsid w:val="004B61FB"/>
    <w:rsid w:val="004B7634"/>
    <w:rsid w:val="004B7B86"/>
    <w:rsid w:val="004C08A1"/>
    <w:rsid w:val="004C2656"/>
    <w:rsid w:val="004C3488"/>
    <w:rsid w:val="004C3709"/>
    <w:rsid w:val="004C57AC"/>
    <w:rsid w:val="004C6D45"/>
    <w:rsid w:val="004C7471"/>
    <w:rsid w:val="004C7F8A"/>
    <w:rsid w:val="004D1453"/>
    <w:rsid w:val="004D2C48"/>
    <w:rsid w:val="004D2E44"/>
    <w:rsid w:val="004D3817"/>
    <w:rsid w:val="004D4CA4"/>
    <w:rsid w:val="004D52DA"/>
    <w:rsid w:val="004D53BB"/>
    <w:rsid w:val="004D7C83"/>
    <w:rsid w:val="004E2097"/>
    <w:rsid w:val="004E2975"/>
    <w:rsid w:val="004E32A5"/>
    <w:rsid w:val="004E5E91"/>
    <w:rsid w:val="004E604E"/>
    <w:rsid w:val="004E61FD"/>
    <w:rsid w:val="004E62A6"/>
    <w:rsid w:val="004E6AAB"/>
    <w:rsid w:val="004F1D5C"/>
    <w:rsid w:val="004F3461"/>
    <w:rsid w:val="004F3498"/>
    <w:rsid w:val="004F657C"/>
    <w:rsid w:val="004F6ECF"/>
    <w:rsid w:val="004F76D9"/>
    <w:rsid w:val="00500AC3"/>
    <w:rsid w:val="005033D7"/>
    <w:rsid w:val="00504892"/>
    <w:rsid w:val="00505AA9"/>
    <w:rsid w:val="0050769D"/>
    <w:rsid w:val="0051016B"/>
    <w:rsid w:val="005102A8"/>
    <w:rsid w:val="005109D2"/>
    <w:rsid w:val="00511607"/>
    <w:rsid w:val="0051276E"/>
    <w:rsid w:val="00513D89"/>
    <w:rsid w:val="0051409A"/>
    <w:rsid w:val="00516D78"/>
    <w:rsid w:val="00517DD1"/>
    <w:rsid w:val="005206E8"/>
    <w:rsid w:val="00524830"/>
    <w:rsid w:val="00524E4F"/>
    <w:rsid w:val="0053141D"/>
    <w:rsid w:val="00531BD5"/>
    <w:rsid w:val="00532320"/>
    <w:rsid w:val="00532511"/>
    <w:rsid w:val="00533DA1"/>
    <w:rsid w:val="00535B85"/>
    <w:rsid w:val="005364BD"/>
    <w:rsid w:val="00541243"/>
    <w:rsid w:val="005426E8"/>
    <w:rsid w:val="0054484F"/>
    <w:rsid w:val="00546648"/>
    <w:rsid w:val="005475FD"/>
    <w:rsid w:val="00547D11"/>
    <w:rsid w:val="00554749"/>
    <w:rsid w:val="005569ED"/>
    <w:rsid w:val="005611E4"/>
    <w:rsid w:val="0056133D"/>
    <w:rsid w:val="00561906"/>
    <w:rsid w:val="00561A98"/>
    <w:rsid w:val="00563BA0"/>
    <w:rsid w:val="0056463D"/>
    <w:rsid w:val="00564C64"/>
    <w:rsid w:val="005655B3"/>
    <w:rsid w:val="00567CAE"/>
    <w:rsid w:val="005707A8"/>
    <w:rsid w:val="00574224"/>
    <w:rsid w:val="00574635"/>
    <w:rsid w:val="00574AC3"/>
    <w:rsid w:val="0057673D"/>
    <w:rsid w:val="0057715F"/>
    <w:rsid w:val="00577422"/>
    <w:rsid w:val="0057773F"/>
    <w:rsid w:val="0058023D"/>
    <w:rsid w:val="0058109C"/>
    <w:rsid w:val="00582844"/>
    <w:rsid w:val="0058331F"/>
    <w:rsid w:val="00584778"/>
    <w:rsid w:val="00586CE1"/>
    <w:rsid w:val="005910FD"/>
    <w:rsid w:val="0059116F"/>
    <w:rsid w:val="005916A7"/>
    <w:rsid w:val="005927E0"/>
    <w:rsid w:val="00593065"/>
    <w:rsid w:val="005958EC"/>
    <w:rsid w:val="00596A37"/>
    <w:rsid w:val="005971CB"/>
    <w:rsid w:val="005A0287"/>
    <w:rsid w:val="005A0C88"/>
    <w:rsid w:val="005A0ECF"/>
    <w:rsid w:val="005A2FCE"/>
    <w:rsid w:val="005A3320"/>
    <w:rsid w:val="005A3648"/>
    <w:rsid w:val="005A611E"/>
    <w:rsid w:val="005A65E7"/>
    <w:rsid w:val="005A6972"/>
    <w:rsid w:val="005A7AD6"/>
    <w:rsid w:val="005B028F"/>
    <w:rsid w:val="005B0CBB"/>
    <w:rsid w:val="005B14AE"/>
    <w:rsid w:val="005B15BF"/>
    <w:rsid w:val="005B189A"/>
    <w:rsid w:val="005B2E92"/>
    <w:rsid w:val="005B39D0"/>
    <w:rsid w:val="005B55F1"/>
    <w:rsid w:val="005C2082"/>
    <w:rsid w:val="005C30BA"/>
    <w:rsid w:val="005C3D54"/>
    <w:rsid w:val="005C44CE"/>
    <w:rsid w:val="005C50E8"/>
    <w:rsid w:val="005C6643"/>
    <w:rsid w:val="005C7159"/>
    <w:rsid w:val="005D09D2"/>
    <w:rsid w:val="005D260B"/>
    <w:rsid w:val="005D3F4C"/>
    <w:rsid w:val="005D43D3"/>
    <w:rsid w:val="005E1369"/>
    <w:rsid w:val="005E1B3F"/>
    <w:rsid w:val="005E1BF4"/>
    <w:rsid w:val="005E22F0"/>
    <w:rsid w:val="005E3EF6"/>
    <w:rsid w:val="005E3F49"/>
    <w:rsid w:val="005E3FB0"/>
    <w:rsid w:val="005E716F"/>
    <w:rsid w:val="005F22F5"/>
    <w:rsid w:val="005F3146"/>
    <w:rsid w:val="005F48FB"/>
    <w:rsid w:val="005F5D87"/>
    <w:rsid w:val="00600FB2"/>
    <w:rsid w:val="00601A37"/>
    <w:rsid w:val="00601EAB"/>
    <w:rsid w:val="0060251B"/>
    <w:rsid w:val="006026DF"/>
    <w:rsid w:val="00602E71"/>
    <w:rsid w:val="00602EA7"/>
    <w:rsid w:val="006039B8"/>
    <w:rsid w:val="0060454D"/>
    <w:rsid w:val="00604620"/>
    <w:rsid w:val="00605640"/>
    <w:rsid w:val="00605DE4"/>
    <w:rsid w:val="00605EB6"/>
    <w:rsid w:val="0060750F"/>
    <w:rsid w:val="00607E73"/>
    <w:rsid w:val="00607FC5"/>
    <w:rsid w:val="00610221"/>
    <w:rsid w:val="006111F9"/>
    <w:rsid w:val="0061132C"/>
    <w:rsid w:val="0061168D"/>
    <w:rsid w:val="006116BC"/>
    <w:rsid w:val="006129C9"/>
    <w:rsid w:val="0061300F"/>
    <w:rsid w:val="00613367"/>
    <w:rsid w:val="006136E4"/>
    <w:rsid w:val="006145B8"/>
    <w:rsid w:val="00614E05"/>
    <w:rsid w:val="00614E0F"/>
    <w:rsid w:val="006151A0"/>
    <w:rsid w:val="006154ED"/>
    <w:rsid w:val="00615812"/>
    <w:rsid w:val="00620EDE"/>
    <w:rsid w:val="00621385"/>
    <w:rsid w:val="00622B97"/>
    <w:rsid w:val="00622F11"/>
    <w:rsid w:val="0062355E"/>
    <w:rsid w:val="006235D9"/>
    <w:rsid w:val="0062769D"/>
    <w:rsid w:val="00631A9E"/>
    <w:rsid w:val="00631FB4"/>
    <w:rsid w:val="006346AA"/>
    <w:rsid w:val="006347AD"/>
    <w:rsid w:val="00635C66"/>
    <w:rsid w:val="0064036E"/>
    <w:rsid w:val="00642F04"/>
    <w:rsid w:val="00643001"/>
    <w:rsid w:val="006442AD"/>
    <w:rsid w:val="006450DC"/>
    <w:rsid w:val="00646A34"/>
    <w:rsid w:val="00647966"/>
    <w:rsid w:val="00650BA3"/>
    <w:rsid w:val="006535EA"/>
    <w:rsid w:val="00654046"/>
    <w:rsid w:val="00656031"/>
    <w:rsid w:val="006569A0"/>
    <w:rsid w:val="00660637"/>
    <w:rsid w:val="00662895"/>
    <w:rsid w:val="00663F99"/>
    <w:rsid w:val="00666EC1"/>
    <w:rsid w:val="006673E5"/>
    <w:rsid w:val="006719BA"/>
    <w:rsid w:val="00672456"/>
    <w:rsid w:val="0067419B"/>
    <w:rsid w:val="00675803"/>
    <w:rsid w:val="006763D0"/>
    <w:rsid w:val="0067685C"/>
    <w:rsid w:val="0067759D"/>
    <w:rsid w:val="006776CB"/>
    <w:rsid w:val="00680F71"/>
    <w:rsid w:val="00681B24"/>
    <w:rsid w:val="00682383"/>
    <w:rsid w:val="00682607"/>
    <w:rsid w:val="00683873"/>
    <w:rsid w:val="00683B76"/>
    <w:rsid w:val="006864EC"/>
    <w:rsid w:val="0068714B"/>
    <w:rsid w:val="006878E7"/>
    <w:rsid w:val="00687B98"/>
    <w:rsid w:val="006928B1"/>
    <w:rsid w:val="0069432D"/>
    <w:rsid w:val="006947B6"/>
    <w:rsid w:val="00694CC4"/>
    <w:rsid w:val="00695B41"/>
    <w:rsid w:val="00695E4C"/>
    <w:rsid w:val="00696756"/>
    <w:rsid w:val="00697EB2"/>
    <w:rsid w:val="006A0F13"/>
    <w:rsid w:val="006A112F"/>
    <w:rsid w:val="006A1B6B"/>
    <w:rsid w:val="006A1E63"/>
    <w:rsid w:val="006A399D"/>
    <w:rsid w:val="006A3BA7"/>
    <w:rsid w:val="006A4423"/>
    <w:rsid w:val="006A562A"/>
    <w:rsid w:val="006B33B9"/>
    <w:rsid w:val="006B4471"/>
    <w:rsid w:val="006B44B3"/>
    <w:rsid w:val="006B58D1"/>
    <w:rsid w:val="006B66C8"/>
    <w:rsid w:val="006B6892"/>
    <w:rsid w:val="006B6D1C"/>
    <w:rsid w:val="006B75E6"/>
    <w:rsid w:val="006B768F"/>
    <w:rsid w:val="006C007F"/>
    <w:rsid w:val="006C0D45"/>
    <w:rsid w:val="006C1C52"/>
    <w:rsid w:val="006C2D72"/>
    <w:rsid w:val="006C49E1"/>
    <w:rsid w:val="006C6AAB"/>
    <w:rsid w:val="006C7DB1"/>
    <w:rsid w:val="006D01A2"/>
    <w:rsid w:val="006D0AD2"/>
    <w:rsid w:val="006D451F"/>
    <w:rsid w:val="006D606C"/>
    <w:rsid w:val="006E0E7B"/>
    <w:rsid w:val="006E101F"/>
    <w:rsid w:val="006E13FA"/>
    <w:rsid w:val="006E1994"/>
    <w:rsid w:val="006E41CF"/>
    <w:rsid w:val="006E438D"/>
    <w:rsid w:val="006E456F"/>
    <w:rsid w:val="006E68DE"/>
    <w:rsid w:val="006E69AF"/>
    <w:rsid w:val="006F284F"/>
    <w:rsid w:val="006F296C"/>
    <w:rsid w:val="006F5059"/>
    <w:rsid w:val="006F5D25"/>
    <w:rsid w:val="006F6053"/>
    <w:rsid w:val="006F6A76"/>
    <w:rsid w:val="006F7A4E"/>
    <w:rsid w:val="00701CC4"/>
    <w:rsid w:val="007065DF"/>
    <w:rsid w:val="007073D5"/>
    <w:rsid w:val="00712355"/>
    <w:rsid w:val="007127B4"/>
    <w:rsid w:val="00712BE8"/>
    <w:rsid w:val="00713B65"/>
    <w:rsid w:val="00716D99"/>
    <w:rsid w:val="00717378"/>
    <w:rsid w:val="0071737A"/>
    <w:rsid w:val="007175AB"/>
    <w:rsid w:val="0071788E"/>
    <w:rsid w:val="00720AFA"/>
    <w:rsid w:val="007228BA"/>
    <w:rsid w:val="00722F44"/>
    <w:rsid w:val="007230CA"/>
    <w:rsid w:val="00724C0A"/>
    <w:rsid w:val="007250C4"/>
    <w:rsid w:val="00730FDF"/>
    <w:rsid w:val="0073183D"/>
    <w:rsid w:val="007330E4"/>
    <w:rsid w:val="00733468"/>
    <w:rsid w:val="00733984"/>
    <w:rsid w:val="00734819"/>
    <w:rsid w:val="0073499E"/>
    <w:rsid w:val="00736605"/>
    <w:rsid w:val="00740D66"/>
    <w:rsid w:val="00741B62"/>
    <w:rsid w:val="0074200E"/>
    <w:rsid w:val="00742731"/>
    <w:rsid w:val="00742D93"/>
    <w:rsid w:val="007434F0"/>
    <w:rsid w:val="0074397C"/>
    <w:rsid w:val="0074548C"/>
    <w:rsid w:val="007472CE"/>
    <w:rsid w:val="007518F2"/>
    <w:rsid w:val="00751BB6"/>
    <w:rsid w:val="00753ABA"/>
    <w:rsid w:val="00753B0D"/>
    <w:rsid w:val="00753B59"/>
    <w:rsid w:val="00754043"/>
    <w:rsid w:val="00755EC9"/>
    <w:rsid w:val="0075664D"/>
    <w:rsid w:val="007571E7"/>
    <w:rsid w:val="007606B4"/>
    <w:rsid w:val="007606BC"/>
    <w:rsid w:val="00760FE2"/>
    <w:rsid w:val="00761511"/>
    <w:rsid w:val="00762236"/>
    <w:rsid w:val="00762B52"/>
    <w:rsid w:val="00762BBC"/>
    <w:rsid w:val="0076323C"/>
    <w:rsid w:val="007641AB"/>
    <w:rsid w:val="00764673"/>
    <w:rsid w:val="00767AC3"/>
    <w:rsid w:val="007706BE"/>
    <w:rsid w:val="00771C2D"/>
    <w:rsid w:val="0077354B"/>
    <w:rsid w:val="0077366F"/>
    <w:rsid w:val="00776668"/>
    <w:rsid w:val="007800A7"/>
    <w:rsid w:val="007800B6"/>
    <w:rsid w:val="00780455"/>
    <w:rsid w:val="0078247C"/>
    <w:rsid w:val="00782FFC"/>
    <w:rsid w:val="00784B72"/>
    <w:rsid w:val="00785B0D"/>
    <w:rsid w:val="007864A3"/>
    <w:rsid w:val="00790349"/>
    <w:rsid w:val="00794816"/>
    <w:rsid w:val="00794E59"/>
    <w:rsid w:val="00795BC7"/>
    <w:rsid w:val="00795E1B"/>
    <w:rsid w:val="0079602E"/>
    <w:rsid w:val="007962D7"/>
    <w:rsid w:val="0079762A"/>
    <w:rsid w:val="00797E8B"/>
    <w:rsid w:val="007A056B"/>
    <w:rsid w:val="007A0EFC"/>
    <w:rsid w:val="007A37AD"/>
    <w:rsid w:val="007A5AAE"/>
    <w:rsid w:val="007A7012"/>
    <w:rsid w:val="007A7D26"/>
    <w:rsid w:val="007B156B"/>
    <w:rsid w:val="007B18EA"/>
    <w:rsid w:val="007B210F"/>
    <w:rsid w:val="007B29CD"/>
    <w:rsid w:val="007B307E"/>
    <w:rsid w:val="007B46AB"/>
    <w:rsid w:val="007B4850"/>
    <w:rsid w:val="007B5C7A"/>
    <w:rsid w:val="007C041A"/>
    <w:rsid w:val="007C17B4"/>
    <w:rsid w:val="007C4A9F"/>
    <w:rsid w:val="007C4AE9"/>
    <w:rsid w:val="007C6D43"/>
    <w:rsid w:val="007C7185"/>
    <w:rsid w:val="007D15B3"/>
    <w:rsid w:val="007D5140"/>
    <w:rsid w:val="007D644C"/>
    <w:rsid w:val="007D75AD"/>
    <w:rsid w:val="007D7951"/>
    <w:rsid w:val="007D7E99"/>
    <w:rsid w:val="007D7FBF"/>
    <w:rsid w:val="007E0446"/>
    <w:rsid w:val="007E1B7E"/>
    <w:rsid w:val="007E3F94"/>
    <w:rsid w:val="007E611D"/>
    <w:rsid w:val="007E7EED"/>
    <w:rsid w:val="007F2EDD"/>
    <w:rsid w:val="007F360D"/>
    <w:rsid w:val="007F6FEA"/>
    <w:rsid w:val="0080082C"/>
    <w:rsid w:val="00803077"/>
    <w:rsid w:val="00804D52"/>
    <w:rsid w:val="00805BD8"/>
    <w:rsid w:val="00805F1A"/>
    <w:rsid w:val="00806D98"/>
    <w:rsid w:val="00807143"/>
    <w:rsid w:val="008075E3"/>
    <w:rsid w:val="00811006"/>
    <w:rsid w:val="00811B7E"/>
    <w:rsid w:val="00811DA3"/>
    <w:rsid w:val="008121FC"/>
    <w:rsid w:val="00813E2A"/>
    <w:rsid w:val="00816D75"/>
    <w:rsid w:val="00817DFA"/>
    <w:rsid w:val="00820FCE"/>
    <w:rsid w:val="00821B34"/>
    <w:rsid w:val="00821C37"/>
    <w:rsid w:val="00822133"/>
    <w:rsid w:val="0082232B"/>
    <w:rsid w:val="00822D6A"/>
    <w:rsid w:val="00823C38"/>
    <w:rsid w:val="008258CA"/>
    <w:rsid w:val="00830338"/>
    <w:rsid w:val="00830DB8"/>
    <w:rsid w:val="008311AA"/>
    <w:rsid w:val="00831A57"/>
    <w:rsid w:val="0083232A"/>
    <w:rsid w:val="0083372D"/>
    <w:rsid w:val="00834485"/>
    <w:rsid w:val="00841650"/>
    <w:rsid w:val="00842511"/>
    <w:rsid w:val="00843BAF"/>
    <w:rsid w:val="00844DFA"/>
    <w:rsid w:val="008453EB"/>
    <w:rsid w:val="008458B6"/>
    <w:rsid w:val="00847383"/>
    <w:rsid w:val="00847F87"/>
    <w:rsid w:val="00851CA1"/>
    <w:rsid w:val="00855C59"/>
    <w:rsid w:val="00857AD8"/>
    <w:rsid w:val="008607B3"/>
    <w:rsid w:val="00860CBB"/>
    <w:rsid w:val="00861EB7"/>
    <w:rsid w:val="00862E06"/>
    <w:rsid w:val="008637A6"/>
    <w:rsid w:val="00864546"/>
    <w:rsid w:val="00864E59"/>
    <w:rsid w:val="008656BE"/>
    <w:rsid w:val="00865B27"/>
    <w:rsid w:val="00867321"/>
    <w:rsid w:val="00870228"/>
    <w:rsid w:val="00870804"/>
    <w:rsid w:val="00872364"/>
    <w:rsid w:val="008727E2"/>
    <w:rsid w:val="00872E74"/>
    <w:rsid w:val="00873207"/>
    <w:rsid w:val="008737CB"/>
    <w:rsid w:val="00874DDD"/>
    <w:rsid w:val="00875D7C"/>
    <w:rsid w:val="00875EB0"/>
    <w:rsid w:val="00876DEA"/>
    <w:rsid w:val="008802D7"/>
    <w:rsid w:val="00881818"/>
    <w:rsid w:val="00881FCC"/>
    <w:rsid w:val="0088234E"/>
    <w:rsid w:val="00882E9D"/>
    <w:rsid w:val="0088322B"/>
    <w:rsid w:val="00886C97"/>
    <w:rsid w:val="00887A59"/>
    <w:rsid w:val="00887A84"/>
    <w:rsid w:val="0089147B"/>
    <w:rsid w:val="008919C3"/>
    <w:rsid w:val="00891A79"/>
    <w:rsid w:val="00892408"/>
    <w:rsid w:val="008928EA"/>
    <w:rsid w:val="00894C51"/>
    <w:rsid w:val="00896E0C"/>
    <w:rsid w:val="008A0319"/>
    <w:rsid w:val="008A1FAE"/>
    <w:rsid w:val="008A48F6"/>
    <w:rsid w:val="008A4A77"/>
    <w:rsid w:val="008A616A"/>
    <w:rsid w:val="008A7A02"/>
    <w:rsid w:val="008A7B66"/>
    <w:rsid w:val="008B1F0E"/>
    <w:rsid w:val="008B22F0"/>
    <w:rsid w:val="008B4489"/>
    <w:rsid w:val="008B481A"/>
    <w:rsid w:val="008B5268"/>
    <w:rsid w:val="008B6FB9"/>
    <w:rsid w:val="008B774E"/>
    <w:rsid w:val="008C0306"/>
    <w:rsid w:val="008C41C6"/>
    <w:rsid w:val="008C627B"/>
    <w:rsid w:val="008C6EF9"/>
    <w:rsid w:val="008C7CA2"/>
    <w:rsid w:val="008D1452"/>
    <w:rsid w:val="008D1A73"/>
    <w:rsid w:val="008D222A"/>
    <w:rsid w:val="008D2B00"/>
    <w:rsid w:val="008D2DA7"/>
    <w:rsid w:val="008D2EB6"/>
    <w:rsid w:val="008D4CA4"/>
    <w:rsid w:val="008D6783"/>
    <w:rsid w:val="008D713D"/>
    <w:rsid w:val="008D7DC5"/>
    <w:rsid w:val="008E0E23"/>
    <w:rsid w:val="008E1E22"/>
    <w:rsid w:val="008E24ED"/>
    <w:rsid w:val="008E3EA7"/>
    <w:rsid w:val="008E65E1"/>
    <w:rsid w:val="008E6EE4"/>
    <w:rsid w:val="008F0C8E"/>
    <w:rsid w:val="008F24F2"/>
    <w:rsid w:val="008F393C"/>
    <w:rsid w:val="008F61E4"/>
    <w:rsid w:val="008F62FA"/>
    <w:rsid w:val="008F6D70"/>
    <w:rsid w:val="00900076"/>
    <w:rsid w:val="00901743"/>
    <w:rsid w:val="009021B5"/>
    <w:rsid w:val="00903F4D"/>
    <w:rsid w:val="009047D4"/>
    <w:rsid w:val="00904D1E"/>
    <w:rsid w:val="009059A5"/>
    <w:rsid w:val="009065B1"/>
    <w:rsid w:val="00906CCF"/>
    <w:rsid w:val="00907C60"/>
    <w:rsid w:val="009102F5"/>
    <w:rsid w:val="00911B22"/>
    <w:rsid w:val="00913729"/>
    <w:rsid w:val="00913EBA"/>
    <w:rsid w:val="00915AA6"/>
    <w:rsid w:val="00916528"/>
    <w:rsid w:val="009176AA"/>
    <w:rsid w:val="00920D33"/>
    <w:rsid w:val="00921236"/>
    <w:rsid w:val="00923277"/>
    <w:rsid w:val="00923948"/>
    <w:rsid w:val="00923E91"/>
    <w:rsid w:val="0092417F"/>
    <w:rsid w:val="00925762"/>
    <w:rsid w:val="00926961"/>
    <w:rsid w:val="009273CC"/>
    <w:rsid w:val="00930B00"/>
    <w:rsid w:val="00932CA3"/>
    <w:rsid w:val="0093344C"/>
    <w:rsid w:val="0093430B"/>
    <w:rsid w:val="00934E81"/>
    <w:rsid w:val="0093765F"/>
    <w:rsid w:val="00937B08"/>
    <w:rsid w:val="009410A0"/>
    <w:rsid w:val="00941C6A"/>
    <w:rsid w:val="00943841"/>
    <w:rsid w:val="00945D96"/>
    <w:rsid w:val="0094605A"/>
    <w:rsid w:val="009500F9"/>
    <w:rsid w:val="009517CE"/>
    <w:rsid w:val="00952185"/>
    <w:rsid w:val="009525DD"/>
    <w:rsid w:val="00954D4C"/>
    <w:rsid w:val="00955A5F"/>
    <w:rsid w:val="00955BB4"/>
    <w:rsid w:val="00956349"/>
    <w:rsid w:val="00957F44"/>
    <w:rsid w:val="00960BCB"/>
    <w:rsid w:val="009617A5"/>
    <w:rsid w:val="00962DB2"/>
    <w:rsid w:val="00964AF7"/>
    <w:rsid w:val="009663BD"/>
    <w:rsid w:val="009713FC"/>
    <w:rsid w:val="009722E3"/>
    <w:rsid w:val="00972C3A"/>
    <w:rsid w:val="00972C3C"/>
    <w:rsid w:val="009740DA"/>
    <w:rsid w:val="00974738"/>
    <w:rsid w:val="00974D2A"/>
    <w:rsid w:val="0097606F"/>
    <w:rsid w:val="00977E89"/>
    <w:rsid w:val="009803EF"/>
    <w:rsid w:val="00980A9D"/>
    <w:rsid w:val="0098409A"/>
    <w:rsid w:val="00985978"/>
    <w:rsid w:val="0098608A"/>
    <w:rsid w:val="0099271D"/>
    <w:rsid w:val="00992C8B"/>
    <w:rsid w:val="00992D0F"/>
    <w:rsid w:val="00992EE9"/>
    <w:rsid w:val="009939C9"/>
    <w:rsid w:val="00994AE8"/>
    <w:rsid w:val="00994B89"/>
    <w:rsid w:val="009951A0"/>
    <w:rsid w:val="009A118A"/>
    <w:rsid w:val="009A155C"/>
    <w:rsid w:val="009A36BD"/>
    <w:rsid w:val="009A49BF"/>
    <w:rsid w:val="009A4F3C"/>
    <w:rsid w:val="009A52C8"/>
    <w:rsid w:val="009A62DB"/>
    <w:rsid w:val="009A7638"/>
    <w:rsid w:val="009B07E2"/>
    <w:rsid w:val="009B09E5"/>
    <w:rsid w:val="009B4DA5"/>
    <w:rsid w:val="009B60C6"/>
    <w:rsid w:val="009B64F6"/>
    <w:rsid w:val="009B6918"/>
    <w:rsid w:val="009C0432"/>
    <w:rsid w:val="009C15F2"/>
    <w:rsid w:val="009C18AC"/>
    <w:rsid w:val="009C1C68"/>
    <w:rsid w:val="009C2C52"/>
    <w:rsid w:val="009C3F5F"/>
    <w:rsid w:val="009C54AE"/>
    <w:rsid w:val="009C5835"/>
    <w:rsid w:val="009D0B4E"/>
    <w:rsid w:val="009D0CD9"/>
    <w:rsid w:val="009D1C28"/>
    <w:rsid w:val="009D23C4"/>
    <w:rsid w:val="009D55D1"/>
    <w:rsid w:val="009D650B"/>
    <w:rsid w:val="009D69AD"/>
    <w:rsid w:val="009D734B"/>
    <w:rsid w:val="009E2912"/>
    <w:rsid w:val="009E34B1"/>
    <w:rsid w:val="009E34E5"/>
    <w:rsid w:val="009E6959"/>
    <w:rsid w:val="009E6BE2"/>
    <w:rsid w:val="009F0A99"/>
    <w:rsid w:val="009F1EDF"/>
    <w:rsid w:val="009F2FFA"/>
    <w:rsid w:val="009F387D"/>
    <w:rsid w:val="009F4AF3"/>
    <w:rsid w:val="009F5C6A"/>
    <w:rsid w:val="009F7F8D"/>
    <w:rsid w:val="009F7FFA"/>
    <w:rsid w:val="00A00832"/>
    <w:rsid w:val="00A01971"/>
    <w:rsid w:val="00A01A3B"/>
    <w:rsid w:val="00A024BA"/>
    <w:rsid w:val="00A02A3E"/>
    <w:rsid w:val="00A05CA6"/>
    <w:rsid w:val="00A103A9"/>
    <w:rsid w:val="00A104DB"/>
    <w:rsid w:val="00A1188B"/>
    <w:rsid w:val="00A1294D"/>
    <w:rsid w:val="00A154D2"/>
    <w:rsid w:val="00A17D2B"/>
    <w:rsid w:val="00A20F0A"/>
    <w:rsid w:val="00A21F38"/>
    <w:rsid w:val="00A22FC7"/>
    <w:rsid w:val="00A2344A"/>
    <w:rsid w:val="00A237A2"/>
    <w:rsid w:val="00A25629"/>
    <w:rsid w:val="00A26DB2"/>
    <w:rsid w:val="00A27491"/>
    <w:rsid w:val="00A27D8C"/>
    <w:rsid w:val="00A326AE"/>
    <w:rsid w:val="00A407F9"/>
    <w:rsid w:val="00A40E16"/>
    <w:rsid w:val="00A41FB1"/>
    <w:rsid w:val="00A46C86"/>
    <w:rsid w:val="00A46CDC"/>
    <w:rsid w:val="00A46E68"/>
    <w:rsid w:val="00A51E15"/>
    <w:rsid w:val="00A52668"/>
    <w:rsid w:val="00A53077"/>
    <w:rsid w:val="00A53F2E"/>
    <w:rsid w:val="00A55171"/>
    <w:rsid w:val="00A555DE"/>
    <w:rsid w:val="00A56508"/>
    <w:rsid w:val="00A566E9"/>
    <w:rsid w:val="00A56FB9"/>
    <w:rsid w:val="00A615E5"/>
    <w:rsid w:val="00A62C70"/>
    <w:rsid w:val="00A6375E"/>
    <w:rsid w:val="00A646B4"/>
    <w:rsid w:val="00A65B62"/>
    <w:rsid w:val="00A65E10"/>
    <w:rsid w:val="00A66AAC"/>
    <w:rsid w:val="00A671A8"/>
    <w:rsid w:val="00A67905"/>
    <w:rsid w:val="00A67C08"/>
    <w:rsid w:val="00A71CD4"/>
    <w:rsid w:val="00A738CE"/>
    <w:rsid w:val="00A74040"/>
    <w:rsid w:val="00A75330"/>
    <w:rsid w:val="00A75DF9"/>
    <w:rsid w:val="00A77F76"/>
    <w:rsid w:val="00A80579"/>
    <w:rsid w:val="00A825E9"/>
    <w:rsid w:val="00A82923"/>
    <w:rsid w:val="00A843A0"/>
    <w:rsid w:val="00A86482"/>
    <w:rsid w:val="00A86C07"/>
    <w:rsid w:val="00A87361"/>
    <w:rsid w:val="00A90BEF"/>
    <w:rsid w:val="00A90F0D"/>
    <w:rsid w:val="00A91AD3"/>
    <w:rsid w:val="00A9207E"/>
    <w:rsid w:val="00A9351F"/>
    <w:rsid w:val="00A93C7F"/>
    <w:rsid w:val="00A95510"/>
    <w:rsid w:val="00A97F6C"/>
    <w:rsid w:val="00AA0BA5"/>
    <w:rsid w:val="00AA0C60"/>
    <w:rsid w:val="00AA18F4"/>
    <w:rsid w:val="00AA24D0"/>
    <w:rsid w:val="00AA2E20"/>
    <w:rsid w:val="00AA37FD"/>
    <w:rsid w:val="00AA5370"/>
    <w:rsid w:val="00AA5495"/>
    <w:rsid w:val="00AA7E73"/>
    <w:rsid w:val="00AB013E"/>
    <w:rsid w:val="00AB0421"/>
    <w:rsid w:val="00AB0AF3"/>
    <w:rsid w:val="00AB222A"/>
    <w:rsid w:val="00AB295B"/>
    <w:rsid w:val="00AB4F3C"/>
    <w:rsid w:val="00AB574B"/>
    <w:rsid w:val="00AB5889"/>
    <w:rsid w:val="00AB6745"/>
    <w:rsid w:val="00AC022D"/>
    <w:rsid w:val="00AC198C"/>
    <w:rsid w:val="00AC23C5"/>
    <w:rsid w:val="00AC2C10"/>
    <w:rsid w:val="00AC3B64"/>
    <w:rsid w:val="00AC4ABA"/>
    <w:rsid w:val="00AC6A6B"/>
    <w:rsid w:val="00AD0987"/>
    <w:rsid w:val="00AD13B2"/>
    <w:rsid w:val="00AD1B65"/>
    <w:rsid w:val="00AD400C"/>
    <w:rsid w:val="00AD40B3"/>
    <w:rsid w:val="00AD5939"/>
    <w:rsid w:val="00AD5D73"/>
    <w:rsid w:val="00AD61A8"/>
    <w:rsid w:val="00AD6715"/>
    <w:rsid w:val="00AD679D"/>
    <w:rsid w:val="00AD6AEE"/>
    <w:rsid w:val="00AD7D0D"/>
    <w:rsid w:val="00AE0842"/>
    <w:rsid w:val="00AE09C6"/>
    <w:rsid w:val="00AE16C0"/>
    <w:rsid w:val="00AE33A9"/>
    <w:rsid w:val="00AE3929"/>
    <w:rsid w:val="00AE3CEB"/>
    <w:rsid w:val="00AE5199"/>
    <w:rsid w:val="00AE5487"/>
    <w:rsid w:val="00AE59E8"/>
    <w:rsid w:val="00AE7E5D"/>
    <w:rsid w:val="00AF02B6"/>
    <w:rsid w:val="00AF18D3"/>
    <w:rsid w:val="00AF2B73"/>
    <w:rsid w:val="00B01033"/>
    <w:rsid w:val="00B0143C"/>
    <w:rsid w:val="00B01697"/>
    <w:rsid w:val="00B06574"/>
    <w:rsid w:val="00B105A3"/>
    <w:rsid w:val="00B10C42"/>
    <w:rsid w:val="00B10D18"/>
    <w:rsid w:val="00B11BEC"/>
    <w:rsid w:val="00B13124"/>
    <w:rsid w:val="00B139D1"/>
    <w:rsid w:val="00B14040"/>
    <w:rsid w:val="00B14296"/>
    <w:rsid w:val="00B16992"/>
    <w:rsid w:val="00B172C4"/>
    <w:rsid w:val="00B17908"/>
    <w:rsid w:val="00B221E9"/>
    <w:rsid w:val="00B22441"/>
    <w:rsid w:val="00B22D93"/>
    <w:rsid w:val="00B23D74"/>
    <w:rsid w:val="00B2461A"/>
    <w:rsid w:val="00B24AF6"/>
    <w:rsid w:val="00B274EE"/>
    <w:rsid w:val="00B33182"/>
    <w:rsid w:val="00B34B18"/>
    <w:rsid w:val="00B37452"/>
    <w:rsid w:val="00B378DF"/>
    <w:rsid w:val="00B43BDC"/>
    <w:rsid w:val="00B43BF4"/>
    <w:rsid w:val="00B46A85"/>
    <w:rsid w:val="00B508D5"/>
    <w:rsid w:val="00B5132C"/>
    <w:rsid w:val="00B51461"/>
    <w:rsid w:val="00B5302D"/>
    <w:rsid w:val="00B553BD"/>
    <w:rsid w:val="00B55EA2"/>
    <w:rsid w:val="00B5635C"/>
    <w:rsid w:val="00B57169"/>
    <w:rsid w:val="00B57819"/>
    <w:rsid w:val="00B60098"/>
    <w:rsid w:val="00B6130C"/>
    <w:rsid w:val="00B6229B"/>
    <w:rsid w:val="00B63125"/>
    <w:rsid w:val="00B63F6F"/>
    <w:rsid w:val="00B66CFA"/>
    <w:rsid w:val="00B66D14"/>
    <w:rsid w:val="00B723C7"/>
    <w:rsid w:val="00B73258"/>
    <w:rsid w:val="00B7344F"/>
    <w:rsid w:val="00B746FD"/>
    <w:rsid w:val="00B77350"/>
    <w:rsid w:val="00B82B3D"/>
    <w:rsid w:val="00B83722"/>
    <w:rsid w:val="00B837C1"/>
    <w:rsid w:val="00B84004"/>
    <w:rsid w:val="00B843E6"/>
    <w:rsid w:val="00B843EB"/>
    <w:rsid w:val="00B85E6B"/>
    <w:rsid w:val="00B8635D"/>
    <w:rsid w:val="00B87B6C"/>
    <w:rsid w:val="00B87EE8"/>
    <w:rsid w:val="00B901E1"/>
    <w:rsid w:val="00B913B1"/>
    <w:rsid w:val="00B913B2"/>
    <w:rsid w:val="00B92A34"/>
    <w:rsid w:val="00B93B7C"/>
    <w:rsid w:val="00B9558A"/>
    <w:rsid w:val="00B95D41"/>
    <w:rsid w:val="00BA0FC7"/>
    <w:rsid w:val="00BA1B79"/>
    <w:rsid w:val="00BA52F5"/>
    <w:rsid w:val="00BB083F"/>
    <w:rsid w:val="00BB3301"/>
    <w:rsid w:val="00BB6C4D"/>
    <w:rsid w:val="00BB7483"/>
    <w:rsid w:val="00BB7A70"/>
    <w:rsid w:val="00BB7C88"/>
    <w:rsid w:val="00BB7FEC"/>
    <w:rsid w:val="00BC1331"/>
    <w:rsid w:val="00BC2054"/>
    <w:rsid w:val="00BC21AF"/>
    <w:rsid w:val="00BC323D"/>
    <w:rsid w:val="00BC3D72"/>
    <w:rsid w:val="00BC5E30"/>
    <w:rsid w:val="00BC6FC5"/>
    <w:rsid w:val="00BC7FDA"/>
    <w:rsid w:val="00BD108C"/>
    <w:rsid w:val="00BD23C8"/>
    <w:rsid w:val="00BD61F2"/>
    <w:rsid w:val="00BE0BFD"/>
    <w:rsid w:val="00BE1276"/>
    <w:rsid w:val="00BE1A10"/>
    <w:rsid w:val="00BE33AE"/>
    <w:rsid w:val="00BE5570"/>
    <w:rsid w:val="00BE64C4"/>
    <w:rsid w:val="00BE69F4"/>
    <w:rsid w:val="00BE6DD2"/>
    <w:rsid w:val="00BF04BC"/>
    <w:rsid w:val="00BF540F"/>
    <w:rsid w:val="00BF5D1F"/>
    <w:rsid w:val="00BF6977"/>
    <w:rsid w:val="00BF6BFB"/>
    <w:rsid w:val="00BF791B"/>
    <w:rsid w:val="00BF7A2E"/>
    <w:rsid w:val="00C01C4B"/>
    <w:rsid w:val="00C01EEA"/>
    <w:rsid w:val="00C031C7"/>
    <w:rsid w:val="00C034E2"/>
    <w:rsid w:val="00C036FF"/>
    <w:rsid w:val="00C043E2"/>
    <w:rsid w:val="00C04704"/>
    <w:rsid w:val="00C04B32"/>
    <w:rsid w:val="00C055EB"/>
    <w:rsid w:val="00C061EE"/>
    <w:rsid w:val="00C0782A"/>
    <w:rsid w:val="00C07BCE"/>
    <w:rsid w:val="00C07CEC"/>
    <w:rsid w:val="00C108A0"/>
    <w:rsid w:val="00C10E33"/>
    <w:rsid w:val="00C124C8"/>
    <w:rsid w:val="00C12FCB"/>
    <w:rsid w:val="00C14A5E"/>
    <w:rsid w:val="00C14BDB"/>
    <w:rsid w:val="00C15A45"/>
    <w:rsid w:val="00C15C67"/>
    <w:rsid w:val="00C1658D"/>
    <w:rsid w:val="00C172E3"/>
    <w:rsid w:val="00C174CF"/>
    <w:rsid w:val="00C20088"/>
    <w:rsid w:val="00C20422"/>
    <w:rsid w:val="00C22E6A"/>
    <w:rsid w:val="00C25F7F"/>
    <w:rsid w:val="00C27DFA"/>
    <w:rsid w:val="00C307A4"/>
    <w:rsid w:val="00C315FE"/>
    <w:rsid w:val="00C31744"/>
    <w:rsid w:val="00C3187B"/>
    <w:rsid w:val="00C31F2E"/>
    <w:rsid w:val="00C32B5C"/>
    <w:rsid w:val="00C37E88"/>
    <w:rsid w:val="00C40027"/>
    <w:rsid w:val="00C41705"/>
    <w:rsid w:val="00C43284"/>
    <w:rsid w:val="00C44C9D"/>
    <w:rsid w:val="00C452CF"/>
    <w:rsid w:val="00C45919"/>
    <w:rsid w:val="00C46ED6"/>
    <w:rsid w:val="00C4759A"/>
    <w:rsid w:val="00C502D1"/>
    <w:rsid w:val="00C50EF7"/>
    <w:rsid w:val="00C52226"/>
    <w:rsid w:val="00C52AA5"/>
    <w:rsid w:val="00C5388E"/>
    <w:rsid w:val="00C55356"/>
    <w:rsid w:val="00C603F9"/>
    <w:rsid w:val="00C60E4C"/>
    <w:rsid w:val="00C63539"/>
    <w:rsid w:val="00C63749"/>
    <w:rsid w:val="00C63FC8"/>
    <w:rsid w:val="00C64293"/>
    <w:rsid w:val="00C70590"/>
    <w:rsid w:val="00C715CB"/>
    <w:rsid w:val="00C71937"/>
    <w:rsid w:val="00C73139"/>
    <w:rsid w:val="00C75116"/>
    <w:rsid w:val="00C7541B"/>
    <w:rsid w:val="00C768BD"/>
    <w:rsid w:val="00C77664"/>
    <w:rsid w:val="00C8294C"/>
    <w:rsid w:val="00C82BD0"/>
    <w:rsid w:val="00C8365E"/>
    <w:rsid w:val="00C83B84"/>
    <w:rsid w:val="00C84758"/>
    <w:rsid w:val="00C856C5"/>
    <w:rsid w:val="00C86529"/>
    <w:rsid w:val="00C87823"/>
    <w:rsid w:val="00C87A76"/>
    <w:rsid w:val="00C90B0D"/>
    <w:rsid w:val="00C921A8"/>
    <w:rsid w:val="00C94C9A"/>
    <w:rsid w:val="00C94D20"/>
    <w:rsid w:val="00C959D7"/>
    <w:rsid w:val="00CA01DB"/>
    <w:rsid w:val="00CA0AC2"/>
    <w:rsid w:val="00CA0BA1"/>
    <w:rsid w:val="00CA1BA1"/>
    <w:rsid w:val="00CA5446"/>
    <w:rsid w:val="00CA58F3"/>
    <w:rsid w:val="00CB12D9"/>
    <w:rsid w:val="00CB3464"/>
    <w:rsid w:val="00CB4A16"/>
    <w:rsid w:val="00CB6F0D"/>
    <w:rsid w:val="00CB7992"/>
    <w:rsid w:val="00CC0085"/>
    <w:rsid w:val="00CC2321"/>
    <w:rsid w:val="00CC2846"/>
    <w:rsid w:val="00CC33A9"/>
    <w:rsid w:val="00CC495F"/>
    <w:rsid w:val="00CC4ADF"/>
    <w:rsid w:val="00CC50CE"/>
    <w:rsid w:val="00CC60A1"/>
    <w:rsid w:val="00CC6522"/>
    <w:rsid w:val="00CC6E90"/>
    <w:rsid w:val="00CC71AF"/>
    <w:rsid w:val="00CC7C37"/>
    <w:rsid w:val="00CD0B2C"/>
    <w:rsid w:val="00CD1EC9"/>
    <w:rsid w:val="00CD27CB"/>
    <w:rsid w:val="00CD29B3"/>
    <w:rsid w:val="00CD2AE7"/>
    <w:rsid w:val="00CD4664"/>
    <w:rsid w:val="00CD4D23"/>
    <w:rsid w:val="00CD5226"/>
    <w:rsid w:val="00CD52E3"/>
    <w:rsid w:val="00CD709E"/>
    <w:rsid w:val="00CE0ABC"/>
    <w:rsid w:val="00CE1389"/>
    <w:rsid w:val="00CE1633"/>
    <w:rsid w:val="00CE5156"/>
    <w:rsid w:val="00CE5BC4"/>
    <w:rsid w:val="00CF213E"/>
    <w:rsid w:val="00CF35C8"/>
    <w:rsid w:val="00CF427B"/>
    <w:rsid w:val="00CF4585"/>
    <w:rsid w:val="00CF4A4B"/>
    <w:rsid w:val="00CF65C3"/>
    <w:rsid w:val="00CF6B6B"/>
    <w:rsid w:val="00CF6D82"/>
    <w:rsid w:val="00CF6DB8"/>
    <w:rsid w:val="00CF716F"/>
    <w:rsid w:val="00CF7246"/>
    <w:rsid w:val="00D0129A"/>
    <w:rsid w:val="00D02A33"/>
    <w:rsid w:val="00D02E42"/>
    <w:rsid w:val="00D046B1"/>
    <w:rsid w:val="00D04A74"/>
    <w:rsid w:val="00D06C57"/>
    <w:rsid w:val="00D06F52"/>
    <w:rsid w:val="00D076BE"/>
    <w:rsid w:val="00D113B7"/>
    <w:rsid w:val="00D114FE"/>
    <w:rsid w:val="00D11733"/>
    <w:rsid w:val="00D145FE"/>
    <w:rsid w:val="00D14881"/>
    <w:rsid w:val="00D1590A"/>
    <w:rsid w:val="00D159AC"/>
    <w:rsid w:val="00D16412"/>
    <w:rsid w:val="00D20824"/>
    <w:rsid w:val="00D22049"/>
    <w:rsid w:val="00D228B4"/>
    <w:rsid w:val="00D24742"/>
    <w:rsid w:val="00D24DF3"/>
    <w:rsid w:val="00D2582D"/>
    <w:rsid w:val="00D25AE1"/>
    <w:rsid w:val="00D26D87"/>
    <w:rsid w:val="00D300D6"/>
    <w:rsid w:val="00D30969"/>
    <w:rsid w:val="00D31AB3"/>
    <w:rsid w:val="00D31F24"/>
    <w:rsid w:val="00D32826"/>
    <w:rsid w:val="00D3334F"/>
    <w:rsid w:val="00D35606"/>
    <w:rsid w:val="00D35918"/>
    <w:rsid w:val="00D35AFC"/>
    <w:rsid w:val="00D36297"/>
    <w:rsid w:val="00D367A0"/>
    <w:rsid w:val="00D402ED"/>
    <w:rsid w:val="00D41D41"/>
    <w:rsid w:val="00D421FF"/>
    <w:rsid w:val="00D423F2"/>
    <w:rsid w:val="00D42E4A"/>
    <w:rsid w:val="00D439DE"/>
    <w:rsid w:val="00D45000"/>
    <w:rsid w:val="00D45406"/>
    <w:rsid w:val="00D4549B"/>
    <w:rsid w:val="00D45C1B"/>
    <w:rsid w:val="00D45C4F"/>
    <w:rsid w:val="00D46466"/>
    <w:rsid w:val="00D4721B"/>
    <w:rsid w:val="00D476F8"/>
    <w:rsid w:val="00D51A2A"/>
    <w:rsid w:val="00D53322"/>
    <w:rsid w:val="00D546C1"/>
    <w:rsid w:val="00D553A5"/>
    <w:rsid w:val="00D55B64"/>
    <w:rsid w:val="00D5729C"/>
    <w:rsid w:val="00D572F3"/>
    <w:rsid w:val="00D627DE"/>
    <w:rsid w:val="00D6286F"/>
    <w:rsid w:val="00D65D1E"/>
    <w:rsid w:val="00D66098"/>
    <w:rsid w:val="00D66744"/>
    <w:rsid w:val="00D7224D"/>
    <w:rsid w:val="00D72856"/>
    <w:rsid w:val="00D72D51"/>
    <w:rsid w:val="00D72FFB"/>
    <w:rsid w:val="00D73526"/>
    <w:rsid w:val="00D73835"/>
    <w:rsid w:val="00D74272"/>
    <w:rsid w:val="00D745A5"/>
    <w:rsid w:val="00D754F6"/>
    <w:rsid w:val="00D75A55"/>
    <w:rsid w:val="00D76177"/>
    <w:rsid w:val="00D76196"/>
    <w:rsid w:val="00D76D7B"/>
    <w:rsid w:val="00D77DAE"/>
    <w:rsid w:val="00D81387"/>
    <w:rsid w:val="00D81ACD"/>
    <w:rsid w:val="00D8292D"/>
    <w:rsid w:val="00D84363"/>
    <w:rsid w:val="00D85556"/>
    <w:rsid w:val="00D85648"/>
    <w:rsid w:val="00D864AD"/>
    <w:rsid w:val="00D8662E"/>
    <w:rsid w:val="00D87843"/>
    <w:rsid w:val="00D94E95"/>
    <w:rsid w:val="00D951B4"/>
    <w:rsid w:val="00D965EF"/>
    <w:rsid w:val="00DA07F3"/>
    <w:rsid w:val="00DA0E32"/>
    <w:rsid w:val="00DA16B6"/>
    <w:rsid w:val="00DA1AEE"/>
    <w:rsid w:val="00DA1F0B"/>
    <w:rsid w:val="00DA270B"/>
    <w:rsid w:val="00DA4970"/>
    <w:rsid w:val="00DA4AA9"/>
    <w:rsid w:val="00DA547C"/>
    <w:rsid w:val="00DA561F"/>
    <w:rsid w:val="00DA73EA"/>
    <w:rsid w:val="00DA7AD0"/>
    <w:rsid w:val="00DA7C0B"/>
    <w:rsid w:val="00DA7C8A"/>
    <w:rsid w:val="00DB0033"/>
    <w:rsid w:val="00DB01F5"/>
    <w:rsid w:val="00DB21E4"/>
    <w:rsid w:val="00DB27D7"/>
    <w:rsid w:val="00DB52A9"/>
    <w:rsid w:val="00DB5F15"/>
    <w:rsid w:val="00DB6A9D"/>
    <w:rsid w:val="00DB77E0"/>
    <w:rsid w:val="00DC1352"/>
    <w:rsid w:val="00DC1EEB"/>
    <w:rsid w:val="00DC2AF7"/>
    <w:rsid w:val="00DC4407"/>
    <w:rsid w:val="00DC5936"/>
    <w:rsid w:val="00DC5D34"/>
    <w:rsid w:val="00DC6D10"/>
    <w:rsid w:val="00DC6FC2"/>
    <w:rsid w:val="00DC7164"/>
    <w:rsid w:val="00DC7ADF"/>
    <w:rsid w:val="00DD059F"/>
    <w:rsid w:val="00DD1552"/>
    <w:rsid w:val="00DD3C3F"/>
    <w:rsid w:val="00DD4F50"/>
    <w:rsid w:val="00DD6118"/>
    <w:rsid w:val="00DD6DD0"/>
    <w:rsid w:val="00DE2E2F"/>
    <w:rsid w:val="00DE3787"/>
    <w:rsid w:val="00DE49DE"/>
    <w:rsid w:val="00DE4A3E"/>
    <w:rsid w:val="00DE5535"/>
    <w:rsid w:val="00DE5D0E"/>
    <w:rsid w:val="00DE6DB2"/>
    <w:rsid w:val="00DE75BA"/>
    <w:rsid w:val="00DE7795"/>
    <w:rsid w:val="00DF0550"/>
    <w:rsid w:val="00DF121C"/>
    <w:rsid w:val="00DF2CEF"/>
    <w:rsid w:val="00DF776D"/>
    <w:rsid w:val="00E01638"/>
    <w:rsid w:val="00E0200A"/>
    <w:rsid w:val="00E02E10"/>
    <w:rsid w:val="00E04623"/>
    <w:rsid w:val="00E05A06"/>
    <w:rsid w:val="00E0692D"/>
    <w:rsid w:val="00E06E07"/>
    <w:rsid w:val="00E10F90"/>
    <w:rsid w:val="00E11DDA"/>
    <w:rsid w:val="00E12FBB"/>
    <w:rsid w:val="00E13189"/>
    <w:rsid w:val="00E13538"/>
    <w:rsid w:val="00E14227"/>
    <w:rsid w:val="00E14A65"/>
    <w:rsid w:val="00E15060"/>
    <w:rsid w:val="00E157B3"/>
    <w:rsid w:val="00E1580B"/>
    <w:rsid w:val="00E176D6"/>
    <w:rsid w:val="00E20250"/>
    <w:rsid w:val="00E242B5"/>
    <w:rsid w:val="00E243EB"/>
    <w:rsid w:val="00E2684E"/>
    <w:rsid w:val="00E26D65"/>
    <w:rsid w:val="00E278AC"/>
    <w:rsid w:val="00E30497"/>
    <w:rsid w:val="00E30CEF"/>
    <w:rsid w:val="00E3177D"/>
    <w:rsid w:val="00E32E5D"/>
    <w:rsid w:val="00E32ED9"/>
    <w:rsid w:val="00E3514C"/>
    <w:rsid w:val="00E358CE"/>
    <w:rsid w:val="00E37DD3"/>
    <w:rsid w:val="00E42D1C"/>
    <w:rsid w:val="00E44313"/>
    <w:rsid w:val="00E44781"/>
    <w:rsid w:val="00E466CE"/>
    <w:rsid w:val="00E4678D"/>
    <w:rsid w:val="00E47572"/>
    <w:rsid w:val="00E503CB"/>
    <w:rsid w:val="00E53147"/>
    <w:rsid w:val="00E555EE"/>
    <w:rsid w:val="00E557A1"/>
    <w:rsid w:val="00E57B09"/>
    <w:rsid w:val="00E57DF3"/>
    <w:rsid w:val="00E57FD3"/>
    <w:rsid w:val="00E60AA1"/>
    <w:rsid w:val="00E60F68"/>
    <w:rsid w:val="00E622F2"/>
    <w:rsid w:val="00E64024"/>
    <w:rsid w:val="00E643B4"/>
    <w:rsid w:val="00E66751"/>
    <w:rsid w:val="00E67760"/>
    <w:rsid w:val="00E705A1"/>
    <w:rsid w:val="00E7294C"/>
    <w:rsid w:val="00E729C3"/>
    <w:rsid w:val="00E74CA4"/>
    <w:rsid w:val="00E80289"/>
    <w:rsid w:val="00E806D3"/>
    <w:rsid w:val="00E82368"/>
    <w:rsid w:val="00E82DC5"/>
    <w:rsid w:val="00E8514E"/>
    <w:rsid w:val="00E9316A"/>
    <w:rsid w:val="00E97497"/>
    <w:rsid w:val="00E9794D"/>
    <w:rsid w:val="00E97ACC"/>
    <w:rsid w:val="00E97C06"/>
    <w:rsid w:val="00EA13EB"/>
    <w:rsid w:val="00EA2B40"/>
    <w:rsid w:val="00EA47F3"/>
    <w:rsid w:val="00EA4D80"/>
    <w:rsid w:val="00EA5F14"/>
    <w:rsid w:val="00EA798C"/>
    <w:rsid w:val="00EA7A69"/>
    <w:rsid w:val="00EA7A6D"/>
    <w:rsid w:val="00EB106A"/>
    <w:rsid w:val="00EB2021"/>
    <w:rsid w:val="00EB3013"/>
    <w:rsid w:val="00EB39C4"/>
    <w:rsid w:val="00EB5B01"/>
    <w:rsid w:val="00EB5D12"/>
    <w:rsid w:val="00EB5EE9"/>
    <w:rsid w:val="00EB6389"/>
    <w:rsid w:val="00EB64AC"/>
    <w:rsid w:val="00EB6F2B"/>
    <w:rsid w:val="00EC0988"/>
    <w:rsid w:val="00EC1430"/>
    <w:rsid w:val="00EC198F"/>
    <w:rsid w:val="00EC3D5A"/>
    <w:rsid w:val="00EC5067"/>
    <w:rsid w:val="00EC58E7"/>
    <w:rsid w:val="00EC6172"/>
    <w:rsid w:val="00EC61A5"/>
    <w:rsid w:val="00EC6686"/>
    <w:rsid w:val="00EC68C4"/>
    <w:rsid w:val="00ED043C"/>
    <w:rsid w:val="00ED04BE"/>
    <w:rsid w:val="00ED2953"/>
    <w:rsid w:val="00ED29BC"/>
    <w:rsid w:val="00ED4C61"/>
    <w:rsid w:val="00ED60EC"/>
    <w:rsid w:val="00ED6DB5"/>
    <w:rsid w:val="00ED7088"/>
    <w:rsid w:val="00ED7F14"/>
    <w:rsid w:val="00EE37ED"/>
    <w:rsid w:val="00EE4A8C"/>
    <w:rsid w:val="00EE7779"/>
    <w:rsid w:val="00EF7A70"/>
    <w:rsid w:val="00F01116"/>
    <w:rsid w:val="00F015F2"/>
    <w:rsid w:val="00F01974"/>
    <w:rsid w:val="00F02156"/>
    <w:rsid w:val="00F02C05"/>
    <w:rsid w:val="00F0430A"/>
    <w:rsid w:val="00F04ADE"/>
    <w:rsid w:val="00F052FE"/>
    <w:rsid w:val="00F10426"/>
    <w:rsid w:val="00F10A6E"/>
    <w:rsid w:val="00F112B1"/>
    <w:rsid w:val="00F12520"/>
    <w:rsid w:val="00F1393C"/>
    <w:rsid w:val="00F141CB"/>
    <w:rsid w:val="00F1423C"/>
    <w:rsid w:val="00F157DD"/>
    <w:rsid w:val="00F159D1"/>
    <w:rsid w:val="00F15DF2"/>
    <w:rsid w:val="00F202E0"/>
    <w:rsid w:val="00F21419"/>
    <w:rsid w:val="00F23B6E"/>
    <w:rsid w:val="00F25BE8"/>
    <w:rsid w:val="00F260E0"/>
    <w:rsid w:val="00F2758C"/>
    <w:rsid w:val="00F27A7F"/>
    <w:rsid w:val="00F27B1E"/>
    <w:rsid w:val="00F27B54"/>
    <w:rsid w:val="00F30234"/>
    <w:rsid w:val="00F31E2E"/>
    <w:rsid w:val="00F322DF"/>
    <w:rsid w:val="00F33C3A"/>
    <w:rsid w:val="00F35742"/>
    <w:rsid w:val="00F377DC"/>
    <w:rsid w:val="00F4024B"/>
    <w:rsid w:val="00F4105D"/>
    <w:rsid w:val="00F44B91"/>
    <w:rsid w:val="00F450A1"/>
    <w:rsid w:val="00F468F9"/>
    <w:rsid w:val="00F47210"/>
    <w:rsid w:val="00F473D4"/>
    <w:rsid w:val="00F50084"/>
    <w:rsid w:val="00F50271"/>
    <w:rsid w:val="00F50586"/>
    <w:rsid w:val="00F510E2"/>
    <w:rsid w:val="00F51AC7"/>
    <w:rsid w:val="00F56E8F"/>
    <w:rsid w:val="00F622C0"/>
    <w:rsid w:val="00F646EE"/>
    <w:rsid w:val="00F64B78"/>
    <w:rsid w:val="00F6727F"/>
    <w:rsid w:val="00F67DB7"/>
    <w:rsid w:val="00F70113"/>
    <w:rsid w:val="00F7029E"/>
    <w:rsid w:val="00F70F4E"/>
    <w:rsid w:val="00F71E47"/>
    <w:rsid w:val="00F73C11"/>
    <w:rsid w:val="00F76636"/>
    <w:rsid w:val="00F77CB4"/>
    <w:rsid w:val="00F77F04"/>
    <w:rsid w:val="00F8023E"/>
    <w:rsid w:val="00F815FC"/>
    <w:rsid w:val="00F83C9E"/>
    <w:rsid w:val="00F84864"/>
    <w:rsid w:val="00F84976"/>
    <w:rsid w:val="00F84D21"/>
    <w:rsid w:val="00F85ABA"/>
    <w:rsid w:val="00F873E1"/>
    <w:rsid w:val="00F8770B"/>
    <w:rsid w:val="00F90751"/>
    <w:rsid w:val="00F912B0"/>
    <w:rsid w:val="00F92C1F"/>
    <w:rsid w:val="00F93C6C"/>
    <w:rsid w:val="00F941AB"/>
    <w:rsid w:val="00F94C98"/>
    <w:rsid w:val="00F95990"/>
    <w:rsid w:val="00F97741"/>
    <w:rsid w:val="00FA0D95"/>
    <w:rsid w:val="00FA2C25"/>
    <w:rsid w:val="00FA3113"/>
    <w:rsid w:val="00FA378A"/>
    <w:rsid w:val="00FA3AF2"/>
    <w:rsid w:val="00FA3F3F"/>
    <w:rsid w:val="00FB0CB1"/>
    <w:rsid w:val="00FB245D"/>
    <w:rsid w:val="00FB5C95"/>
    <w:rsid w:val="00FB6733"/>
    <w:rsid w:val="00FC19EC"/>
    <w:rsid w:val="00FC200B"/>
    <w:rsid w:val="00FC4616"/>
    <w:rsid w:val="00FC72C2"/>
    <w:rsid w:val="00FC77F9"/>
    <w:rsid w:val="00FC7AF4"/>
    <w:rsid w:val="00FC7DE9"/>
    <w:rsid w:val="00FD1BA8"/>
    <w:rsid w:val="00FD223A"/>
    <w:rsid w:val="00FD4F6B"/>
    <w:rsid w:val="00FD5087"/>
    <w:rsid w:val="00FD57B9"/>
    <w:rsid w:val="00FD692A"/>
    <w:rsid w:val="00FE1319"/>
    <w:rsid w:val="00FE2ECD"/>
    <w:rsid w:val="00FE3F9C"/>
    <w:rsid w:val="00FE44E5"/>
    <w:rsid w:val="00FE49F4"/>
    <w:rsid w:val="00FE4DDB"/>
    <w:rsid w:val="00FE4E75"/>
    <w:rsid w:val="00FE5C7B"/>
    <w:rsid w:val="00FE5F06"/>
    <w:rsid w:val="00FE7813"/>
    <w:rsid w:val="00FF0375"/>
    <w:rsid w:val="00FF1678"/>
    <w:rsid w:val="00FF2281"/>
    <w:rsid w:val="00FF22A3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65FDE"/>
  <w15:chartTrackingRefBased/>
  <w15:docId w15:val="{9A74B3AC-31F8-47FD-9168-921C2BC6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3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F67DB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5640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3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6DE"/>
    <w:pPr>
      <w:spacing w:after="160"/>
    </w:pPr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6D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26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66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54AB2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54AB2"/>
  </w:style>
  <w:style w:type="paragraph" w:styleId="Footer">
    <w:name w:val="footer"/>
    <w:basedOn w:val="Normal"/>
    <w:link w:val="FooterChar"/>
    <w:uiPriority w:val="99"/>
    <w:unhideWhenUsed/>
    <w:rsid w:val="00254AB2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54AB2"/>
  </w:style>
  <w:style w:type="character" w:styleId="PlaceholderText">
    <w:name w:val="Placeholder Text"/>
    <w:basedOn w:val="DefaultParagraphFont"/>
    <w:uiPriority w:val="99"/>
    <w:semiHidden/>
    <w:rsid w:val="00EA7A6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D34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D3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67DB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66E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0FE2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0FE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0FE2"/>
    <w:rPr>
      <w:vertAlign w:val="superscript"/>
    </w:rPr>
  </w:style>
  <w:style w:type="character" w:customStyle="1" w:styleId="im">
    <w:name w:val="im"/>
    <w:basedOn w:val="DefaultParagraphFont"/>
    <w:rsid w:val="00F1393C"/>
  </w:style>
  <w:style w:type="character" w:styleId="UnresolvedMention">
    <w:name w:val="Unresolved Mention"/>
    <w:basedOn w:val="DefaultParagraphFont"/>
    <w:uiPriority w:val="99"/>
    <w:semiHidden/>
    <w:unhideWhenUsed/>
    <w:rsid w:val="00112E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132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3430B"/>
    <w:pPr>
      <w:spacing w:before="100" w:beforeAutospacing="1" w:after="100" w:afterAutospacing="1"/>
    </w:pPr>
  </w:style>
  <w:style w:type="paragraph" w:customStyle="1" w:styleId="Acknowledgement">
    <w:name w:val="Acknowledgement"/>
    <w:basedOn w:val="Normal"/>
    <w:rsid w:val="00741B62"/>
    <w:pPr>
      <w:spacing w:before="120"/>
      <w:ind w:left="720" w:hanging="720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54124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723B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3BB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4723B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23BB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0C5F8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22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4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2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48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89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6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72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1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36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4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54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70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1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038/nature1084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yperlink" Target="https://doi.org/10.1126/science.1249098" TargetMode="Externa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F4020C-7933-4C87-AEC2-0800561969D7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66318-4069-45C3-8771-EB272010F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49</Words>
  <Characters>769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aker</dc:creator>
  <cp:keywords/>
  <dc:description/>
  <cp:lastModifiedBy>Jacob James Baker</cp:lastModifiedBy>
  <cp:revision>2</cp:revision>
  <cp:lastPrinted>2023-03-07T10:05:00Z</cp:lastPrinted>
  <dcterms:created xsi:type="dcterms:W3CDTF">2026-06-18T05:57:00Z</dcterms:created>
  <dcterms:modified xsi:type="dcterms:W3CDTF">2026-06-18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superscript</vt:lpwstr>
  </property>
  <property fmtid="{D5CDD505-2E9C-101B-9397-08002B2CF9AE}" pid="22" name="Mendeley Recent Style Name 9_1">
    <vt:lpwstr>Vancouver (superscript)</vt:lpwstr>
  </property>
  <property fmtid="{D5CDD505-2E9C-101B-9397-08002B2CF9AE}" pid="23" name="Mendeley Unique User Id_1">
    <vt:lpwstr>4f2779b0-3e4c-3f2f-8f28-2049b63ac8aa</vt:lpwstr>
  </property>
  <property fmtid="{D5CDD505-2E9C-101B-9397-08002B2CF9AE}" pid="24" name="Mendeley Citation Style_1">
    <vt:lpwstr>http://www.zotero.org/styles/national-institute-of-health-research</vt:lpwstr>
  </property>
</Properties>
</file>